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2E0F3" w14:textId="17C2A300" w:rsidR="001D5496" w:rsidRDefault="001D5496" w:rsidP="00936A21">
      <w:pPr>
        <w:pStyle w:val="a9"/>
        <w:rPr>
          <w:shd w:val="clear" w:color="auto" w:fill="FFFFFF"/>
        </w:rPr>
      </w:pPr>
      <w:r>
        <w:t>Supplementary Table 1</w:t>
      </w:r>
      <w:r w:rsidR="00C20FC8">
        <w:t>.</w:t>
      </w:r>
      <w:r w:rsidRPr="001D5496">
        <w:rPr>
          <w:shd w:val="clear" w:color="auto" w:fill="FFFFFF"/>
        </w:rPr>
        <w:t xml:space="preserve"> </w:t>
      </w:r>
      <w:r>
        <w:rPr>
          <w:shd w:val="clear" w:color="auto" w:fill="FFFFFF"/>
        </w:rPr>
        <w:t>D</w:t>
      </w:r>
      <w:r w:rsidRPr="003B0042">
        <w:rPr>
          <w:shd w:val="clear" w:color="auto" w:fill="FFFFFF"/>
        </w:rPr>
        <w:t>etails of the dataset</w:t>
      </w:r>
      <w:r>
        <w:rPr>
          <w:shd w:val="clear" w:color="auto" w:fill="FFFFFF"/>
        </w:rPr>
        <w:t>s used in this study</w:t>
      </w:r>
    </w:p>
    <w:tbl>
      <w:tblPr>
        <w:tblStyle w:val="1"/>
        <w:tblW w:w="14312" w:type="dxa"/>
        <w:jc w:val="center"/>
        <w:tblLook w:val="04A0" w:firstRow="1" w:lastRow="0" w:firstColumn="1" w:lastColumn="0" w:noHBand="0" w:noVBand="1"/>
      </w:tblPr>
      <w:tblGrid>
        <w:gridCol w:w="1418"/>
        <w:gridCol w:w="1738"/>
        <w:gridCol w:w="1942"/>
        <w:gridCol w:w="2127"/>
        <w:gridCol w:w="2543"/>
        <w:gridCol w:w="1142"/>
        <w:gridCol w:w="1702"/>
        <w:gridCol w:w="1700"/>
      </w:tblGrid>
      <w:tr w:rsidR="00F02295" w:rsidRPr="001D5496" w14:paraId="3584E842" w14:textId="3194E86F" w:rsidTr="0059493E">
        <w:trPr>
          <w:trHeight w:val="276"/>
          <w:jc w:val="center"/>
        </w:trPr>
        <w:tc>
          <w:tcPr>
            <w:tcW w:w="14312" w:type="dxa"/>
            <w:gridSpan w:val="8"/>
            <w:vAlign w:val="center"/>
            <w:hideMark/>
          </w:tcPr>
          <w:p w14:paraId="38A5B94D" w14:textId="6923B080" w:rsidR="00F02295" w:rsidRPr="001D5496" w:rsidRDefault="00F02295" w:rsidP="001D5496">
            <w:pPr>
              <w:autoSpaceDE w:val="0"/>
              <w:autoSpaceDN w:val="0"/>
              <w:adjustRightInd w:val="0"/>
              <w:jc w:val="center"/>
              <w:rPr>
                <w:b/>
                <w:bCs/>
                <w:kern w:val="0"/>
              </w:rPr>
            </w:pPr>
            <w:r w:rsidRPr="001D5496">
              <w:rPr>
                <w:b/>
                <w:bCs/>
                <w:kern w:val="0"/>
              </w:rPr>
              <w:t>Peripheral Blood from Sepsis Patients v.s. Healthy Controls</w:t>
            </w:r>
          </w:p>
        </w:tc>
      </w:tr>
      <w:tr w:rsidR="0059493E" w:rsidRPr="001D5496" w14:paraId="117D83D1" w14:textId="48C283AF" w:rsidTr="002B0941">
        <w:trPr>
          <w:trHeight w:val="257"/>
          <w:jc w:val="center"/>
        </w:trPr>
        <w:tc>
          <w:tcPr>
            <w:tcW w:w="1418" w:type="dxa"/>
            <w:vAlign w:val="center"/>
            <w:hideMark/>
          </w:tcPr>
          <w:p w14:paraId="46CEF375" w14:textId="77777777" w:rsidR="006771C9" w:rsidRPr="001D5496" w:rsidRDefault="006771C9" w:rsidP="001D5496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Dataset ID</w:t>
            </w:r>
          </w:p>
        </w:tc>
        <w:tc>
          <w:tcPr>
            <w:tcW w:w="1738" w:type="dxa"/>
            <w:vAlign w:val="center"/>
            <w:hideMark/>
          </w:tcPr>
          <w:p w14:paraId="0C5EB449" w14:textId="77777777" w:rsidR="006771C9" w:rsidRPr="001D5496" w:rsidRDefault="006771C9" w:rsidP="001D5496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Technology</w:t>
            </w:r>
          </w:p>
        </w:tc>
        <w:tc>
          <w:tcPr>
            <w:tcW w:w="1942" w:type="dxa"/>
            <w:vAlign w:val="center"/>
            <w:hideMark/>
          </w:tcPr>
          <w:p w14:paraId="283713C3" w14:textId="77777777" w:rsidR="006771C9" w:rsidRPr="001D5496" w:rsidRDefault="006771C9" w:rsidP="001D5496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Platform</w:t>
            </w:r>
          </w:p>
        </w:tc>
        <w:tc>
          <w:tcPr>
            <w:tcW w:w="2127" w:type="dxa"/>
            <w:vAlign w:val="center"/>
            <w:hideMark/>
          </w:tcPr>
          <w:p w14:paraId="63FDDF01" w14:textId="77777777" w:rsidR="006771C9" w:rsidRPr="001D5496" w:rsidRDefault="006771C9" w:rsidP="001D5496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Number of sepsis samples</w:t>
            </w:r>
          </w:p>
        </w:tc>
        <w:tc>
          <w:tcPr>
            <w:tcW w:w="2543" w:type="dxa"/>
            <w:vAlign w:val="center"/>
            <w:hideMark/>
          </w:tcPr>
          <w:p w14:paraId="1D6107ED" w14:textId="77777777" w:rsidR="006771C9" w:rsidRPr="001D5496" w:rsidRDefault="006771C9" w:rsidP="001D5496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Number of healthy control samples</w:t>
            </w:r>
          </w:p>
        </w:tc>
        <w:tc>
          <w:tcPr>
            <w:tcW w:w="1142" w:type="dxa"/>
            <w:vAlign w:val="center"/>
            <w:hideMark/>
          </w:tcPr>
          <w:p w14:paraId="2E79CB6B" w14:textId="4AA7C372" w:rsidR="006771C9" w:rsidRPr="00E05FD8" w:rsidRDefault="006B7911" w:rsidP="001D5496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  <w:szCs w:val="21"/>
              </w:rPr>
            </w:pPr>
            <w:r w:rsidRPr="00E05FD8">
              <w:rPr>
                <w:rFonts w:eastAsia="Helvetica"/>
                <w:color w:val="FF0000"/>
                <w:szCs w:val="21"/>
              </w:rPr>
              <w:t>Country</w:t>
            </w:r>
          </w:p>
        </w:tc>
        <w:tc>
          <w:tcPr>
            <w:tcW w:w="1702" w:type="dxa"/>
          </w:tcPr>
          <w:p w14:paraId="4AEF65C3" w14:textId="2D98A2C2" w:rsidR="006771C9" w:rsidRPr="00E05FD8" w:rsidRDefault="008E6F70" w:rsidP="001D5496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  <w:szCs w:val="21"/>
              </w:rPr>
            </w:pPr>
            <w:r w:rsidRPr="00E05FD8">
              <w:rPr>
                <w:rFonts w:eastAsia="Helvetica"/>
                <w:color w:val="FF0000"/>
                <w:kern w:val="0"/>
                <w:szCs w:val="21"/>
              </w:rPr>
              <w:t xml:space="preserve">Citation </w:t>
            </w:r>
            <w:r w:rsidR="00F02295" w:rsidRPr="00E05FD8">
              <w:rPr>
                <w:rFonts w:eastAsia="Helvetica"/>
                <w:color w:val="FF0000"/>
                <w:kern w:val="0"/>
                <w:szCs w:val="21"/>
              </w:rPr>
              <w:t xml:space="preserve">Pubmed </w:t>
            </w:r>
            <w:r w:rsidR="000E406A" w:rsidRPr="00E05FD8">
              <w:rPr>
                <w:rFonts w:eastAsia="Helvetica"/>
                <w:color w:val="FF0000"/>
                <w:kern w:val="0"/>
                <w:szCs w:val="21"/>
              </w:rPr>
              <w:t>ID</w:t>
            </w:r>
            <w:r w:rsidR="00F02295" w:rsidRPr="00E05FD8">
              <w:rPr>
                <w:rFonts w:eastAsia="Helvetica"/>
                <w:color w:val="FF0000"/>
                <w:kern w:val="0"/>
                <w:szCs w:val="21"/>
              </w:rPr>
              <w:t xml:space="preserve"> (PMID)</w:t>
            </w:r>
          </w:p>
        </w:tc>
        <w:tc>
          <w:tcPr>
            <w:tcW w:w="1700" w:type="dxa"/>
            <w:vAlign w:val="center"/>
          </w:tcPr>
          <w:p w14:paraId="694299B4" w14:textId="04063569" w:rsidR="006771C9" w:rsidRPr="001D5496" w:rsidRDefault="00F02295" w:rsidP="00F02295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>
              <w:rPr>
                <w:kern w:val="0"/>
              </w:rPr>
              <w:t>Remarks</w:t>
            </w:r>
          </w:p>
        </w:tc>
      </w:tr>
      <w:tr w:rsidR="0059493E" w:rsidRPr="001D5496" w14:paraId="136EE33C" w14:textId="3B0F7305" w:rsidTr="002B0941">
        <w:trPr>
          <w:trHeight w:val="288"/>
          <w:jc w:val="center"/>
        </w:trPr>
        <w:tc>
          <w:tcPr>
            <w:tcW w:w="1418" w:type="dxa"/>
            <w:vAlign w:val="center"/>
            <w:hideMark/>
          </w:tcPr>
          <w:p w14:paraId="1736A865" w14:textId="77777777" w:rsidR="00F02295" w:rsidRPr="001D5496" w:rsidRDefault="00F02295" w:rsidP="00F02295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SE8121</w:t>
            </w:r>
          </w:p>
        </w:tc>
        <w:tc>
          <w:tcPr>
            <w:tcW w:w="1738" w:type="dxa"/>
            <w:vAlign w:val="center"/>
            <w:hideMark/>
          </w:tcPr>
          <w:p w14:paraId="26E6D866" w14:textId="77777777" w:rsidR="00F02295" w:rsidRPr="001D5496" w:rsidRDefault="00F02295" w:rsidP="00F02295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Microarray</w:t>
            </w:r>
          </w:p>
        </w:tc>
        <w:tc>
          <w:tcPr>
            <w:tcW w:w="1942" w:type="dxa"/>
            <w:vAlign w:val="center"/>
            <w:hideMark/>
          </w:tcPr>
          <w:p w14:paraId="01089341" w14:textId="77777777" w:rsidR="00F02295" w:rsidRPr="001D5496" w:rsidRDefault="00F02295" w:rsidP="00F02295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PL570</w:t>
            </w:r>
          </w:p>
        </w:tc>
        <w:tc>
          <w:tcPr>
            <w:tcW w:w="2127" w:type="dxa"/>
            <w:vAlign w:val="center"/>
            <w:hideMark/>
          </w:tcPr>
          <w:p w14:paraId="4105E20E" w14:textId="77777777" w:rsidR="00F02295" w:rsidRPr="001D5496" w:rsidRDefault="00F02295" w:rsidP="00F02295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60</w:t>
            </w:r>
          </w:p>
        </w:tc>
        <w:tc>
          <w:tcPr>
            <w:tcW w:w="2543" w:type="dxa"/>
            <w:vAlign w:val="center"/>
            <w:hideMark/>
          </w:tcPr>
          <w:p w14:paraId="19BE0AD5" w14:textId="77777777" w:rsidR="00F02295" w:rsidRPr="001D5496" w:rsidRDefault="00F02295" w:rsidP="00F02295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15</w:t>
            </w:r>
          </w:p>
        </w:tc>
        <w:tc>
          <w:tcPr>
            <w:tcW w:w="1142" w:type="dxa"/>
            <w:vAlign w:val="center"/>
          </w:tcPr>
          <w:p w14:paraId="2AB240DB" w14:textId="5F52876C" w:rsidR="00F02295" w:rsidRPr="00E05FD8" w:rsidRDefault="004A7011" w:rsidP="00F02295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rFonts w:hint="eastAsia"/>
                <w:color w:val="FF0000"/>
                <w:kern w:val="0"/>
              </w:rPr>
              <w:t>U</w:t>
            </w:r>
            <w:r w:rsidRPr="00E05FD8">
              <w:rPr>
                <w:color w:val="FF0000"/>
                <w:kern w:val="0"/>
              </w:rPr>
              <w:t>SA</w:t>
            </w:r>
          </w:p>
        </w:tc>
        <w:tc>
          <w:tcPr>
            <w:tcW w:w="1702" w:type="dxa"/>
          </w:tcPr>
          <w:p w14:paraId="29F8757A" w14:textId="65ADDC18" w:rsidR="00F02295" w:rsidRPr="00E05FD8" w:rsidRDefault="004A7011" w:rsidP="00F02295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17932561</w:t>
            </w:r>
          </w:p>
        </w:tc>
        <w:tc>
          <w:tcPr>
            <w:tcW w:w="1700" w:type="dxa"/>
            <w:vAlign w:val="center"/>
          </w:tcPr>
          <w:p w14:paraId="5ABC5E7B" w14:textId="42B702A2" w:rsidR="00F02295" w:rsidRPr="001D5496" w:rsidRDefault="00F02295" w:rsidP="00F02295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Pediatric Sepsis</w:t>
            </w:r>
          </w:p>
        </w:tc>
      </w:tr>
      <w:tr w:rsidR="0059493E" w:rsidRPr="001D5496" w14:paraId="40043607" w14:textId="07818275" w:rsidTr="002B0941">
        <w:trPr>
          <w:trHeight w:val="187"/>
          <w:jc w:val="center"/>
        </w:trPr>
        <w:tc>
          <w:tcPr>
            <w:tcW w:w="1418" w:type="dxa"/>
            <w:vAlign w:val="center"/>
            <w:hideMark/>
          </w:tcPr>
          <w:p w14:paraId="201027D3" w14:textId="77777777" w:rsidR="00F02295" w:rsidRPr="001D5496" w:rsidRDefault="00F02295" w:rsidP="00F02295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SE13015</w:t>
            </w:r>
          </w:p>
        </w:tc>
        <w:tc>
          <w:tcPr>
            <w:tcW w:w="1738" w:type="dxa"/>
            <w:vAlign w:val="center"/>
            <w:hideMark/>
          </w:tcPr>
          <w:p w14:paraId="26D497E1" w14:textId="77777777" w:rsidR="00F02295" w:rsidRPr="001D5496" w:rsidRDefault="00F02295" w:rsidP="00F02295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Microarray</w:t>
            </w:r>
          </w:p>
        </w:tc>
        <w:tc>
          <w:tcPr>
            <w:tcW w:w="1942" w:type="dxa"/>
            <w:vAlign w:val="center"/>
            <w:hideMark/>
          </w:tcPr>
          <w:p w14:paraId="44D35E7E" w14:textId="77777777" w:rsidR="00F02295" w:rsidRPr="001D5496" w:rsidRDefault="00F02295" w:rsidP="00F02295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PL6106</w:t>
            </w:r>
          </w:p>
        </w:tc>
        <w:tc>
          <w:tcPr>
            <w:tcW w:w="2127" w:type="dxa"/>
            <w:vAlign w:val="center"/>
            <w:hideMark/>
          </w:tcPr>
          <w:p w14:paraId="7BDCD3BF" w14:textId="77777777" w:rsidR="00F02295" w:rsidRPr="001D5496" w:rsidRDefault="00F02295" w:rsidP="00F02295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29</w:t>
            </w:r>
          </w:p>
        </w:tc>
        <w:tc>
          <w:tcPr>
            <w:tcW w:w="2543" w:type="dxa"/>
            <w:vAlign w:val="center"/>
            <w:hideMark/>
          </w:tcPr>
          <w:p w14:paraId="61B44DA1" w14:textId="77777777" w:rsidR="00F02295" w:rsidRPr="001D5496" w:rsidRDefault="00F02295" w:rsidP="00F02295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5</w:t>
            </w:r>
          </w:p>
        </w:tc>
        <w:tc>
          <w:tcPr>
            <w:tcW w:w="1142" w:type="dxa"/>
            <w:vAlign w:val="center"/>
          </w:tcPr>
          <w:p w14:paraId="5D131472" w14:textId="70000A60" w:rsidR="00F02295" w:rsidRPr="00E05FD8" w:rsidRDefault="004A7011" w:rsidP="00F02295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USA</w:t>
            </w:r>
          </w:p>
        </w:tc>
        <w:tc>
          <w:tcPr>
            <w:tcW w:w="1702" w:type="dxa"/>
          </w:tcPr>
          <w:p w14:paraId="3C9F0A39" w14:textId="4FB05A7C" w:rsidR="00F02295" w:rsidRPr="00E05FD8" w:rsidRDefault="004A7011" w:rsidP="00F02295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19903332</w:t>
            </w:r>
          </w:p>
        </w:tc>
        <w:tc>
          <w:tcPr>
            <w:tcW w:w="1700" w:type="dxa"/>
            <w:vAlign w:val="center"/>
          </w:tcPr>
          <w:p w14:paraId="0E7679F4" w14:textId="77777777" w:rsidR="00F02295" w:rsidRPr="001D5496" w:rsidRDefault="00F02295" w:rsidP="00F02295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</w:p>
        </w:tc>
      </w:tr>
      <w:tr w:rsidR="0059493E" w:rsidRPr="001D5496" w14:paraId="561F1DA1" w14:textId="72314900" w:rsidTr="002B0941">
        <w:trPr>
          <w:trHeight w:val="288"/>
          <w:jc w:val="center"/>
        </w:trPr>
        <w:tc>
          <w:tcPr>
            <w:tcW w:w="1418" w:type="dxa"/>
            <w:vAlign w:val="center"/>
            <w:hideMark/>
          </w:tcPr>
          <w:p w14:paraId="7C99717F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SE26378</w:t>
            </w:r>
          </w:p>
        </w:tc>
        <w:tc>
          <w:tcPr>
            <w:tcW w:w="1738" w:type="dxa"/>
            <w:vAlign w:val="center"/>
            <w:hideMark/>
          </w:tcPr>
          <w:p w14:paraId="25A415DE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Microarray</w:t>
            </w:r>
          </w:p>
        </w:tc>
        <w:tc>
          <w:tcPr>
            <w:tcW w:w="1942" w:type="dxa"/>
            <w:vAlign w:val="center"/>
            <w:hideMark/>
          </w:tcPr>
          <w:p w14:paraId="22E79B86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PL570</w:t>
            </w:r>
          </w:p>
        </w:tc>
        <w:tc>
          <w:tcPr>
            <w:tcW w:w="2127" w:type="dxa"/>
            <w:vAlign w:val="center"/>
            <w:hideMark/>
          </w:tcPr>
          <w:p w14:paraId="2A462E29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82</w:t>
            </w:r>
          </w:p>
        </w:tc>
        <w:tc>
          <w:tcPr>
            <w:tcW w:w="2543" w:type="dxa"/>
            <w:vAlign w:val="center"/>
            <w:hideMark/>
          </w:tcPr>
          <w:p w14:paraId="6165A380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21</w:t>
            </w:r>
          </w:p>
        </w:tc>
        <w:tc>
          <w:tcPr>
            <w:tcW w:w="1142" w:type="dxa"/>
            <w:vAlign w:val="center"/>
          </w:tcPr>
          <w:p w14:paraId="133E3FB7" w14:textId="6C1C813C" w:rsidR="004A7011" w:rsidRPr="00E05FD8" w:rsidRDefault="004A7011" w:rsidP="004A7011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USA</w:t>
            </w:r>
          </w:p>
        </w:tc>
        <w:tc>
          <w:tcPr>
            <w:tcW w:w="1702" w:type="dxa"/>
          </w:tcPr>
          <w:p w14:paraId="145F844E" w14:textId="2181445F" w:rsidR="004A7011" w:rsidRPr="00E05FD8" w:rsidRDefault="004A7011" w:rsidP="004A7011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21738952</w:t>
            </w:r>
          </w:p>
        </w:tc>
        <w:tc>
          <w:tcPr>
            <w:tcW w:w="1700" w:type="dxa"/>
            <w:vAlign w:val="center"/>
          </w:tcPr>
          <w:p w14:paraId="67CA6A27" w14:textId="01ECDF44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Pediatric Sepsis</w:t>
            </w:r>
          </w:p>
        </w:tc>
      </w:tr>
      <w:tr w:rsidR="0059493E" w:rsidRPr="001D5496" w14:paraId="0A388D40" w14:textId="5B573C66" w:rsidTr="002B0941">
        <w:trPr>
          <w:trHeight w:val="288"/>
          <w:jc w:val="center"/>
        </w:trPr>
        <w:tc>
          <w:tcPr>
            <w:tcW w:w="1418" w:type="dxa"/>
            <w:vAlign w:val="center"/>
            <w:hideMark/>
          </w:tcPr>
          <w:p w14:paraId="02C094A4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SE26440</w:t>
            </w:r>
          </w:p>
        </w:tc>
        <w:tc>
          <w:tcPr>
            <w:tcW w:w="1738" w:type="dxa"/>
            <w:vAlign w:val="center"/>
            <w:hideMark/>
          </w:tcPr>
          <w:p w14:paraId="31130150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Microarray</w:t>
            </w:r>
          </w:p>
        </w:tc>
        <w:tc>
          <w:tcPr>
            <w:tcW w:w="1942" w:type="dxa"/>
            <w:vAlign w:val="center"/>
            <w:hideMark/>
          </w:tcPr>
          <w:p w14:paraId="41263A93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PL570</w:t>
            </w:r>
          </w:p>
        </w:tc>
        <w:tc>
          <w:tcPr>
            <w:tcW w:w="2127" w:type="dxa"/>
            <w:vAlign w:val="center"/>
            <w:hideMark/>
          </w:tcPr>
          <w:p w14:paraId="72A1E214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98</w:t>
            </w:r>
          </w:p>
        </w:tc>
        <w:tc>
          <w:tcPr>
            <w:tcW w:w="2543" w:type="dxa"/>
            <w:vAlign w:val="center"/>
            <w:hideMark/>
          </w:tcPr>
          <w:p w14:paraId="476B20D0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32</w:t>
            </w:r>
          </w:p>
        </w:tc>
        <w:tc>
          <w:tcPr>
            <w:tcW w:w="1142" w:type="dxa"/>
            <w:vAlign w:val="center"/>
          </w:tcPr>
          <w:p w14:paraId="73D695AA" w14:textId="26344771" w:rsidR="004A7011" w:rsidRPr="00E05FD8" w:rsidRDefault="004A7011" w:rsidP="004A7011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USA</w:t>
            </w:r>
          </w:p>
        </w:tc>
        <w:tc>
          <w:tcPr>
            <w:tcW w:w="1702" w:type="dxa"/>
          </w:tcPr>
          <w:p w14:paraId="151D8AD8" w14:textId="7C203C79" w:rsidR="004A7011" w:rsidRPr="00E05FD8" w:rsidRDefault="004A7011" w:rsidP="004A7011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19624809</w:t>
            </w:r>
          </w:p>
        </w:tc>
        <w:tc>
          <w:tcPr>
            <w:tcW w:w="1700" w:type="dxa"/>
            <w:vAlign w:val="center"/>
          </w:tcPr>
          <w:p w14:paraId="3CB4F3EA" w14:textId="773DE215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Pediatric Sepsis</w:t>
            </w:r>
          </w:p>
        </w:tc>
      </w:tr>
      <w:tr w:rsidR="0059493E" w:rsidRPr="001D5496" w14:paraId="6135109A" w14:textId="04FE3034" w:rsidTr="002B0941">
        <w:trPr>
          <w:trHeight w:val="276"/>
          <w:jc w:val="center"/>
        </w:trPr>
        <w:tc>
          <w:tcPr>
            <w:tcW w:w="1418" w:type="dxa"/>
            <w:vAlign w:val="center"/>
            <w:hideMark/>
          </w:tcPr>
          <w:p w14:paraId="368F98B5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SE28750</w:t>
            </w:r>
          </w:p>
        </w:tc>
        <w:tc>
          <w:tcPr>
            <w:tcW w:w="1738" w:type="dxa"/>
            <w:vAlign w:val="center"/>
            <w:hideMark/>
          </w:tcPr>
          <w:p w14:paraId="3DE22408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Microarray</w:t>
            </w:r>
          </w:p>
        </w:tc>
        <w:tc>
          <w:tcPr>
            <w:tcW w:w="1942" w:type="dxa"/>
            <w:vAlign w:val="center"/>
            <w:hideMark/>
          </w:tcPr>
          <w:p w14:paraId="278D1D4D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PL570</w:t>
            </w:r>
          </w:p>
        </w:tc>
        <w:tc>
          <w:tcPr>
            <w:tcW w:w="2127" w:type="dxa"/>
            <w:vAlign w:val="center"/>
            <w:hideMark/>
          </w:tcPr>
          <w:p w14:paraId="6BA9D701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10</w:t>
            </w:r>
          </w:p>
        </w:tc>
        <w:tc>
          <w:tcPr>
            <w:tcW w:w="2543" w:type="dxa"/>
            <w:vAlign w:val="center"/>
            <w:hideMark/>
          </w:tcPr>
          <w:p w14:paraId="6DAA3EDE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20</w:t>
            </w:r>
          </w:p>
        </w:tc>
        <w:tc>
          <w:tcPr>
            <w:tcW w:w="1142" w:type="dxa"/>
            <w:vAlign w:val="center"/>
          </w:tcPr>
          <w:p w14:paraId="373AAE14" w14:textId="6B5A107F" w:rsidR="004A7011" w:rsidRPr="00E05FD8" w:rsidRDefault="004A7011" w:rsidP="004A7011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Australia</w:t>
            </w:r>
          </w:p>
        </w:tc>
        <w:tc>
          <w:tcPr>
            <w:tcW w:w="1702" w:type="dxa"/>
          </w:tcPr>
          <w:p w14:paraId="05CA69D6" w14:textId="6E54B079" w:rsidR="004A7011" w:rsidRPr="00E05FD8" w:rsidRDefault="004A7011" w:rsidP="004A7011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21682927</w:t>
            </w:r>
          </w:p>
        </w:tc>
        <w:tc>
          <w:tcPr>
            <w:tcW w:w="1700" w:type="dxa"/>
            <w:vAlign w:val="center"/>
          </w:tcPr>
          <w:p w14:paraId="268BE65A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</w:p>
        </w:tc>
      </w:tr>
      <w:tr w:rsidR="0059493E" w:rsidRPr="001D5496" w14:paraId="70AD4215" w14:textId="6010CBA8" w:rsidTr="002B0941">
        <w:trPr>
          <w:trHeight w:val="276"/>
          <w:jc w:val="center"/>
        </w:trPr>
        <w:tc>
          <w:tcPr>
            <w:tcW w:w="1418" w:type="dxa"/>
            <w:vAlign w:val="center"/>
            <w:hideMark/>
          </w:tcPr>
          <w:p w14:paraId="4BCACDE5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SE57065</w:t>
            </w:r>
          </w:p>
        </w:tc>
        <w:tc>
          <w:tcPr>
            <w:tcW w:w="1738" w:type="dxa"/>
            <w:vAlign w:val="center"/>
            <w:hideMark/>
          </w:tcPr>
          <w:p w14:paraId="3E499DE3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Microarray</w:t>
            </w:r>
          </w:p>
        </w:tc>
        <w:tc>
          <w:tcPr>
            <w:tcW w:w="1942" w:type="dxa"/>
            <w:vAlign w:val="center"/>
            <w:hideMark/>
          </w:tcPr>
          <w:p w14:paraId="293AE32F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PL570</w:t>
            </w:r>
          </w:p>
        </w:tc>
        <w:tc>
          <w:tcPr>
            <w:tcW w:w="2127" w:type="dxa"/>
            <w:vAlign w:val="center"/>
            <w:hideMark/>
          </w:tcPr>
          <w:p w14:paraId="532A541F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26</w:t>
            </w:r>
          </w:p>
        </w:tc>
        <w:tc>
          <w:tcPr>
            <w:tcW w:w="2543" w:type="dxa"/>
            <w:vAlign w:val="center"/>
            <w:hideMark/>
          </w:tcPr>
          <w:p w14:paraId="19E9FF22" w14:textId="26B23DD5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2</w:t>
            </w:r>
            <w:r>
              <w:rPr>
                <w:kern w:val="0"/>
              </w:rPr>
              <w:t>5</w:t>
            </w:r>
          </w:p>
        </w:tc>
        <w:tc>
          <w:tcPr>
            <w:tcW w:w="1142" w:type="dxa"/>
            <w:vAlign w:val="center"/>
          </w:tcPr>
          <w:p w14:paraId="40ED74F9" w14:textId="76C2CBD9" w:rsidR="004A7011" w:rsidRPr="00E05FD8" w:rsidRDefault="000E406A" w:rsidP="004A7011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France</w:t>
            </w:r>
          </w:p>
        </w:tc>
        <w:tc>
          <w:tcPr>
            <w:tcW w:w="1702" w:type="dxa"/>
          </w:tcPr>
          <w:p w14:paraId="7466BCBA" w14:textId="3CB5EA23" w:rsidR="004A7011" w:rsidRPr="00E05FD8" w:rsidRDefault="000E406A" w:rsidP="004A7011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26215705</w:t>
            </w:r>
          </w:p>
        </w:tc>
        <w:tc>
          <w:tcPr>
            <w:tcW w:w="1700" w:type="dxa"/>
            <w:vAlign w:val="center"/>
          </w:tcPr>
          <w:p w14:paraId="7F61D860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</w:p>
        </w:tc>
      </w:tr>
      <w:tr w:rsidR="0059493E" w:rsidRPr="001D5496" w14:paraId="579B4060" w14:textId="67B6CDBD" w:rsidTr="002B0941">
        <w:trPr>
          <w:trHeight w:val="276"/>
          <w:jc w:val="center"/>
        </w:trPr>
        <w:tc>
          <w:tcPr>
            <w:tcW w:w="1418" w:type="dxa"/>
            <w:vAlign w:val="center"/>
            <w:hideMark/>
          </w:tcPr>
          <w:p w14:paraId="41CD005D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SE60424</w:t>
            </w:r>
          </w:p>
        </w:tc>
        <w:tc>
          <w:tcPr>
            <w:tcW w:w="1738" w:type="dxa"/>
            <w:vAlign w:val="center"/>
            <w:hideMark/>
          </w:tcPr>
          <w:p w14:paraId="7093B671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t>RNA Sequencing</w:t>
            </w:r>
          </w:p>
        </w:tc>
        <w:tc>
          <w:tcPr>
            <w:tcW w:w="1942" w:type="dxa"/>
            <w:vAlign w:val="center"/>
            <w:hideMark/>
          </w:tcPr>
          <w:p w14:paraId="6DCAF1E7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PL15456</w:t>
            </w:r>
          </w:p>
        </w:tc>
        <w:tc>
          <w:tcPr>
            <w:tcW w:w="2127" w:type="dxa"/>
            <w:vAlign w:val="center"/>
            <w:hideMark/>
          </w:tcPr>
          <w:p w14:paraId="1DAF17A4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3</w:t>
            </w:r>
          </w:p>
        </w:tc>
        <w:tc>
          <w:tcPr>
            <w:tcW w:w="2543" w:type="dxa"/>
            <w:vAlign w:val="center"/>
            <w:hideMark/>
          </w:tcPr>
          <w:p w14:paraId="612AB7A2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4</w:t>
            </w:r>
          </w:p>
        </w:tc>
        <w:tc>
          <w:tcPr>
            <w:tcW w:w="1142" w:type="dxa"/>
            <w:vAlign w:val="center"/>
          </w:tcPr>
          <w:p w14:paraId="3ED39F83" w14:textId="626A5D01" w:rsidR="004A7011" w:rsidRPr="00E05FD8" w:rsidRDefault="000E406A" w:rsidP="004A7011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USA</w:t>
            </w:r>
          </w:p>
        </w:tc>
        <w:tc>
          <w:tcPr>
            <w:tcW w:w="1702" w:type="dxa"/>
          </w:tcPr>
          <w:p w14:paraId="07ADA97B" w14:textId="415E9ABF" w:rsidR="004A7011" w:rsidRPr="00E05FD8" w:rsidRDefault="000E406A" w:rsidP="004A7011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25314013</w:t>
            </w:r>
          </w:p>
        </w:tc>
        <w:tc>
          <w:tcPr>
            <w:tcW w:w="1700" w:type="dxa"/>
            <w:vAlign w:val="center"/>
          </w:tcPr>
          <w:p w14:paraId="6AFFB708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</w:p>
        </w:tc>
      </w:tr>
      <w:tr w:rsidR="0059493E" w:rsidRPr="001D5496" w14:paraId="6D28A5CC" w14:textId="6F1D92E8" w:rsidTr="002B0941">
        <w:trPr>
          <w:trHeight w:val="276"/>
          <w:jc w:val="center"/>
        </w:trPr>
        <w:tc>
          <w:tcPr>
            <w:tcW w:w="1418" w:type="dxa"/>
            <w:vAlign w:val="center"/>
            <w:hideMark/>
          </w:tcPr>
          <w:p w14:paraId="7A019044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SE65682</w:t>
            </w:r>
          </w:p>
        </w:tc>
        <w:tc>
          <w:tcPr>
            <w:tcW w:w="1738" w:type="dxa"/>
            <w:vAlign w:val="center"/>
            <w:hideMark/>
          </w:tcPr>
          <w:p w14:paraId="29088866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Microarray</w:t>
            </w:r>
          </w:p>
        </w:tc>
        <w:tc>
          <w:tcPr>
            <w:tcW w:w="1942" w:type="dxa"/>
            <w:vAlign w:val="center"/>
            <w:hideMark/>
          </w:tcPr>
          <w:p w14:paraId="47658918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PL13667</w:t>
            </w:r>
          </w:p>
        </w:tc>
        <w:tc>
          <w:tcPr>
            <w:tcW w:w="2127" w:type="dxa"/>
            <w:vAlign w:val="center"/>
            <w:hideMark/>
          </w:tcPr>
          <w:p w14:paraId="1D4947F8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51</w:t>
            </w:r>
          </w:p>
        </w:tc>
        <w:tc>
          <w:tcPr>
            <w:tcW w:w="2543" w:type="dxa"/>
            <w:vAlign w:val="center"/>
            <w:hideMark/>
          </w:tcPr>
          <w:p w14:paraId="1F5ABE4D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42</w:t>
            </w:r>
          </w:p>
        </w:tc>
        <w:tc>
          <w:tcPr>
            <w:tcW w:w="1142" w:type="dxa"/>
            <w:vAlign w:val="center"/>
          </w:tcPr>
          <w:p w14:paraId="77435534" w14:textId="23926976" w:rsidR="004A7011" w:rsidRPr="00E05FD8" w:rsidRDefault="000E406A" w:rsidP="004A7011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bookmarkStart w:id="0" w:name="_Hlk104056165"/>
            <w:r w:rsidRPr="00E05FD8">
              <w:rPr>
                <w:color w:val="FF0000"/>
                <w:kern w:val="0"/>
              </w:rPr>
              <w:t>Malta</w:t>
            </w:r>
            <w:bookmarkEnd w:id="0"/>
          </w:p>
        </w:tc>
        <w:tc>
          <w:tcPr>
            <w:tcW w:w="1702" w:type="dxa"/>
          </w:tcPr>
          <w:p w14:paraId="6A11101B" w14:textId="2F06455C" w:rsidR="004A7011" w:rsidRPr="00E05FD8" w:rsidRDefault="000E406A" w:rsidP="004A7011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26121490</w:t>
            </w:r>
          </w:p>
        </w:tc>
        <w:tc>
          <w:tcPr>
            <w:tcW w:w="1700" w:type="dxa"/>
            <w:vAlign w:val="center"/>
          </w:tcPr>
          <w:p w14:paraId="5C99C8CA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</w:p>
        </w:tc>
      </w:tr>
      <w:tr w:rsidR="0059493E" w:rsidRPr="001D5496" w14:paraId="61B7F8E5" w14:textId="12B8C6A0" w:rsidTr="002B0941">
        <w:trPr>
          <w:trHeight w:val="276"/>
          <w:jc w:val="center"/>
        </w:trPr>
        <w:tc>
          <w:tcPr>
            <w:tcW w:w="1418" w:type="dxa"/>
            <w:vAlign w:val="center"/>
            <w:hideMark/>
          </w:tcPr>
          <w:p w14:paraId="4B6D7154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SE69528</w:t>
            </w:r>
          </w:p>
        </w:tc>
        <w:tc>
          <w:tcPr>
            <w:tcW w:w="1738" w:type="dxa"/>
            <w:vAlign w:val="center"/>
            <w:hideMark/>
          </w:tcPr>
          <w:p w14:paraId="40A184D9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Microarray</w:t>
            </w:r>
          </w:p>
        </w:tc>
        <w:tc>
          <w:tcPr>
            <w:tcW w:w="1942" w:type="dxa"/>
            <w:vAlign w:val="center"/>
            <w:hideMark/>
          </w:tcPr>
          <w:p w14:paraId="0F7250CD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PL10558</w:t>
            </w:r>
          </w:p>
        </w:tc>
        <w:tc>
          <w:tcPr>
            <w:tcW w:w="2127" w:type="dxa"/>
            <w:vAlign w:val="center"/>
            <w:hideMark/>
          </w:tcPr>
          <w:p w14:paraId="2F928564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83</w:t>
            </w:r>
          </w:p>
        </w:tc>
        <w:tc>
          <w:tcPr>
            <w:tcW w:w="2543" w:type="dxa"/>
            <w:vAlign w:val="center"/>
            <w:hideMark/>
          </w:tcPr>
          <w:p w14:paraId="23141AA8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28</w:t>
            </w:r>
          </w:p>
        </w:tc>
        <w:tc>
          <w:tcPr>
            <w:tcW w:w="1142" w:type="dxa"/>
            <w:vAlign w:val="center"/>
          </w:tcPr>
          <w:p w14:paraId="554F63E4" w14:textId="45876DF8" w:rsidR="004A7011" w:rsidRPr="00E05FD8" w:rsidRDefault="007C52A4" w:rsidP="004A7011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USA</w:t>
            </w:r>
          </w:p>
        </w:tc>
        <w:tc>
          <w:tcPr>
            <w:tcW w:w="1702" w:type="dxa"/>
          </w:tcPr>
          <w:p w14:paraId="454832C6" w14:textId="5D3B65C6" w:rsidR="004A7011" w:rsidRPr="00E05FD8" w:rsidRDefault="007C52A4" w:rsidP="004A7011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19903332</w:t>
            </w:r>
          </w:p>
        </w:tc>
        <w:tc>
          <w:tcPr>
            <w:tcW w:w="1700" w:type="dxa"/>
            <w:vAlign w:val="center"/>
          </w:tcPr>
          <w:p w14:paraId="55A8A86A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</w:p>
        </w:tc>
      </w:tr>
      <w:tr w:rsidR="0059493E" w:rsidRPr="001D5496" w14:paraId="607A6D35" w14:textId="4251BE81" w:rsidTr="002B0941">
        <w:trPr>
          <w:trHeight w:val="276"/>
          <w:jc w:val="center"/>
        </w:trPr>
        <w:tc>
          <w:tcPr>
            <w:tcW w:w="1418" w:type="dxa"/>
            <w:vAlign w:val="center"/>
            <w:hideMark/>
          </w:tcPr>
          <w:p w14:paraId="69D44593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SE95233</w:t>
            </w:r>
          </w:p>
        </w:tc>
        <w:tc>
          <w:tcPr>
            <w:tcW w:w="1738" w:type="dxa"/>
            <w:vAlign w:val="center"/>
            <w:hideMark/>
          </w:tcPr>
          <w:p w14:paraId="0F7E172F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Microarray</w:t>
            </w:r>
          </w:p>
        </w:tc>
        <w:tc>
          <w:tcPr>
            <w:tcW w:w="1942" w:type="dxa"/>
            <w:vAlign w:val="center"/>
            <w:hideMark/>
          </w:tcPr>
          <w:p w14:paraId="734C266F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PL570</w:t>
            </w:r>
          </w:p>
        </w:tc>
        <w:tc>
          <w:tcPr>
            <w:tcW w:w="2127" w:type="dxa"/>
            <w:vAlign w:val="center"/>
            <w:hideMark/>
          </w:tcPr>
          <w:p w14:paraId="4B6B71A6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51</w:t>
            </w:r>
          </w:p>
        </w:tc>
        <w:tc>
          <w:tcPr>
            <w:tcW w:w="2543" w:type="dxa"/>
            <w:vAlign w:val="center"/>
            <w:hideMark/>
          </w:tcPr>
          <w:p w14:paraId="73F3DAEC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22</w:t>
            </w:r>
          </w:p>
        </w:tc>
        <w:tc>
          <w:tcPr>
            <w:tcW w:w="1142" w:type="dxa"/>
            <w:vAlign w:val="center"/>
          </w:tcPr>
          <w:p w14:paraId="6D2285F8" w14:textId="59CFFBC6" w:rsidR="004A7011" w:rsidRPr="00E05FD8" w:rsidRDefault="007C52A4" w:rsidP="004A7011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France</w:t>
            </w:r>
          </w:p>
        </w:tc>
        <w:tc>
          <w:tcPr>
            <w:tcW w:w="1702" w:type="dxa"/>
          </w:tcPr>
          <w:p w14:paraId="4B557A55" w14:textId="00CB3B9C" w:rsidR="004A7011" w:rsidRPr="00E05FD8" w:rsidRDefault="007C52A4" w:rsidP="004A7011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28341250</w:t>
            </w:r>
          </w:p>
        </w:tc>
        <w:tc>
          <w:tcPr>
            <w:tcW w:w="1700" w:type="dxa"/>
            <w:vAlign w:val="center"/>
          </w:tcPr>
          <w:p w14:paraId="55062617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</w:p>
        </w:tc>
      </w:tr>
      <w:tr w:rsidR="0059493E" w:rsidRPr="001D5496" w14:paraId="5CD30AF8" w14:textId="67F02847" w:rsidTr="002B0941">
        <w:trPr>
          <w:trHeight w:val="276"/>
          <w:jc w:val="center"/>
        </w:trPr>
        <w:tc>
          <w:tcPr>
            <w:tcW w:w="1418" w:type="dxa"/>
            <w:vAlign w:val="center"/>
            <w:hideMark/>
          </w:tcPr>
          <w:p w14:paraId="53BC7CAB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SE134347</w:t>
            </w:r>
          </w:p>
        </w:tc>
        <w:tc>
          <w:tcPr>
            <w:tcW w:w="1738" w:type="dxa"/>
            <w:vAlign w:val="center"/>
            <w:hideMark/>
          </w:tcPr>
          <w:p w14:paraId="010793FA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Microarray</w:t>
            </w:r>
          </w:p>
        </w:tc>
        <w:tc>
          <w:tcPr>
            <w:tcW w:w="1942" w:type="dxa"/>
            <w:vAlign w:val="center"/>
            <w:hideMark/>
          </w:tcPr>
          <w:p w14:paraId="1AC487DC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PL17586</w:t>
            </w:r>
          </w:p>
        </w:tc>
        <w:tc>
          <w:tcPr>
            <w:tcW w:w="2127" w:type="dxa"/>
            <w:vAlign w:val="center"/>
            <w:hideMark/>
          </w:tcPr>
          <w:p w14:paraId="009CB295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156</w:t>
            </w:r>
          </w:p>
        </w:tc>
        <w:tc>
          <w:tcPr>
            <w:tcW w:w="2543" w:type="dxa"/>
            <w:vAlign w:val="center"/>
            <w:hideMark/>
          </w:tcPr>
          <w:p w14:paraId="167BAAD4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83</w:t>
            </w:r>
          </w:p>
        </w:tc>
        <w:tc>
          <w:tcPr>
            <w:tcW w:w="1142" w:type="dxa"/>
            <w:vAlign w:val="center"/>
          </w:tcPr>
          <w:p w14:paraId="215534B0" w14:textId="0D0052A2" w:rsidR="004A7011" w:rsidRPr="00E05FD8" w:rsidRDefault="007C52A4" w:rsidP="004A7011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Malta</w:t>
            </w:r>
          </w:p>
        </w:tc>
        <w:tc>
          <w:tcPr>
            <w:tcW w:w="1702" w:type="dxa"/>
          </w:tcPr>
          <w:p w14:paraId="059EFB43" w14:textId="658F80CC" w:rsidR="004A7011" w:rsidRPr="00E05FD8" w:rsidRDefault="007C52A4" w:rsidP="004A7011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33305733</w:t>
            </w:r>
          </w:p>
        </w:tc>
        <w:tc>
          <w:tcPr>
            <w:tcW w:w="1700" w:type="dxa"/>
            <w:vAlign w:val="center"/>
          </w:tcPr>
          <w:p w14:paraId="03462987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</w:p>
        </w:tc>
      </w:tr>
      <w:tr w:rsidR="0059493E" w:rsidRPr="001D5496" w14:paraId="47937C08" w14:textId="35B3CB94" w:rsidTr="002B0941">
        <w:trPr>
          <w:trHeight w:val="288"/>
          <w:jc w:val="center"/>
        </w:trPr>
        <w:tc>
          <w:tcPr>
            <w:tcW w:w="1418" w:type="dxa"/>
            <w:vAlign w:val="center"/>
            <w:hideMark/>
          </w:tcPr>
          <w:p w14:paraId="2758AD6D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SE145227</w:t>
            </w:r>
          </w:p>
        </w:tc>
        <w:tc>
          <w:tcPr>
            <w:tcW w:w="1738" w:type="dxa"/>
            <w:vAlign w:val="center"/>
            <w:hideMark/>
          </w:tcPr>
          <w:p w14:paraId="10020691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Microarray</w:t>
            </w:r>
          </w:p>
        </w:tc>
        <w:tc>
          <w:tcPr>
            <w:tcW w:w="1942" w:type="dxa"/>
            <w:vAlign w:val="center"/>
            <w:hideMark/>
          </w:tcPr>
          <w:p w14:paraId="38C2A598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PL23178</w:t>
            </w:r>
          </w:p>
        </w:tc>
        <w:tc>
          <w:tcPr>
            <w:tcW w:w="2127" w:type="dxa"/>
            <w:vAlign w:val="center"/>
            <w:hideMark/>
          </w:tcPr>
          <w:p w14:paraId="1E57858C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10</w:t>
            </w:r>
          </w:p>
        </w:tc>
        <w:tc>
          <w:tcPr>
            <w:tcW w:w="2543" w:type="dxa"/>
            <w:vAlign w:val="center"/>
            <w:hideMark/>
          </w:tcPr>
          <w:p w14:paraId="1EAB10B9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12</w:t>
            </w:r>
          </w:p>
        </w:tc>
        <w:tc>
          <w:tcPr>
            <w:tcW w:w="1142" w:type="dxa"/>
            <w:vAlign w:val="center"/>
          </w:tcPr>
          <w:p w14:paraId="23AD39EA" w14:textId="0AD8FFF4" w:rsidR="004A7011" w:rsidRPr="00E05FD8" w:rsidRDefault="007C52A4" w:rsidP="004A7011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China</w:t>
            </w:r>
          </w:p>
        </w:tc>
        <w:tc>
          <w:tcPr>
            <w:tcW w:w="1702" w:type="dxa"/>
          </w:tcPr>
          <w:p w14:paraId="61F7D014" w14:textId="71403FC8" w:rsidR="004A7011" w:rsidRPr="00E05FD8" w:rsidRDefault="007C52A4" w:rsidP="004A7011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32151258</w:t>
            </w:r>
          </w:p>
        </w:tc>
        <w:tc>
          <w:tcPr>
            <w:tcW w:w="1700" w:type="dxa"/>
            <w:vAlign w:val="center"/>
          </w:tcPr>
          <w:p w14:paraId="4D95B4B3" w14:textId="1C172A2F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Pediatric Sepsis</w:t>
            </w:r>
          </w:p>
        </w:tc>
      </w:tr>
      <w:tr w:rsidR="0059493E" w:rsidRPr="001D5496" w14:paraId="25DC64DE" w14:textId="03420FE5" w:rsidTr="002B0941">
        <w:trPr>
          <w:trHeight w:val="276"/>
          <w:jc w:val="center"/>
        </w:trPr>
        <w:tc>
          <w:tcPr>
            <w:tcW w:w="1418" w:type="dxa"/>
            <w:vAlign w:val="center"/>
            <w:hideMark/>
          </w:tcPr>
          <w:p w14:paraId="000A1753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SE154918</w:t>
            </w:r>
          </w:p>
        </w:tc>
        <w:tc>
          <w:tcPr>
            <w:tcW w:w="1738" w:type="dxa"/>
            <w:vAlign w:val="center"/>
            <w:hideMark/>
          </w:tcPr>
          <w:p w14:paraId="1E2D8B85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t>RNA Sequencing</w:t>
            </w:r>
          </w:p>
        </w:tc>
        <w:tc>
          <w:tcPr>
            <w:tcW w:w="1942" w:type="dxa"/>
            <w:vAlign w:val="center"/>
            <w:hideMark/>
          </w:tcPr>
          <w:p w14:paraId="544E21EB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PL20301</w:t>
            </w:r>
          </w:p>
        </w:tc>
        <w:tc>
          <w:tcPr>
            <w:tcW w:w="2127" w:type="dxa"/>
            <w:vAlign w:val="center"/>
            <w:hideMark/>
          </w:tcPr>
          <w:p w14:paraId="5478091D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39</w:t>
            </w:r>
          </w:p>
        </w:tc>
        <w:tc>
          <w:tcPr>
            <w:tcW w:w="2543" w:type="dxa"/>
            <w:vAlign w:val="center"/>
            <w:hideMark/>
          </w:tcPr>
          <w:p w14:paraId="1C028816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40</w:t>
            </w:r>
          </w:p>
        </w:tc>
        <w:tc>
          <w:tcPr>
            <w:tcW w:w="1142" w:type="dxa"/>
            <w:vAlign w:val="center"/>
          </w:tcPr>
          <w:p w14:paraId="282B72B5" w14:textId="5B7303C2" w:rsidR="004A7011" w:rsidRPr="00E05FD8" w:rsidRDefault="008E6F70" w:rsidP="004A7011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Germany</w:t>
            </w:r>
          </w:p>
        </w:tc>
        <w:tc>
          <w:tcPr>
            <w:tcW w:w="1702" w:type="dxa"/>
          </w:tcPr>
          <w:p w14:paraId="5ABABC03" w14:textId="49F42A9A" w:rsidR="004A7011" w:rsidRPr="00E05FD8" w:rsidRDefault="008E6F70" w:rsidP="004A7011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33640018</w:t>
            </w:r>
          </w:p>
        </w:tc>
        <w:tc>
          <w:tcPr>
            <w:tcW w:w="1700" w:type="dxa"/>
            <w:vAlign w:val="center"/>
          </w:tcPr>
          <w:p w14:paraId="18688801" w14:textId="77777777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</w:p>
        </w:tc>
      </w:tr>
      <w:tr w:rsidR="004A7011" w:rsidRPr="001D5496" w14:paraId="5E7AFF5B" w14:textId="7D365099" w:rsidTr="0059493E">
        <w:trPr>
          <w:trHeight w:val="276"/>
          <w:jc w:val="center"/>
        </w:trPr>
        <w:tc>
          <w:tcPr>
            <w:tcW w:w="14312" w:type="dxa"/>
            <w:gridSpan w:val="8"/>
            <w:vAlign w:val="center"/>
            <w:hideMark/>
          </w:tcPr>
          <w:p w14:paraId="27BF044E" w14:textId="4D28EFD3" w:rsidR="004A7011" w:rsidRPr="001D5496" w:rsidRDefault="004A7011" w:rsidP="004A7011">
            <w:pPr>
              <w:autoSpaceDE w:val="0"/>
              <w:autoSpaceDN w:val="0"/>
              <w:adjustRightInd w:val="0"/>
              <w:jc w:val="center"/>
              <w:rPr>
                <w:b/>
                <w:bCs/>
                <w:kern w:val="0"/>
              </w:rPr>
            </w:pPr>
            <w:r w:rsidRPr="001D5496">
              <w:rPr>
                <w:b/>
                <w:bCs/>
                <w:kern w:val="0"/>
              </w:rPr>
              <w:t xml:space="preserve">Peripheral Blood from Sepsis </w:t>
            </w:r>
            <w:r w:rsidR="00B72A2B">
              <w:rPr>
                <w:rFonts w:hint="eastAsia"/>
                <w:b/>
                <w:bCs/>
                <w:kern w:val="0"/>
              </w:rPr>
              <w:t>P</w:t>
            </w:r>
            <w:r w:rsidRPr="001D5496">
              <w:rPr>
                <w:b/>
                <w:bCs/>
                <w:kern w:val="0"/>
              </w:rPr>
              <w:t>atients v.s. Control Patients</w:t>
            </w:r>
          </w:p>
        </w:tc>
      </w:tr>
      <w:tr w:rsidR="0059493E" w:rsidRPr="001D5496" w14:paraId="3900A9D9" w14:textId="6614EE96" w:rsidTr="002B0941">
        <w:trPr>
          <w:trHeight w:val="89"/>
          <w:jc w:val="center"/>
        </w:trPr>
        <w:tc>
          <w:tcPr>
            <w:tcW w:w="1418" w:type="dxa"/>
            <w:vAlign w:val="center"/>
            <w:hideMark/>
          </w:tcPr>
          <w:p w14:paraId="2FA34104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Dataset ID</w:t>
            </w:r>
          </w:p>
        </w:tc>
        <w:tc>
          <w:tcPr>
            <w:tcW w:w="1738" w:type="dxa"/>
            <w:vAlign w:val="center"/>
            <w:hideMark/>
          </w:tcPr>
          <w:p w14:paraId="25021311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Technology</w:t>
            </w:r>
          </w:p>
        </w:tc>
        <w:tc>
          <w:tcPr>
            <w:tcW w:w="1942" w:type="dxa"/>
            <w:vAlign w:val="center"/>
            <w:hideMark/>
          </w:tcPr>
          <w:p w14:paraId="5BA23A22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Platform</w:t>
            </w:r>
          </w:p>
        </w:tc>
        <w:tc>
          <w:tcPr>
            <w:tcW w:w="2127" w:type="dxa"/>
            <w:vAlign w:val="center"/>
            <w:hideMark/>
          </w:tcPr>
          <w:p w14:paraId="799D04B6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Number of sepsis samples</w:t>
            </w:r>
          </w:p>
        </w:tc>
        <w:tc>
          <w:tcPr>
            <w:tcW w:w="2543" w:type="dxa"/>
            <w:vAlign w:val="center"/>
            <w:hideMark/>
          </w:tcPr>
          <w:p w14:paraId="17CABC92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Number of control samples</w:t>
            </w:r>
          </w:p>
        </w:tc>
        <w:tc>
          <w:tcPr>
            <w:tcW w:w="1142" w:type="dxa"/>
            <w:vAlign w:val="center"/>
            <w:hideMark/>
          </w:tcPr>
          <w:p w14:paraId="57B0E9A8" w14:textId="13C513A4" w:rsidR="0059493E" w:rsidRPr="00E05FD8" w:rsidRDefault="0059493E" w:rsidP="0059493E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  <w:szCs w:val="21"/>
              </w:rPr>
            </w:pPr>
            <w:r w:rsidRPr="00E05FD8">
              <w:rPr>
                <w:rFonts w:eastAsia="Helvetica"/>
                <w:color w:val="FF0000"/>
                <w:szCs w:val="21"/>
              </w:rPr>
              <w:t>Country</w:t>
            </w:r>
          </w:p>
        </w:tc>
        <w:tc>
          <w:tcPr>
            <w:tcW w:w="1702" w:type="dxa"/>
          </w:tcPr>
          <w:p w14:paraId="17FE2853" w14:textId="0A8F31F4" w:rsidR="0059493E" w:rsidRPr="00E05FD8" w:rsidRDefault="0059493E" w:rsidP="0059493E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  <w:szCs w:val="21"/>
              </w:rPr>
            </w:pPr>
            <w:r w:rsidRPr="00E05FD8">
              <w:rPr>
                <w:rFonts w:eastAsia="Helvetica"/>
                <w:color w:val="FF0000"/>
                <w:kern w:val="0"/>
                <w:szCs w:val="21"/>
              </w:rPr>
              <w:t>Citation Pubmed ID (PMID)</w:t>
            </w:r>
          </w:p>
        </w:tc>
        <w:tc>
          <w:tcPr>
            <w:tcW w:w="1700" w:type="dxa"/>
            <w:vAlign w:val="center"/>
          </w:tcPr>
          <w:p w14:paraId="4C11F0EB" w14:textId="1FCDE4D5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Remarks</w:t>
            </w:r>
          </w:p>
        </w:tc>
      </w:tr>
      <w:tr w:rsidR="0059493E" w:rsidRPr="001D5496" w14:paraId="77E0DAEC" w14:textId="67544DF2" w:rsidTr="002B0941">
        <w:trPr>
          <w:trHeight w:val="276"/>
          <w:jc w:val="center"/>
        </w:trPr>
        <w:tc>
          <w:tcPr>
            <w:tcW w:w="1418" w:type="dxa"/>
            <w:vAlign w:val="center"/>
            <w:hideMark/>
          </w:tcPr>
          <w:p w14:paraId="6980BF2C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SE131761</w:t>
            </w:r>
          </w:p>
        </w:tc>
        <w:tc>
          <w:tcPr>
            <w:tcW w:w="1738" w:type="dxa"/>
            <w:vAlign w:val="center"/>
            <w:hideMark/>
          </w:tcPr>
          <w:p w14:paraId="0B32F6EB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Microarray</w:t>
            </w:r>
          </w:p>
        </w:tc>
        <w:tc>
          <w:tcPr>
            <w:tcW w:w="1942" w:type="dxa"/>
            <w:vAlign w:val="center"/>
            <w:hideMark/>
          </w:tcPr>
          <w:p w14:paraId="3D37597B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PL13497</w:t>
            </w:r>
          </w:p>
        </w:tc>
        <w:tc>
          <w:tcPr>
            <w:tcW w:w="2127" w:type="dxa"/>
            <w:vAlign w:val="center"/>
            <w:hideMark/>
          </w:tcPr>
          <w:p w14:paraId="0F70A1CC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81</w:t>
            </w:r>
          </w:p>
        </w:tc>
        <w:tc>
          <w:tcPr>
            <w:tcW w:w="2543" w:type="dxa"/>
            <w:vAlign w:val="center"/>
            <w:hideMark/>
          </w:tcPr>
          <w:p w14:paraId="6EFBC7FA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15</w:t>
            </w:r>
          </w:p>
        </w:tc>
        <w:tc>
          <w:tcPr>
            <w:tcW w:w="1142" w:type="dxa"/>
            <w:vAlign w:val="center"/>
            <w:hideMark/>
          </w:tcPr>
          <w:p w14:paraId="4C33BCDA" w14:textId="56ACF6C3" w:rsidR="0059493E" w:rsidRPr="00E05FD8" w:rsidRDefault="0059493E" w:rsidP="0059493E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Spain</w:t>
            </w:r>
          </w:p>
        </w:tc>
        <w:tc>
          <w:tcPr>
            <w:tcW w:w="1702" w:type="dxa"/>
          </w:tcPr>
          <w:p w14:paraId="0425E7C8" w14:textId="2D6618CD" w:rsidR="0059493E" w:rsidRPr="00E05FD8" w:rsidRDefault="0059493E" w:rsidP="0059493E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34144116</w:t>
            </w:r>
          </w:p>
        </w:tc>
        <w:tc>
          <w:tcPr>
            <w:tcW w:w="1700" w:type="dxa"/>
          </w:tcPr>
          <w:p w14:paraId="283F304E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</w:p>
        </w:tc>
      </w:tr>
      <w:tr w:rsidR="0059493E" w:rsidRPr="001D5496" w14:paraId="6EB1EBA8" w14:textId="1B2CEFB0" w:rsidTr="0059493E">
        <w:trPr>
          <w:trHeight w:val="50"/>
          <w:jc w:val="center"/>
        </w:trPr>
        <w:tc>
          <w:tcPr>
            <w:tcW w:w="14312" w:type="dxa"/>
            <w:gridSpan w:val="8"/>
            <w:vAlign w:val="center"/>
            <w:hideMark/>
          </w:tcPr>
          <w:p w14:paraId="25F3F421" w14:textId="65DA61E9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b/>
                <w:bCs/>
                <w:kern w:val="0"/>
              </w:rPr>
            </w:pPr>
            <w:r w:rsidRPr="001D5496">
              <w:rPr>
                <w:b/>
                <w:bCs/>
                <w:kern w:val="0"/>
              </w:rPr>
              <w:t>Peripheral Blood from Septic Shock Patients v.s. Non-septic Shock Patients</w:t>
            </w:r>
          </w:p>
        </w:tc>
      </w:tr>
      <w:tr w:rsidR="0059493E" w:rsidRPr="001D5496" w14:paraId="1A660C7C" w14:textId="1AE94A84" w:rsidTr="002B0941">
        <w:trPr>
          <w:trHeight w:val="91"/>
          <w:jc w:val="center"/>
        </w:trPr>
        <w:tc>
          <w:tcPr>
            <w:tcW w:w="1418" w:type="dxa"/>
            <w:vAlign w:val="center"/>
            <w:hideMark/>
          </w:tcPr>
          <w:p w14:paraId="3AAA7348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Dataset ID</w:t>
            </w:r>
          </w:p>
        </w:tc>
        <w:tc>
          <w:tcPr>
            <w:tcW w:w="1738" w:type="dxa"/>
            <w:vAlign w:val="center"/>
            <w:hideMark/>
          </w:tcPr>
          <w:p w14:paraId="381576AF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Technology</w:t>
            </w:r>
          </w:p>
        </w:tc>
        <w:tc>
          <w:tcPr>
            <w:tcW w:w="1942" w:type="dxa"/>
            <w:vAlign w:val="center"/>
            <w:hideMark/>
          </w:tcPr>
          <w:p w14:paraId="2A76F623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Platform</w:t>
            </w:r>
          </w:p>
        </w:tc>
        <w:tc>
          <w:tcPr>
            <w:tcW w:w="2127" w:type="dxa"/>
            <w:vAlign w:val="center"/>
            <w:hideMark/>
          </w:tcPr>
          <w:p w14:paraId="30CD5909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Number of septic shock samples</w:t>
            </w:r>
          </w:p>
        </w:tc>
        <w:tc>
          <w:tcPr>
            <w:tcW w:w="2543" w:type="dxa"/>
            <w:vAlign w:val="center"/>
            <w:hideMark/>
          </w:tcPr>
          <w:p w14:paraId="50DD6A36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Number of non-septic shock samples</w:t>
            </w:r>
          </w:p>
        </w:tc>
        <w:tc>
          <w:tcPr>
            <w:tcW w:w="1142" w:type="dxa"/>
            <w:vAlign w:val="center"/>
            <w:hideMark/>
          </w:tcPr>
          <w:p w14:paraId="59407F72" w14:textId="5A057719" w:rsidR="0059493E" w:rsidRPr="00E05FD8" w:rsidRDefault="0059493E" w:rsidP="0059493E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  <w:szCs w:val="21"/>
              </w:rPr>
            </w:pPr>
            <w:r w:rsidRPr="00E05FD8">
              <w:rPr>
                <w:rFonts w:eastAsia="Helvetica"/>
                <w:color w:val="FF0000"/>
                <w:szCs w:val="21"/>
              </w:rPr>
              <w:t>Country</w:t>
            </w:r>
          </w:p>
        </w:tc>
        <w:tc>
          <w:tcPr>
            <w:tcW w:w="1702" w:type="dxa"/>
          </w:tcPr>
          <w:p w14:paraId="225FB71E" w14:textId="1EB6EFA6" w:rsidR="0059493E" w:rsidRPr="00E05FD8" w:rsidRDefault="0059493E" w:rsidP="0059493E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  <w:szCs w:val="21"/>
              </w:rPr>
            </w:pPr>
            <w:r w:rsidRPr="00E05FD8">
              <w:rPr>
                <w:rFonts w:eastAsia="Helvetica"/>
                <w:color w:val="FF0000"/>
                <w:kern w:val="0"/>
                <w:szCs w:val="21"/>
              </w:rPr>
              <w:t>Citation Pubmed ID (PMID)</w:t>
            </w:r>
          </w:p>
        </w:tc>
        <w:tc>
          <w:tcPr>
            <w:tcW w:w="1700" w:type="dxa"/>
            <w:vAlign w:val="center"/>
          </w:tcPr>
          <w:p w14:paraId="02DC6A19" w14:textId="3B4EF7F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Remarks</w:t>
            </w:r>
          </w:p>
        </w:tc>
      </w:tr>
      <w:tr w:rsidR="0059493E" w:rsidRPr="001D5496" w14:paraId="0B4AF8F3" w14:textId="5CDEE0C6" w:rsidTr="002B0941">
        <w:trPr>
          <w:trHeight w:val="288"/>
          <w:jc w:val="center"/>
        </w:trPr>
        <w:tc>
          <w:tcPr>
            <w:tcW w:w="1418" w:type="dxa"/>
            <w:vAlign w:val="center"/>
            <w:hideMark/>
          </w:tcPr>
          <w:p w14:paraId="57F9C33E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SE131411</w:t>
            </w:r>
          </w:p>
        </w:tc>
        <w:tc>
          <w:tcPr>
            <w:tcW w:w="1738" w:type="dxa"/>
            <w:vAlign w:val="center"/>
            <w:hideMark/>
          </w:tcPr>
          <w:p w14:paraId="23C40554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t>RNA Sequencing</w:t>
            </w:r>
          </w:p>
        </w:tc>
        <w:tc>
          <w:tcPr>
            <w:tcW w:w="1942" w:type="dxa"/>
            <w:vAlign w:val="center"/>
            <w:hideMark/>
          </w:tcPr>
          <w:p w14:paraId="0A1441DE" w14:textId="2BB4F013" w:rsidR="0059493E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PL10999</w:t>
            </w:r>
          </w:p>
          <w:p w14:paraId="4140955A" w14:textId="462F9D5E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lastRenderedPageBreak/>
              <w:t>GPL16791</w:t>
            </w:r>
          </w:p>
        </w:tc>
        <w:tc>
          <w:tcPr>
            <w:tcW w:w="2127" w:type="dxa"/>
            <w:vAlign w:val="center"/>
            <w:hideMark/>
          </w:tcPr>
          <w:p w14:paraId="65AE7762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lastRenderedPageBreak/>
              <w:t>63</w:t>
            </w:r>
          </w:p>
        </w:tc>
        <w:tc>
          <w:tcPr>
            <w:tcW w:w="2543" w:type="dxa"/>
            <w:vAlign w:val="center"/>
            <w:hideMark/>
          </w:tcPr>
          <w:p w14:paraId="7126D4B3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33</w:t>
            </w:r>
          </w:p>
        </w:tc>
        <w:tc>
          <w:tcPr>
            <w:tcW w:w="1142" w:type="dxa"/>
            <w:vAlign w:val="center"/>
            <w:hideMark/>
          </w:tcPr>
          <w:p w14:paraId="79BAB8A8" w14:textId="6F33BAC4" w:rsidR="0059493E" w:rsidRPr="00E05FD8" w:rsidRDefault="0059493E" w:rsidP="0059493E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Italy</w:t>
            </w:r>
          </w:p>
        </w:tc>
        <w:tc>
          <w:tcPr>
            <w:tcW w:w="1702" w:type="dxa"/>
          </w:tcPr>
          <w:p w14:paraId="32AE1802" w14:textId="1121E272" w:rsidR="0059493E" w:rsidRPr="00E05FD8" w:rsidRDefault="0059493E" w:rsidP="0059493E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31856860</w:t>
            </w:r>
          </w:p>
        </w:tc>
        <w:tc>
          <w:tcPr>
            <w:tcW w:w="1700" w:type="dxa"/>
          </w:tcPr>
          <w:p w14:paraId="6D6205C3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</w:p>
        </w:tc>
      </w:tr>
      <w:tr w:rsidR="0059493E" w:rsidRPr="001D5496" w14:paraId="0CBF1819" w14:textId="64840804" w:rsidTr="002B0941">
        <w:trPr>
          <w:trHeight w:val="276"/>
          <w:jc w:val="center"/>
        </w:trPr>
        <w:tc>
          <w:tcPr>
            <w:tcW w:w="1418" w:type="dxa"/>
            <w:vAlign w:val="center"/>
            <w:hideMark/>
          </w:tcPr>
          <w:p w14:paraId="563D35C1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SE131761</w:t>
            </w:r>
          </w:p>
        </w:tc>
        <w:tc>
          <w:tcPr>
            <w:tcW w:w="1738" w:type="dxa"/>
            <w:vAlign w:val="center"/>
            <w:hideMark/>
          </w:tcPr>
          <w:p w14:paraId="0543FECA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Microarray</w:t>
            </w:r>
          </w:p>
        </w:tc>
        <w:tc>
          <w:tcPr>
            <w:tcW w:w="1942" w:type="dxa"/>
            <w:vAlign w:val="center"/>
            <w:hideMark/>
          </w:tcPr>
          <w:p w14:paraId="1C923E69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PL13497</w:t>
            </w:r>
          </w:p>
        </w:tc>
        <w:tc>
          <w:tcPr>
            <w:tcW w:w="2127" w:type="dxa"/>
            <w:vAlign w:val="center"/>
            <w:hideMark/>
          </w:tcPr>
          <w:p w14:paraId="3171105F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81</w:t>
            </w:r>
          </w:p>
        </w:tc>
        <w:tc>
          <w:tcPr>
            <w:tcW w:w="2543" w:type="dxa"/>
            <w:vAlign w:val="center"/>
            <w:hideMark/>
          </w:tcPr>
          <w:p w14:paraId="598DD843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33</w:t>
            </w:r>
          </w:p>
        </w:tc>
        <w:tc>
          <w:tcPr>
            <w:tcW w:w="1142" w:type="dxa"/>
            <w:vAlign w:val="center"/>
            <w:hideMark/>
          </w:tcPr>
          <w:p w14:paraId="31AE74AE" w14:textId="7E9A415D" w:rsidR="0059493E" w:rsidRPr="00E05FD8" w:rsidRDefault="0059493E" w:rsidP="0059493E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Spain</w:t>
            </w:r>
          </w:p>
        </w:tc>
        <w:tc>
          <w:tcPr>
            <w:tcW w:w="1702" w:type="dxa"/>
          </w:tcPr>
          <w:p w14:paraId="1A2D526C" w14:textId="7ECA972D" w:rsidR="0059493E" w:rsidRPr="00E05FD8" w:rsidRDefault="0059493E" w:rsidP="0059493E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34144116</w:t>
            </w:r>
          </w:p>
        </w:tc>
        <w:tc>
          <w:tcPr>
            <w:tcW w:w="1700" w:type="dxa"/>
          </w:tcPr>
          <w:p w14:paraId="38347D29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</w:p>
        </w:tc>
      </w:tr>
      <w:tr w:rsidR="0059493E" w:rsidRPr="001D5496" w14:paraId="5EFD6ACD" w14:textId="50B26376" w:rsidTr="0059493E">
        <w:trPr>
          <w:trHeight w:val="276"/>
          <w:jc w:val="center"/>
        </w:trPr>
        <w:tc>
          <w:tcPr>
            <w:tcW w:w="14312" w:type="dxa"/>
            <w:gridSpan w:val="8"/>
            <w:vAlign w:val="center"/>
            <w:hideMark/>
          </w:tcPr>
          <w:p w14:paraId="669E9057" w14:textId="15BBD31E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b/>
                <w:bCs/>
                <w:kern w:val="0"/>
              </w:rPr>
            </w:pPr>
            <w:r w:rsidRPr="001D5496">
              <w:rPr>
                <w:b/>
                <w:bCs/>
                <w:kern w:val="0"/>
              </w:rPr>
              <w:t>Responders to Supportive Therapy v.s. Non-responders to Supportive Therapy</w:t>
            </w:r>
          </w:p>
        </w:tc>
      </w:tr>
      <w:tr w:rsidR="0059493E" w:rsidRPr="001D5496" w14:paraId="5CD3DE9A" w14:textId="6C1437B7" w:rsidTr="002B0941">
        <w:trPr>
          <w:trHeight w:val="197"/>
          <w:jc w:val="center"/>
        </w:trPr>
        <w:tc>
          <w:tcPr>
            <w:tcW w:w="1418" w:type="dxa"/>
            <w:vAlign w:val="center"/>
            <w:hideMark/>
          </w:tcPr>
          <w:p w14:paraId="3AF72BEA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Dataset ID</w:t>
            </w:r>
          </w:p>
        </w:tc>
        <w:tc>
          <w:tcPr>
            <w:tcW w:w="1738" w:type="dxa"/>
            <w:vAlign w:val="center"/>
            <w:hideMark/>
          </w:tcPr>
          <w:p w14:paraId="375C89FF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Technology</w:t>
            </w:r>
          </w:p>
        </w:tc>
        <w:tc>
          <w:tcPr>
            <w:tcW w:w="1942" w:type="dxa"/>
            <w:vAlign w:val="center"/>
            <w:hideMark/>
          </w:tcPr>
          <w:p w14:paraId="7426DB3E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Platform</w:t>
            </w:r>
          </w:p>
        </w:tc>
        <w:tc>
          <w:tcPr>
            <w:tcW w:w="2127" w:type="dxa"/>
            <w:vAlign w:val="center"/>
            <w:hideMark/>
          </w:tcPr>
          <w:p w14:paraId="11B5D10A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Number of samples from responders</w:t>
            </w:r>
          </w:p>
        </w:tc>
        <w:tc>
          <w:tcPr>
            <w:tcW w:w="2543" w:type="dxa"/>
            <w:vAlign w:val="center"/>
            <w:hideMark/>
          </w:tcPr>
          <w:p w14:paraId="07211553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Number of samples from non-responders</w:t>
            </w:r>
          </w:p>
        </w:tc>
        <w:tc>
          <w:tcPr>
            <w:tcW w:w="1142" w:type="dxa"/>
            <w:vAlign w:val="center"/>
            <w:hideMark/>
          </w:tcPr>
          <w:p w14:paraId="1B3BB678" w14:textId="18BA93C4" w:rsidR="0059493E" w:rsidRPr="00E05FD8" w:rsidRDefault="0059493E" w:rsidP="0059493E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  <w:szCs w:val="21"/>
              </w:rPr>
            </w:pPr>
            <w:r w:rsidRPr="00E05FD8">
              <w:rPr>
                <w:rFonts w:eastAsia="Helvetica"/>
                <w:color w:val="FF0000"/>
                <w:szCs w:val="21"/>
              </w:rPr>
              <w:t>Country</w:t>
            </w:r>
          </w:p>
        </w:tc>
        <w:tc>
          <w:tcPr>
            <w:tcW w:w="1702" w:type="dxa"/>
            <w:vAlign w:val="center"/>
          </w:tcPr>
          <w:p w14:paraId="53D8AC85" w14:textId="48C383B8" w:rsidR="0059493E" w:rsidRPr="00E05FD8" w:rsidRDefault="0059493E" w:rsidP="0059493E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  <w:szCs w:val="21"/>
              </w:rPr>
            </w:pPr>
            <w:r w:rsidRPr="00E05FD8">
              <w:rPr>
                <w:rFonts w:eastAsia="Helvetica"/>
                <w:color w:val="FF0000"/>
                <w:kern w:val="0"/>
                <w:szCs w:val="21"/>
              </w:rPr>
              <w:t>Citation Pubmed ID (PMID)</w:t>
            </w:r>
          </w:p>
        </w:tc>
        <w:tc>
          <w:tcPr>
            <w:tcW w:w="1700" w:type="dxa"/>
            <w:vAlign w:val="center"/>
          </w:tcPr>
          <w:p w14:paraId="5EAA46B6" w14:textId="3971BA90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Remarks</w:t>
            </w:r>
          </w:p>
        </w:tc>
      </w:tr>
      <w:tr w:rsidR="0059493E" w:rsidRPr="001D5496" w14:paraId="697A6320" w14:textId="4567AF39" w:rsidTr="002B0941">
        <w:trPr>
          <w:trHeight w:val="288"/>
          <w:jc w:val="center"/>
        </w:trPr>
        <w:tc>
          <w:tcPr>
            <w:tcW w:w="1418" w:type="dxa"/>
            <w:vAlign w:val="center"/>
            <w:hideMark/>
          </w:tcPr>
          <w:p w14:paraId="470F9EF3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SE110487</w:t>
            </w:r>
          </w:p>
        </w:tc>
        <w:tc>
          <w:tcPr>
            <w:tcW w:w="1738" w:type="dxa"/>
            <w:vAlign w:val="center"/>
            <w:hideMark/>
          </w:tcPr>
          <w:p w14:paraId="3D51A46C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t>RNA Sequencing</w:t>
            </w:r>
          </w:p>
        </w:tc>
        <w:tc>
          <w:tcPr>
            <w:tcW w:w="1942" w:type="dxa"/>
            <w:vAlign w:val="center"/>
            <w:hideMark/>
          </w:tcPr>
          <w:p w14:paraId="001D9C67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PL10999</w:t>
            </w:r>
          </w:p>
          <w:p w14:paraId="0B05D4BE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PL16791</w:t>
            </w:r>
          </w:p>
        </w:tc>
        <w:tc>
          <w:tcPr>
            <w:tcW w:w="2127" w:type="dxa"/>
            <w:vAlign w:val="center"/>
            <w:hideMark/>
          </w:tcPr>
          <w:p w14:paraId="79BF2EC6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32</w:t>
            </w:r>
          </w:p>
        </w:tc>
        <w:tc>
          <w:tcPr>
            <w:tcW w:w="2543" w:type="dxa"/>
            <w:vAlign w:val="center"/>
            <w:hideMark/>
          </w:tcPr>
          <w:p w14:paraId="36726186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24</w:t>
            </w:r>
          </w:p>
        </w:tc>
        <w:tc>
          <w:tcPr>
            <w:tcW w:w="1142" w:type="dxa"/>
            <w:vAlign w:val="center"/>
            <w:hideMark/>
          </w:tcPr>
          <w:p w14:paraId="5D14291F" w14:textId="25A9AEF3" w:rsidR="0059493E" w:rsidRPr="00E05FD8" w:rsidRDefault="0059493E" w:rsidP="0059493E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Italy</w:t>
            </w:r>
          </w:p>
        </w:tc>
        <w:tc>
          <w:tcPr>
            <w:tcW w:w="1702" w:type="dxa"/>
            <w:vAlign w:val="center"/>
          </w:tcPr>
          <w:p w14:paraId="753F1342" w14:textId="6C132132" w:rsidR="0059493E" w:rsidRPr="00E05FD8" w:rsidRDefault="0059493E" w:rsidP="0059493E">
            <w:pPr>
              <w:autoSpaceDE w:val="0"/>
              <w:autoSpaceDN w:val="0"/>
              <w:adjustRightInd w:val="0"/>
              <w:jc w:val="center"/>
              <w:rPr>
                <w:color w:val="FF0000"/>
              </w:rPr>
            </w:pPr>
            <w:r w:rsidRPr="00E05FD8">
              <w:rPr>
                <w:color w:val="FF0000"/>
                <w:kern w:val="0"/>
              </w:rPr>
              <w:t>30463588</w:t>
            </w:r>
          </w:p>
        </w:tc>
        <w:tc>
          <w:tcPr>
            <w:tcW w:w="1700" w:type="dxa"/>
          </w:tcPr>
          <w:p w14:paraId="35BA0842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</w:p>
        </w:tc>
      </w:tr>
      <w:tr w:rsidR="0059493E" w:rsidRPr="001D5496" w14:paraId="1AA6F6B6" w14:textId="3CDB8AB1" w:rsidTr="0059493E">
        <w:trPr>
          <w:trHeight w:val="276"/>
          <w:jc w:val="center"/>
        </w:trPr>
        <w:tc>
          <w:tcPr>
            <w:tcW w:w="14312" w:type="dxa"/>
            <w:gridSpan w:val="8"/>
            <w:vAlign w:val="center"/>
            <w:hideMark/>
          </w:tcPr>
          <w:p w14:paraId="4D64836A" w14:textId="70D84EE0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b/>
                <w:bCs/>
                <w:kern w:val="0"/>
              </w:rPr>
            </w:pPr>
            <w:r w:rsidRPr="001D5496">
              <w:rPr>
                <w:b/>
                <w:bCs/>
                <w:kern w:val="0"/>
              </w:rPr>
              <w:t>General Sepsis v.s. Severe or Lethal Sepsis</w:t>
            </w:r>
          </w:p>
        </w:tc>
      </w:tr>
      <w:tr w:rsidR="0059493E" w:rsidRPr="001D5496" w14:paraId="32C54331" w14:textId="24124E8E" w:rsidTr="002B0941">
        <w:trPr>
          <w:trHeight w:val="527"/>
          <w:jc w:val="center"/>
        </w:trPr>
        <w:tc>
          <w:tcPr>
            <w:tcW w:w="1418" w:type="dxa"/>
            <w:vAlign w:val="center"/>
            <w:hideMark/>
          </w:tcPr>
          <w:p w14:paraId="12536D7A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Dataset ID</w:t>
            </w:r>
          </w:p>
        </w:tc>
        <w:tc>
          <w:tcPr>
            <w:tcW w:w="1738" w:type="dxa"/>
            <w:vAlign w:val="center"/>
            <w:hideMark/>
          </w:tcPr>
          <w:p w14:paraId="259B8E21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Technology</w:t>
            </w:r>
          </w:p>
        </w:tc>
        <w:tc>
          <w:tcPr>
            <w:tcW w:w="1942" w:type="dxa"/>
            <w:vAlign w:val="center"/>
            <w:hideMark/>
          </w:tcPr>
          <w:p w14:paraId="5BA8534A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Platform</w:t>
            </w:r>
          </w:p>
        </w:tc>
        <w:tc>
          <w:tcPr>
            <w:tcW w:w="2127" w:type="dxa"/>
            <w:vAlign w:val="center"/>
            <w:hideMark/>
          </w:tcPr>
          <w:p w14:paraId="63902CC6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Number of samples from general sepsis</w:t>
            </w:r>
          </w:p>
        </w:tc>
        <w:tc>
          <w:tcPr>
            <w:tcW w:w="2543" w:type="dxa"/>
            <w:vAlign w:val="center"/>
            <w:hideMark/>
          </w:tcPr>
          <w:p w14:paraId="2D12A18A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Number of samples from severe or lethal sepsis</w:t>
            </w:r>
          </w:p>
        </w:tc>
        <w:tc>
          <w:tcPr>
            <w:tcW w:w="1142" w:type="dxa"/>
            <w:vAlign w:val="center"/>
            <w:hideMark/>
          </w:tcPr>
          <w:p w14:paraId="3ECBFD68" w14:textId="0F7A688F" w:rsidR="0059493E" w:rsidRPr="00E05FD8" w:rsidRDefault="0059493E" w:rsidP="0059493E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  <w:szCs w:val="21"/>
              </w:rPr>
            </w:pPr>
            <w:r w:rsidRPr="00E05FD8">
              <w:rPr>
                <w:rFonts w:eastAsia="Helvetica"/>
                <w:color w:val="FF0000"/>
                <w:szCs w:val="21"/>
              </w:rPr>
              <w:t>Country</w:t>
            </w:r>
          </w:p>
        </w:tc>
        <w:tc>
          <w:tcPr>
            <w:tcW w:w="1702" w:type="dxa"/>
            <w:vAlign w:val="center"/>
          </w:tcPr>
          <w:p w14:paraId="651FAAC7" w14:textId="6609DEEF" w:rsidR="0059493E" w:rsidRPr="00E05FD8" w:rsidRDefault="0059493E" w:rsidP="0059493E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  <w:szCs w:val="21"/>
              </w:rPr>
            </w:pPr>
            <w:r w:rsidRPr="00E05FD8">
              <w:rPr>
                <w:rFonts w:eastAsia="Helvetica"/>
                <w:color w:val="FF0000"/>
                <w:kern w:val="0"/>
                <w:szCs w:val="21"/>
              </w:rPr>
              <w:t>Citation Pubmed ID (PMID)</w:t>
            </w:r>
          </w:p>
        </w:tc>
        <w:tc>
          <w:tcPr>
            <w:tcW w:w="1700" w:type="dxa"/>
            <w:vAlign w:val="center"/>
          </w:tcPr>
          <w:p w14:paraId="6D5C5747" w14:textId="7771D964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Remarks</w:t>
            </w:r>
          </w:p>
        </w:tc>
      </w:tr>
      <w:tr w:rsidR="0059493E" w:rsidRPr="001D5496" w14:paraId="5C0EF3D8" w14:textId="0A8D39C1" w:rsidTr="002B0941">
        <w:trPr>
          <w:trHeight w:val="276"/>
          <w:jc w:val="center"/>
        </w:trPr>
        <w:tc>
          <w:tcPr>
            <w:tcW w:w="1418" w:type="dxa"/>
            <w:vAlign w:val="center"/>
            <w:hideMark/>
          </w:tcPr>
          <w:p w14:paraId="54AF826B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SE63042</w:t>
            </w:r>
          </w:p>
        </w:tc>
        <w:tc>
          <w:tcPr>
            <w:tcW w:w="1738" w:type="dxa"/>
            <w:vAlign w:val="center"/>
            <w:hideMark/>
          </w:tcPr>
          <w:p w14:paraId="6C2B37FB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t>RNA Sequencing</w:t>
            </w:r>
          </w:p>
        </w:tc>
        <w:tc>
          <w:tcPr>
            <w:tcW w:w="1942" w:type="dxa"/>
            <w:vAlign w:val="center"/>
            <w:hideMark/>
          </w:tcPr>
          <w:p w14:paraId="510F94B7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PL9115</w:t>
            </w:r>
          </w:p>
        </w:tc>
        <w:tc>
          <w:tcPr>
            <w:tcW w:w="2127" w:type="dxa"/>
            <w:vAlign w:val="center"/>
            <w:hideMark/>
          </w:tcPr>
          <w:p w14:paraId="5DC9061F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24</w:t>
            </w:r>
          </w:p>
        </w:tc>
        <w:tc>
          <w:tcPr>
            <w:tcW w:w="2543" w:type="dxa"/>
            <w:vAlign w:val="center"/>
            <w:hideMark/>
          </w:tcPr>
          <w:p w14:paraId="03FCC4B5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49</w:t>
            </w:r>
          </w:p>
        </w:tc>
        <w:tc>
          <w:tcPr>
            <w:tcW w:w="1142" w:type="dxa"/>
            <w:vAlign w:val="center"/>
            <w:hideMark/>
          </w:tcPr>
          <w:p w14:paraId="13130762" w14:textId="74E26715" w:rsidR="0059493E" w:rsidRPr="00E05FD8" w:rsidRDefault="0059493E" w:rsidP="0059493E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USA</w:t>
            </w:r>
          </w:p>
        </w:tc>
        <w:tc>
          <w:tcPr>
            <w:tcW w:w="1702" w:type="dxa"/>
          </w:tcPr>
          <w:p w14:paraId="6ECE999C" w14:textId="7D924A6C" w:rsidR="0059493E" w:rsidRPr="00E05FD8" w:rsidRDefault="0059493E" w:rsidP="0059493E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25538794</w:t>
            </w:r>
          </w:p>
        </w:tc>
        <w:tc>
          <w:tcPr>
            <w:tcW w:w="1700" w:type="dxa"/>
          </w:tcPr>
          <w:p w14:paraId="66ED576F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</w:p>
        </w:tc>
      </w:tr>
      <w:tr w:rsidR="0059493E" w:rsidRPr="001D5496" w14:paraId="545BC3FF" w14:textId="3A40319D" w:rsidTr="002B0941">
        <w:trPr>
          <w:trHeight w:val="276"/>
          <w:jc w:val="center"/>
        </w:trPr>
        <w:tc>
          <w:tcPr>
            <w:tcW w:w="1418" w:type="dxa"/>
            <w:vAlign w:val="center"/>
            <w:hideMark/>
          </w:tcPr>
          <w:p w14:paraId="44AD9CFB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SE154918</w:t>
            </w:r>
          </w:p>
        </w:tc>
        <w:tc>
          <w:tcPr>
            <w:tcW w:w="1738" w:type="dxa"/>
            <w:vAlign w:val="center"/>
            <w:hideMark/>
          </w:tcPr>
          <w:p w14:paraId="536C1828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t>RNA Sequencing</w:t>
            </w:r>
          </w:p>
        </w:tc>
        <w:tc>
          <w:tcPr>
            <w:tcW w:w="1942" w:type="dxa"/>
            <w:vAlign w:val="center"/>
            <w:hideMark/>
          </w:tcPr>
          <w:p w14:paraId="74E7A19A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GPL20301</w:t>
            </w:r>
          </w:p>
        </w:tc>
        <w:tc>
          <w:tcPr>
            <w:tcW w:w="2127" w:type="dxa"/>
            <w:vAlign w:val="center"/>
            <w:hideMark/>
          </w:tcPr>
          <w:p w14:paraId="752F8070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20</w:t>
            </w:r>
          </w:p>
        </w:tc>
        <w:tc>
          <w:tcPr>
            <w:tcW w:w="2543" w:type="dxa"/>
            <w:vAlign w:val="center"/>
            <w:hideMark/>
          </w:tcPr>
          <w:p w14:paraId="3A5F2D51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1D5496">
              <w:rPr>
                <w:kern w:val="0"/>
              </w:rPr>
              <w:t>19</w:t>
            </w:r>
          </w:p>
        </w:tc>
        <w:tc>
          <w:tcPr>
            <w:tcW w:w="1142" w:type="dxa"/>
            <w:vAlign w:val="center"/>
            <w:hideMark/>
          </w:tcPr>
          <w:p w14:paraId="705A542A" w14:textId="7596CBB9" w:rsidR="0059493E" w:rsidRPr="00E05FD8" w:rsidRDefault="0059493E" w:rsidP="0059493E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Germany</w:t>
            </w:r>
          </w:p>
        </w:tc>
        <w:tc>
          <w:tcPr>
            <w:tcW w:w="1702" w:type="dxa"/>
          </w:tcPr>
          <w:p w14:paraId="0C4BFEA4" w14:textId="35127650" w:rsidR="0059493E" w:rsidRPr="00E05FD8" w:rsidRDefault="0059493E" w:rsidP="0059493E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</w:rPr>
            </w:pPr>
            <w:r w:rsidRPr="00E05FD8">
              <w:rPr>
                <w:color w:val="FF0000"/>
                <w:kern w:val="0"/>
              </w:rPr>
              <w:t>33640018</w:t>
            </w:r>
          </w:p>
        </w:tc>
        <w:tc>
          <w:tcPr>
            <w:tcW w:w="1700" w:type="dxa"/>
          </w:tcPr>
          <w:p w14:paraId="4BBC2A47" w14:textId="77777777" w:rsidR="0059493E" w:rsidRPr="001D5496" w:rsidRDefault="0059493E" w:rsidP="0059493E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</w:p>
        </w:tc>
      </w:tr>
    </w:tbl>
    <w:p w14:paraId="0A0A3807" w14:textId="77777777" w:rsidR="001D5496" w:rsidRPr="001D5496" w:rsidRDefault="001D5496" w:rsidP="001D5496">
      <w:pPr>
        <w:rPr>
          <w:lang w:val="en-GB" w:eastAsia="en-GB"/>
        </w:rPr>
      </w:pPr>
    </w:p>
    <w:p w14:paraId="3F13692B" w14:textId="77777777" w:rsidR="001D5496" w:rsidRDefault="001D5496" w:rsidP="001D5496">
      <w:pPr>
        <w:rPr>
          <w:lang w:val="en-GB" w:eastAsia="en-GB"/>
        </w:rPr>
      </w:pPr>
    </w:p>
    <w:p w14:paraId="75E7245E" w14:textId="274C8EEA" w:rsidR="001D5496" w:rsidRPr="001D5496" w:rsidRDefault="001D5496" w:rsidP="001D5496">
      <w:pPr>
        <w:rPr>
          <w:lang w:val="en-GB" w:eastAsia="en-GB"/>
        </w:rPr>
        <w:sectPr w:rsidR="001D5496" w:rsidRPr="001D5496" w:rsidSect="006771C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1776C70" w14:textId="222E64DB" w:rsidR="00251FE3" w:rsidRDefault="00251FE3" w:rsidP="00936A21">
      <w:pPr>
        <w:pStyle w:val="a9"/>
      </w:pPr>
      <w:r>
        <w:lastRenderedPageBreak/>
        <w:t xml:space="preserve">Supplementary Table </w:t>
      </w:r>
      <w:r w:rsidR="001D5496">
        <w:t>2</w:t>
      </w:r>
      <w:r w:rsidR="00C20FC8">
        <w:t>.</w:t>
      </w:r>
      <w:r w:rsidR="00FC36E7">
        <w:t xml:space="preserve"> </w:t>
      </w:r>
      <w:r w:rsidR="00A94795">
        <w:rPr>
          <w:rFonts w:hint="eastAsia"/>
          <w:lang w:eastAsia="zh-CN"/>
        </w:rPr>
        <w:t>S</w:t>
      </w:r>
      <w:r w:rsidR="007C3B0C">
        <w:t>hared</w:t>
      </w:r>
      <w:r>
        <w:t xml:space="preserve"> differentially expressed genes (DEGs) </w:t>
      </w:r>
      <w:r w:rsidR="00CC3D12">
        <w:t>from</w:t>
      </w:r>
      <w:r>
        <w:t xml:space="preserve"> </w:t>
      </w:r>
      <w:r w:rsidR="0087474D">
        <w:t>the</w:t>
      </w:r>
      <w:r>
        <w:t xml:space="preserve"> datasets</w:t>
      </w:r>
      <w:r w:rsidR="0087474D">
        <w:t xml:space="preserve"> GSE28750, GSE57065, GSE65682 and GSE69528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9639"/>
      </w:tblGrid>
      <w:tr w:rsidR="006F2E64" w:rsidRPr="00DC5C7D" w14:paraId="537812C7" w14:textId="77777777" w:rsidTr="00FC36E7">
        <w:trPr>
          <w:jc w:val="center"/>
        </w:trPr>
        <w:tc>
          <w:tcPr>
            <w:tcW w:w="1843" w:type="dxa"/>
          </w:tcPr>
          <w:p w14:paraId="1EE8D3F1" w14:textId="77777777" w:rsidR="006F2E64" w:rsidRPr="00DC5C7D" w:rsidRDefault="006F2E64" w:rsidP="00A81184">
            <w:pPr>
              <w:autoSpaceDE w:val="0"/>
              <w:autoSpaceDN w:val="0"/>
              <w:adjustRightInd w:val="0"/>
              <w:jc w:val="left"/>
              <w:rPr>
                <w:rFonts w:cs="Times New Roman"/>
                <w:b/>
                <w:bCs/>
                <w:color w:val="000000"/>
                <w:sz w:val="20"/>
                <w:szCs w:val="21"/>
                <w:shd w:val="clear" w:color="auto" w:fill="FFFFFF"/>
              </w:rPr>
            </w:pPr>
            <w:r w:rsidRPr="00DC5C7D">
              <w:rPr>
                <w:rFonts w:cs="Times New Roman" w:hint="eastAsia"/>
                <w:b/>
                <w:bCs/>
                <w:color w:val="000000"/>
                <w:sz w:val="20"/>
                <w:szCs w:val="21"/>
                <w:shd w:val="clear" w:color="auto" w:fill="FFFFFF"/>
              </w:rPr>
              <w:t>D</w:t>
            </w:r>
            <w:r w:rsidRPr="00DC5C7D">
              <w:rPr>
                <w:rFonts w:cs="Times New Roman"/>
                <w:b/>
                <w:bCs/>
                <w:color w:val="000000"/>
                <w:sz w:val="20"/>
                <w:szCs w:val="21"/>
                <w:shd w:val="clear" w:color="auto" w:fill="FFFFFF"/>
              </w:rPr>
              <w:t>EGs</w:t>
            </w:r>
          </w:p>
        </w:tc>
        <w:tc>
          <w:tcPr>
            <w:tcW w:w="9639" w:type="dxa"/>
          </w:tcPr>
          <w:p w14:paraId="65178C8E" w14:textId="77777777" w:rsidR="006F2E64" w:rsidRPr="00DC5C7D" w:rsidRDefault="006F2E64" w:rsidP="00A81184">
            <w:pPr>
              <w:autoSpaceDE w:val="0"/>
              <w:autoSpaceDN w:val="0"/>
              <w:adjustRightInd w:val="0"/>
              <w:jc w:val="left"/>
              <w:rPr>
                <w:rFonts w:cs="Times New Roman"/>
                <w:b/>
                <w:bCs/>
                <w:color w:val="000000"/>
                <w:sz w:val="20"/>
                <w:szCs w:val="21"/>
                <w:shd w:val="clear" w:color="auto" w:fill="FFFFFF"/>
              </w:rPr>
            </w:pPr>
            <w:r w:rsidRPr="00DC5C7D">
              <w:rPr>
                <w:rFonts w:cs="Times New Roman" w:hint="eastAsia"/>
                <w:b/>
                <w:bCs/>
                <w:color w:val="000000"/>
                <w:sz w:val="20"/>
                <w:szCs w:val="21"/>
                <w:shd w:val="clear" w:color="auto" w:fill="FFFFFF"/>
              </w:rPr>
              <w:t>G</w:t>
            </w:r>
            <w:r w:rsidRPr="00DC5C7D">
              <w:rPr>
                <w:rFonts w:cs="Times New Roman"/>
                <w:b/>
                <w:bCs/>
                <w:color w:val="000000"/>
                <w:sz w:val="20"/>
                <w:szCs w:val="21"/>
                <w:shd w:val="clear" w:color="auto" w:fill="FFFFFF"/>
              </w:rPr>
              <w:t>ene Name (Official Gene Symbol)</w:t>
            </w:r>
          </w:p>
        </w:tc>
      </w:tr>
      <w:tr w:rsidR="006F2E64" w:rsidRPr="00DC5C7D" w14:paraId="5E4EA084" w14:textId="77777777" w:rsidTr="00FC36E7">
        <w:trPr>
          <w:jc w:val="center"/>
        </w:trPr>
        <w:tc>
          <w:tcPr>
            <w:tcW w:w="1843" w:type="dxa"/>
          </w:tcPr>
          <w:p w14:paraId="40754B69" w14:textId="77777777" w:rsidR="006F2E64" w:rsidRPr="00DC5C7D" w:rsidRDefault="006F2E64" w:rsidP="00A81184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sz w:val="20"/>
                <w:szCs w:val="21"/>
                <w:shd w:val="clear" w:color="auto" w:fill="FFFFFF"/>
              </w:rPr>
            </w:pPr>
            <w:r w:rsidRPr="00DC5C7D">
              <w:rPr>
                <w:rFonts w:cs="Times New Roman" w:hint="eastAsia"/>
                <w:color w:val="000000"/>
                <w:sz w:val="20"/>
                <w:szCs w:val="21"/>
                <w:shd w:val="clear" w:color="auto" w:fill="FFFFFF"/>
              </w:rPr>
              <w:t>U</w:t>
            </w:r>
            <w:r w:rsidRPr="00DC5C7D">
              <w:rPr>
                <w:rFonts w:cs="Times New Roman"/>
                <w:color w:val="000000"/>
                <w:sz w:val="20"/>
                <w:szCs w:val="21"/>
                <w:shd w:val="clear" w:color="auto" w:fill="FFFFFF"/>
              </w:rPr>
              <w:t>p-regulated</w:t>
            </w:r>
          </w:p>
        </w:tc>
        <w:tc>
          <w:tcPr>
            <w:tcW w:w="9639" w:type="dxa"/>
          </w:tcPr>
          <w:p w14:paraId="6EDAE34B" w14:textId="77777777" w:rsidR="006F2E64" w:rsidRPr="00DC5C7D" w:rsidRDefault="006F2E64" w:rsidP="00A81184">
            <w:pPr>
              <w:autoSpaceDE w:val="0"/>
              <w:autoSpaceDN w:val="0"/>
              <w:adjustRightInd w:val="0"/>
              <w:jc w:val="left"/>
              <w:rPr>
                <w:rFonts w:cs="Times New Roman"/>
                <w:i/>
                <w:iCs/>
                <w:color w:val="000000"/>
                <w:sz w:val="20"/>
                <w:szCs w:val="21"/>
                <w:shd w:val="clear" w:color="auto" w:fill="FFFFFF"/>
              </w:rPr>
            </w:pPr>
            <w:r w:rsidRPr="003930D4">
              <w:rPr>
                <w:rFonts w:cs="Times New Roman"/>
                <w:i/>
                <w:iCs/>
                <w:color w:val="000000"/>
                <w:sz w:val="20"/>
                <w:szCs w:val="21"/>
                <w:shd w:val="clear" w:color="auto" w:fill="FFFFFF"/>
              </w:rPr>
              <w:t>MMP8, CD177, RETN, MS4A4A, ARG1, HP, OLFM4, VNN1, LCN2, CEACAM8, TDRD9, OLAH, CLEC4D, ANXA3, GPR84, LTF, ANKRD22, IL1R2, CYP1B1, SMPDL3A, METTL7B, S100A12, CLEC5A, IRAK3, GRB10, PFKFB2, ZDHHC19, TCN1, DACH1, FAM20A, BCL2A1, PFKFB3, ADAM9, SAMSN1, GADD45A, HPGD, GYG1, DEFA4, IL18R1, UGCG, RNASE2, BMX, MMP9, STOM, PCOLCE2, CA4, CNIH4, NAIP, PDGFC, RGL4, ACER3, KCNE1, NLRC4, CEACAM1, HK3, TLR5, PLSCR1, FCGR1B, SORT1, CR1, ELANE, CKAP4, LY96, FAR2, ATP6V1C1, HMGB2, FCAR, SERPINB1, ACSL4, NSUN7, FOLR3, KLHL2, CD163, ATP9A, CST7, KIAA0101, SOCS3, CEACAM6, ST6GALNAC3, RNASE3, FGD4, SULT1B1, ELL2, MCTP1, AGFG1, CDK5RAP2, TNFAIP6, KIF1B, F5, TMTC1, IDI1, LILRA5, BCAT1, LIN7A, UPP1, HMMR, OPLAH, FKBP5, MEF2A, RAB13, IL1R1, PGLYRP1, METTL9, PLBD1, CCPG1, TMEM165, IL18RAP, GPR160, SLC25A40, CD59, CPEB4, PSTPIP2, LRRN1, AIM2, SIPA1L2, CCNA1, BST1, SLC26A8, PGS1, SLCO4C1, SLC39A8, TXN, MCTP2, DDAH2, LDHA, TP53I3, TOP2A, CD55, MAPK14, ENTPD7, C3AR1, C1QB, MGST1, EXOSC4, WDFY3, MMRN1, CARD6, ALPL, TSHZ3, GALNT14, WIPI1, MTHFD2, LPCAT2, GGH, FBN2, ORM1, MPO, TSPO, CLEC1B, PROS1, SPCS3, ITGAM, GAS7, PADI4, EMILIN2, C5orf30, B4GALT5, EXOC6, DAAM2, SLC37A3, FCER1G, MGAM, PGD, LRG1, TMCO3, TMEM167A, CMTM4, SAP30, SRPK1, FBXO30, HIST1H2BD, BCL6, DRAM1, ACSL1, NEDD4, C1GALT1C1, SLC22A4, PYGL, PRC1, OSCAR, JAK2, MERTK, LTB4R, KREMEN1, PHTF1, DYSF, S100P, ERLIN1, PAG1, CLEC4E, HPSE, PDSS1, CEP55, ADM, ETS2, DSC2, PPP1R3D, CACNA1E, UPB1, CCNB2, MKNK1, BLOC1S1, ZNF438, SH3GLB1, RBMS1, RNF144B, DIRC2, SLPI, PECR, SPTLC2, RAB32, MTF1, CARD16, CENPW, GM2A, RIT1, SLC22A15, GK, TIFA, TYMS, VSIG4, ECHDC3, CDC42EP3, VNN2, PXK, RRAGD, FLOT1, TLR8, ROPN1L, GPR141, ARL4A, ACVR1B, CSTA, CTSG, ENTPD1, MANSC1, CAMP, BEX1, SLC36A1, NQO2, CTSD, ATL3, TPST1, MYL6B, SIGLEC5, PADI2</w:t>
            </w:r>
          </w:p>
        </w:tc>
      </w:tr>
      <w:tr w:rsidR="006F2E64" w:rsidRPr="00DC5C7D" w14:paraId="4A74ADCD" w14:textId="77777777" w:rsidTr="00FC36E7">
        <w:trPr>
          <w:jc w:val="center"/>
        </w:trPr>
        <w:tc>
          <w:tcPr>
            <w:tcW w:w="1843" w:type="dxa"/>
          </w:tcPr>
          <w:p w14:paraId="0970D3EE" w14:textId="77777777" w:rsidR="006F2E64" w:rsidRPr="00DC5C7D" w:rsidRDefault="006F2E64" w:rsidP="00A81184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sz w:val="20"/>
                <w:szCs w:val="21"/>
                <w:shd w:val="clear" w:color="auto" w:fill="FFFFFF"/>
              </w:rPr>
            </w:pPr>
            <w:r w:rsidRPr="00DC5C7D">
              <w:rPr>
                <w:rFonts w:cs="Times New Roman" w:hint="eastAsia"/>
                <w:color w:val="000000"/>
                <w:sz w:val="20"/>
                <w:szCs w:val="21"/>
                <w:shd w:val="clear" w:color="auto" w:fill="FFFFFF"/>
              </w:rPr>
              <w:t>D</w:t>
            </w:r>
            <w:r w:rsidRPr="00DC5C7D">
              <w:rPr>
                <w:rFonts w:cs="Times New Roman"/>
                <w:color w:val="000000"/>
                <w:sz w:val="20"/>
                <w:szCs w:val="21"/>
                <w:shd w:val="clear" w:color="auto" w:fill="FFFFFF"/>
              </w:rPr>
              <w:t>own-regulated</w:t>
            </w:r>
          </w:p>
        </w:tc>
        <w:tc>
          <w:tcPr>
            <w:tcW w:w="9639" w:type="dxa"/>
          </w:tcPr>
          <w:p w14:paraId="487EFB1F" w14:textId="77777777" w:rsidR="006F2E64" w:rsidRPr="00DC5C7D" w:rsidRDefault="006F2E64" w:rsidP="00A81184">
            <w:pPr>
              <w:autoSpaceDE w:val="0"/>
              <w:autoSpaceDN w:val="0"/>
              <w:adjustRightInd w:val="0"/>
              <w:jc w:val="left"/>
              <w:rPr>
                <w:rFonts w:cs="Times New Roman"/>
                <w:i/>
                <w:iCs/>
                <w:color w:val="000000"/>
                <w:sz w:val="20"/>
                <w:szCs w:val="21"/>
                <w:shd w:val="clear" w:color="auto" w:fill="FFFFFF"/>
              </w:rPr>
            </w:pPr>
            <w:r w:rsidRPr="003930D4">
              <w:rPr>
                <w:rFonts w:cs="Times New Roman"/>
                <w:i/>
                <w:iCs/>
                <w:color w:val="000000"/>
                <w:sz w:val="20"/>
                <w:szCs w:val="21"/>
                <w:shd w:val="clear" w:color="auto" w:fill="FFFFFF"/>
              </w:rPr>
              <w:t xml:space="preserve">SBK1, PRSS33, TC2N, ZNF275, EPHX2, ZNF827, FCRLA, KIAA1147, MYOM2, PIK3C2B, FAM43A, DHRS3, SLAMF6, AKAP11, FLT3LG, MTX3, PQLC3, LPIN1, RNF144A, KLF12, ATM, BACH2, BTN3A2, CBLB, NUCKS1, BCL11A, CEP78, KIAA0355, MAP4K1, MPRIP, LFNG, SMAD3, RPL22, ADARB1, KLRD1, THEMIS, NFATC3, RSAD1, UBE2Q2, CXXC5, PPP1R16B, BCL9L, ARL4C, CD5, ESYT2, SULF2, CD6, TAGAP, DCAF16, PEBP1, </w:t>
            </w:r>
            <w:r w:rsidRPr="003930D4">
              <w:rPr>
                <w:rFonts w:cs="Times New Roman"/>
                <w:i/>
                <w:iCs/>
                <w:color w:val="000000"/>
                <w:sz w:val="20"/>
                <w:szCs w:val="21"/>
                <w:shd w:val="clear" w:color="auto" w:fill="FFFFFF"/>
              </w:rPr>
              <w:lastRenderedPageBreak/>
              <w:t>CX3CR1, SLC38A1, WWP1, SUN1, RRP1B, CLEC2D, MAF, HOPX, PTPN4, BIN1, ST6GAL1, SYTL2, FAM129C, TGFBR3, HVCN1, INPP4B, DYRK2, HLA-DQB1, ZNF266, NMT2, SLC7A6, PRR5L, KDM2B, CACNA2D3, ZNF573, CCL5, PRKCQ, SLAMF1, HSH2D, FYN, HLA-DOB, RNF125, ZNF529, PID1, FAM117B, CCDC88C, ETS1, MS4A1, PRF1, ZNF83, HLA-DPA1, LY9, DNMT1, PIK3IP1, GOLGA8A, RPS6KA5, TCF7, BCL2, HLA-DOA, ZBTB4, GATA3, ZNF91, ESYT1, CCR6, ID3, SKAP1, CCND2, ZSCAN18, PLEKHA1, AUTS2, PAQR8, VPREB3, CD4, ZNF395, S1PR5, CDC25B, CTSW, STAT4, RFTN1, P2RY10, DOCK10, TGFBI, TBC1D4, TCL1A, RORA, ZNHIT6, SIRPG, ZAP70, MAN1C1, CD79A, SGK1, HLA-DMA, GZMH, CD96, GZMA, CD160, SIDT1, EVL, AFF3, HLA-DMB, TRAT1, SH2D1A, PYHIN1, SPOCK2, MAL, CD27, PTGDR, MARCKSL1, CD7, LEF1, GPR183, TRIB2, CD3D, RUNX3, CD28, CD8A, EOMES, GZMK, PASK, KLRB1, FAM102A, PRKCH, LCK, HLA-DPB1, SAMD3, RASGRP1, NOV, LBH, MYBL1, NLRC3, KLRF1, SH2D1B, IL7R, UBASH3A, TXK, SGK223, ATP8B2, FGFBP2, IL32, IFIT1, CD3G, TRAF5, ABLIM1, IL2RB, ITK, CLIC3, LRRN3, CD2, NELL2, CCR7, BCL11B, GPR18, SH3YL1, CD3E, CD247, CCR3, GNLY, FCER1A</w:t>
            </w:r>
          </w:p>
        </w:tc>
      </w:tr>
    </w:tbl>
    <w:p w14:paraId="1CB5B160" w14:textId="77777777" w:rsidR="006F2E64" w:rsidRDefault="006F2E64" w:rsidP="006F2E64">
      <w:pPr>
        <w:widowControl/>
        <w:jc w:val="left"/>
      </w:pPr>
      <w:r>
        <w:lastRenderedPageBreak/>
        <w:br w:type="page"/>
      </w:r>
    </w:p>
    <w:p w14:paraId="37959957" w14:textId="0194F911" w:rsidR="006F2E64" w:rsidRDefault="00251FE3" w:rsidP="00936A21">
      <w:pPr>
        <w:pStyle w:val="a9"/>
      </w:pPr>
      <w:bookmarkStart w:id="1" w:name="_Hlk96332774"/>
      <w:r>
        <w:lastRenderedPageBreak/>
        <w:t xml:space="preserve">Supplementary Table </w:t>
      </w:r>
      <w:r w:rsidR="001D5496">
        <w:t>3</w:t>
      </w:r>
      <w:r w:rsidR="00F0636F">
        <w:t>.</w:t>
      </w:r>
      <w:r w:rsidR="00FC36E7">
        <w:t xml:space="preserve"> </w:t>
      </w:r>
      <w:r w:rsidR="00C0681C">
        <w:rPr>
          <w:rFonts w:hint="eastAsia"/>
          <w:lang w:eastAsia="zh-CN"/>
        </w:rPr>
        <w:t>R</w:t>
      </w:r>
      <w:r w:rsidR="008C0905">
        <w:t>esults of</w:t>
      </w:r>
      <w:r>
        <w:t xml:space="preserve"> GO analysis </w:t>
      </w:r>
      <w:r w:rsidR="008C0905">
        <w:t>for</w:t>
      </w:r>
      <w:r>
        <w:t xml:space="preserve"> the</w:t>
      </w:r>
      <w:r w:rsidR="00604BB7">
        <w:t xml:space="preserve"> up-regulated and down-regulated</w:t>
      </w:r>
      <w:r>
        <w:t xml:space="preserve"> </w:t>
      </w:r>
      <w:r w:rsidR="007C3B0C">
        <w:t>shared</w:t>
      </w:r>
      <w:r>
        <w:t xml:space="preserve"> DEGs</w:t>
      </w:r>
    </w:p>
    <w:tbl>
      <w:tblPr>
        <w:tblW w:w="11428" w:type="dxa"/>
        <w:jc w:val="center"/>
        <w:tblLook w:val="04A0" w:firstRow="1" w:lastRow="0" w:firstColumn="1" w:lastColumn="0" w:noHBand="0" w:noVBand="1"/>
      </w:tblPr>
      <w:tblGrid>
        <w:gridCol w:w="1243"/>
        <w:gridCol w:w="1365"/>
        <w:gridCol w:w="4641"/>
        <w:gridCol w:w="1084"/>
        <w:gridCol w:w="1080"/>
        <w:gridCol w:w="2087"/>
      </w:tblGrid>
      <w:tr w:rsidR="006F2E64" w:rsidRPr="00CE5CF2" w14:paraId="630B49D4" w14:textId="77777777" w:rsidTr="00FC36E7">
        <w:trPr>
          <w:trHeight w:val="285"/>
          <w:jc w:val="center"/>
        </w:trPr>
        <w:tc>
          <w:tcPr>
            <w:tcW w:w="136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bookmarkEnd w:id="1"/>
          <w:p w14:paraId="01287860" w14:textId="77777777" w:rsidR="006F2E64" w:rsidRPr="00CE5CF2" w:rsidRDefault="006F2E64" w:rsidP="00A81184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CE5CF2"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R</w:t>
            </w:r>
            <w:r w:rsidRPr="00CE5CF2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gulation</w:t>
            </w:r>
          </w:p>
        </w:tc>
        <w:tc>
          <w:tcPr>
            <w:tcW w:w="136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9EAAAF" w14:textId="77777777" w:rsidR="006F2E64" w:rsidRPr="00CE5CF2" w:rsidRDefault="006F2E64" w:rsidP="00A81184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CE5CF2"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T</w:t>
            </w:r>
            <w:r w:rsidRPr="00CE5CF2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rm</w:t>
            </w:r>
          </w:p>
        </w:tc>
        <w:tc>
          <w:tcPr>
            <w:tcW w:w="464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06AAB4" w14:textId="77777777" w:rsidR="006F2E64" w:rsidRPr="00CE5CF2" w:rsidRDefault="006F2E64" w:rsidP="00A81184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CE5CF2"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D</w:t>
            </w:r>
            <w:r w:rsidRPr="00CE5CF2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scription</w:t>
            </w:r>
          </w:p>
        </w:tc>
        <w:tc>
          <w:tcPr>
            <w:tcW w:w="89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CCFAA65" w14:textId="164F2DDE" w:rsidR="006F2E64" w:rsidRPr="00CE5CF2" w:rsidRDefault="00CD3464" w:rsidP="00A81184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C8D589" w14:textId="77777777" w:rsidR="006F2E64" w:rsidRPr="00CE5CF2" w:rsidRDefault="006F2E64" w:rsidP="00A81184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CE5CF2"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C</w:t>
            </w:r>
            <w:r w:rsidRPr="00CE5CF2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ount</w:t>
            </w:r>
          </w:p>
        </w:tc>
        <w:tc>
          <w:tcPr>
            <w:tcW w:w="208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B4B186" w14:textId="77777777" w:rsidR="006F2E64" w:rsidRPr="00CE5CF2" w:rsidRDefault="006F2E64" w:rsidP="00A81184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CE5CF2"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-</w:t>
            </w:r>
            <w:r w:rsidRPr="00CE5CF2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6F2E64" w:rsidRPr="00CE5CF2" w14:paraId="016C1EA2" w14:textId="77777777" w:rsidTr="00FC36E7">
        <w:trPr>
          <w:trHeight w:val="285"/>
          <w:jc w:val="center"/>
        </w:trPr>
        <w:tc>
          <w:tcPr>
            <w:tcW w:w="136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31C364A" w14:textId="77777777" w:rsidR="006F2E64" w:rsidRPr="00CE5CF2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36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B7A6B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GO:0070062</w:t>
            </w:r>
          </w:p>
        </w:tc>
        <w:tc>
          <w:tcPr>
            <w:tcW w:w="464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423ED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extracellular exosom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318C3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87086D">
              <w:t>CC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9A644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84</w:t>
            </w:r>
          </w:p>
        </w:tc>
        <w:tc>
          <w:tcPr>
            <w:tcW w:w="208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C45BC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6.05</w:t>
            </w:r>
            <w:r>
              <w:t>×10</w:t>
            </w:r>
            <w:r w:rsidRPr="00DD54F7">
              <w:rPr>
                <w:vertAlign w:val="superscript"/>
              </w:rPr>
              <w:t>-14</w:t>
            </w:r>
          </w:p>
        </w:tc>
      </w:tr>
      <w:tr w:rsidR="006F2E64" w:rsidRPr="00CE5CF2" w14:paraId="095C67A1" w14:textId="77777777" w:rsidTr="00FC36E7">
        <w:trPr>
          <w:trHeight w:val="285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BDFDE75" w14:textId="77777777" w:rsidR="006F2E64" w:rsidRPr="00CE5CF2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5EB6C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GO:0045087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56710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innate immune respon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FA449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87086D"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E4556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2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6AC4A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2.66</w:t>
            </w:r>
            <w:r>
              <w:t>×10</w:t>
            </w:r>
            <w:r w:rsidRPr="00DD54F7">
              <w:rPr>
                <w:vertAlign w:val="superscript"/>
              </w:rPr>
              <w:t>-09</w:t>
            </w:r>
          </w:p>
        </w:tc>
      </w:tr>
      <w:tr w:rsidR="006F2E64" w:rsidRPr="00CE5CF2" w14:paraId="316E008E" w14:textId="77777777" w:rsidTr="00FC36E7">
        <w:trPr>
          <w:trHeight w:val="285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9004FAC" w14:textId="77777777" w:rsidR="006F2E64" w:rsidRPr="00CE5CF2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D5E90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GO:0005615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1956D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extracellular spac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E4BA3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87086D">
              <w:t>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8B2A4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4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9EBF5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3.36</w:t>
            </w:r>
            <w:r>
              <w:t>×10</w:t>
            </w:r>
            <w:r w:rsidRPr="00DD54F7">
              <w:rPr>
                <w:vertAlign w:val="superscript"/>
              </w:rPr>
              <w:t>-08</w:t>
            </w:r>
          </w:p>
        </w:tc>
      </w:tr>
      <w:tr w:rsidR="006F2E64" w:rsidRPr="00CE5CF2" w14:paraId="3BA023FA" w14:textId="77777777" w:rsidTr="00FC36E7">
        <w:trPr>
          <w:trHeight w:val="285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418064D" w14:textId="77777777" w:rsidR="006F2E64" w:rsidRPr="00CE5CF2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69317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GO:001973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58809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antibacterial humoral respon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0A154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87086D"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9E81C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A56C9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3.50</w:t>
            </w:r>
            <w:r>
              <w:t>×10</w:t>
            </w:r>
            <w:r w:rsidRPr="00DD54F7">
              <w:rPr>
                <w:vertAlign w:val="superscript"/>
              </w:rPr>
              <w:t>-05</w:t>
            </w:r>
          </w:p>
        </w:tc>
      </w:tr>
      <w:tr w:rsidR="006F2E64" w:rsidRPr="00CE5CF2" w14:paraId="63DAC2B8" w14:textId="77777777" w:rsidTr="00FC36E7">
        <w:trPr>
          <w:trHeight w:val="285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9910830" w14:textId="77777777" w:rsidR="006F2E64" w:rsidRPr="00CE5CF2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3CF2A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GO:0042742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F3ACC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defense response to bacterium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F9B52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87086D"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67255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1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CDCAD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4.35</w:t>
            </w:r>
            <w:r>
              <w:t>×10</w:t>
            </w:r>
            <w:r w:rsidRPr="00DD54F7">
              <w:rPr>
                <w:vertAlign w:val="superscript"/>
              </w:rPr>
              <w:t>-05</w:t>
            </w:r>
          </w:p>
        </w:tc>
      </w:tr>
      <w:tr w:rsidR="006F2E64" w:rsidRPr="00CE5CF2" w14:paraId="3D661D47" w14:textId="77777777" w:rsidTr="00FC36E7">
        <w:trPr>
          <w:trHeight w:val="285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A6CFFEF" w14:textId="77777777" w:rsidR="006F2E64" w:rsidRPr="00CE5CF2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34DAA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GO:0003824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7446D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catalytic activit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90959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87086D">
              <w:t>M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89000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1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8FC5C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5.74</w:t>
            </w:r>
            <w:r>
              <w:t>×10</w:t>
            </w:r>
            <w:r w:rsidRPr="00DD54F7">
              <w:rPr>
                <w:vertAlign w:val="superscript"/>
              </w:rPr>
              <w:t>-05</w:t>
            </w:r>
          </w:p>
        </w:tc>
      </w:tr>
      <w:tr w:rsidR="006F2E64" w:rsidRPr="00CE5CF2" w14:paraId="69BB5D19" w14:textId="77777777" w:rsidTr="00FC36E7">
        <w:trPr>
          <w:trHeight w:val="285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17E0E0E" w14:textId="77777777" w:rsidR="006F2E64" w:rsidRPr="00CE5CF2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DD9B9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GO:0050900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64F3E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leukocyte migratio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AF0D6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87086D"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6307E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1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EF0DE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6.23</w:t>
            </w:r>
            <w:r>
              <w:t>×10</w:t>
            </w:r>
            <w:r w:rsidRPr="00DD54F7">
              <w:rPr>
                <w:vertAlign w:val="superscript"/>
              </w:rPr>
              <w:t>-05</w:t>
            </w:r>
          </w:p>
        </w:tc>
      </w:tr>
      <w:tr w:rsidR="006F2E64" w:rsidRPr="00CE5CF2" w14:paraId="5DD95828" w14:textId="77777777" w:rsidTr="00FC36E7">
        <w:trPr>
          <w:trHeight w:val="285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3EF80DE" w14:textId="77777777" w:rsidR="006F2E64" w:rsidRPr="00CE5CF2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F96FF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GO:0031225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08005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anchored component of membran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BE8F4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87086D">
              <w:t>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4A7C3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4DCDA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1.15</w:t>
            </w:r>
            <w:r>
              <w:t>×10</w:t>
            </w:r>
            <w:r w:rsidRPr="00DD54F7">
              <w:rPr>
                <w:vertAlign w:val="superscript"/>
              </w:rPr>
              <w:t>-04</w:t>
            </w:r>
          </w:p>
        </w:tc>
      </w:tr>
      <w:tr w:rsidR="006F2E64" w:rsidRPr="00CE5CF2" w14:paraId="4A74CF0B" w14:textId="77777777" w:rsidTr="00FC36E7">
        <w:trPr>
          <w:trHeight w:val="285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617E2E0" w14:textId="77777777" w:rsidR="006F2E64" w:rsidRPr="00CE5CF2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79E3E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GO:0032496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E7588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response to lipopolysaccharide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5FC769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87086D">
              <w:t>BP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71DB4B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1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67F0C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1.23</w:t>
            </w:r>
            <w:r>
              <w:t>×10</w:t>
            </w:r>
            <w:r w:rsidRPr="00DD54F7">
              <w:rPr>
                <w:vertAlign w:val="superscript"/>
              </w:rPr>
              <w:t>-04</w:t>
            </w:r>
          </w:p>
        </w:tc>
      </w:tr>
      <w:tr w:rsidR="006F2E64" w:rsidRPr="00CE5CF2" w14:paraId="2985D2D5" w14:textId="77777777" w:rsidTr="00FC36E7">
        <w:trPr>
          <w:trHeight w:val="285"/>
          <w:jc w:val="center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7B11C" w14:textId="77777777" w:rsidR="006F2E64" w:rsidRPr="00CE5CF2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927064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GO:0006954</w:t>
            </w:r>
          </w:p>
        </w:tc>
        <w:tc>
          <w:tcPr>
            <w:tcW w:w="4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EE717D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inflammatory response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8494FC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87086D"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5479D0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16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D1FA8E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7086D">
              <w:t>3.59</w:t>
            </w:r>
            <w:r>
              <w:t>×10</w:t>
            </w:r>
            <w:r w:rsidRPr="00DD54F7">
              <w:rPr>
                <w:vertAlign w:val="superscript"/>
              </w:rPr>
              <w:t>-04</w:t>
            </w:r>
          </w:p>
        </w:tc>
      </w:tr>
      <w:tr w:rsidR="006F2E64" w:rsidRPr="00CE5CF2" w14:paraId="37E8F2CC" w14:textId="77777777" w:rsidTr="00FC36E7">
        <w:trPr>
          <w:trHeight w:val="285"/>
          <w:jc w:val="center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60688" w14:textId="77777777" w:rsidR="006F2E64" w:rsidRPr="00CE5CF2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own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53805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GO:0050852</w:t>
            </w:r>
          </w:p>
        </w:tc>
        <w:tc>
          <w:tcPr>
            <w:tcW w:w="4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2DC86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T cell receptor signaling pathway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72F02D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930776">
              <w:t>B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4AC9D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20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EDAB4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4.57</w:t>
            </w:r>
            <w:r w:rsidRPr="00DD54F7">
              <w:t>×10</w:t>
            </w:r>
            <w:r w:rsidRPr="00DD54F7">
              <w:rPr>
                <w:vertAlign w:val="superscript"/>
              </w:rPr>
              <w:t>-15</w:t>
            </w:r>
          </w:p>
        </w:tc>
      </w:tr>
      <w:tr w:rsidR="006F2E64" w:rsidRPr="00CE5CF2" w14:paraId="4EBE5C67" w14:textId="77777777" w:rsidTr="00FC36E7">
        <w:trPr>
          <w:trHeight w:val="285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EB759EB" w14:textId="77777777" w:rsidR="006F2E64" w:rsidRPr="00CE5CF2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17618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GO:0042101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C5BF2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T cell receptor comple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03BF6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930776">
              <w:t>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93F89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1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72549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5.66</w:t>
            </w:r>
            <w:r w:rsidRPr="00DD54F7">
              <w:t>×10</w:t>
            </w:r>
            <w:r w:rsidRPr="00DD54F7">
              <w:rPr>
                <w:vertAlign w:val="superscript"/>
              </w:rPr>
              <w:t>-14</w:t>
            </w:r>
          </w:p>
        </w:tc>
      </w:tr>
      <w:tr w:rsidR="006F2E64" w:rsidRPr="00CE5CF2" w14:paraId="491F01C7" w14:textId="77777777" w:rsidTr="00FC36E7">
        <w:trPr>
          <w:trHeight w:val="285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7EBB10F" w14:textId="77777777" w:rsidR="006F2E64" w:rsidRPr="00CE5CF2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47DE4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GO:0006955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E6DF7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immune respon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D8A47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930776"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E8EB3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2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538C1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1.64</w:t>
            </w:r>
            <w:r w:rsidRPr="00DD54F7">
              <w:t>×10</w:t>
            </w:r>
            <w:r w:rsidRPr="00DD54F7">
              <w:rPr>
                <w:vertAlign w:val="superscript"/>
              </w:rPr>
              <w:t>-12</w:t>
            </w:r>
          </w:p>
        </w:tc>
      </w:tr>
      <w:tr w:rsidR="006F2E64" w:rsidRPr="00CE5CF2" w14:paraId="42B5F356" w14:textId="77777777" w:rsidTr="00FC36E7">
        <w:trPr>
          <w:trHeight w:val="285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5941BF0" w14:textId="77777777" w:rsidR="006F2E64" w:rsidRPr="00CE5CF2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0AE90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GO:0042110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5A520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T cell activatio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C9C29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930776"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F9B12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1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CFAFF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9.27</w:t>
            </w:r>
            <w:r w:rsidRPr="00DD54F7">
              <w:t>×10</w:t>
            </w:r>
            <w:r w:rsidRPr="00DD54F7">
              <w:rPr>
                <w:vertAlign w:val="superscript"/>
              </w:rPr>
              <w:t>-11</w:t>
            </w:r>
          </w:p>
        </w:tc>
      </w:tr>
      <w:tr w:rsidR="006F2E64" w:rsidRPr="00CE5CF2" w14:paraId="3386631D" w14:textId="77777777" w:rsidTr="00FC36E7">
        <w:trPr>
          <w:trHeight w:val="285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944F6E5" w14:textId="77777777" w:rsidR="006F2E64" w:rsidRPr="00CE5CF2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08210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GO:0002250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A759C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adaptive immune respon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E9454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930776"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D05E6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1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828EB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1.20</w:t>
            </w:r>
            <w:r w:rsidRPr="00DD54F7">
              <w:t>×10</w:t>
            </w:r>
            <w:r w:rsidRPr="00DD54F7">
              <w:rPr>
                <w:vertAlign w:val="superscript"/>
              </w:rPr>
              <w:t>-10</w:t>
            </w:r>
          </w:p>
        </w:tc>
      </w:tr>
      <w:tr w:rsidR="006F2E64" w:rsidRPr="00CE5CF2" w14:paraId="2F820E86" w14:textId="77777777" w:rsidTr="00FC36E7">
        <w:trPr>
          <w:trHeight w:val="285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5951BAA" w14:textId="77777777" w:rsidR="006F2E64" w:rsidRPr="00CE5CF2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31138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GO:0031295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83743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T cell costimulatio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CB55E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930776"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6C18D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1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C0615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1.11</w:t>
            </w:r>
            <w:r w:rsidRPr="00DD54F7">
              <w:t>×10</w:t>
            </w:r>
            <w:r w:rsidRPr="00DD54F7">
              <w:rPr>
                <w:vertAlign w:val="superscript"/>
              </w:rPr>
              <w:t>-09</w:t>
            </w:r>
          </w:p>
        </w:tc>
      </w:tr>
      <w:tr w:rsidR="006F2E64" w:rsidRPr="00CE5CF2" w14:paraId="475BF702" w14:textId="77777777" w:rsidTr="00FC36E7">
        <w:trPr>
          <w:trHeight w:val="285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B73FBAE" w14:textId="77777777" w:rsidR="006F2E64" w:rsidRPr="00CE5CF2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B0340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GO:0009897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87B34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external side of plasma membran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B4245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930776">
              <w:t>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A3CBE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1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8F92C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7.40</w:t>
            </w:r>
            <w:r w:rsidRPr="00DD54F7">
              <w:t>×10</w:t>
            </w:r>
            <w:r w:rsidRPr="00DD54F7">
              <w:rPr>
                <w:vertAlign w:val="superscript"/>
              </w:rPr>
              <w:t>-09</w:t>
            </w:r>
          </w:p>
        </w:tc>
      </w:tr>
      <w:tr w:rsidR="006F2E64" w:rsidRPr="00CE5CF2" w14:paraId="08B86AF2" w14:textId="77777777" w:rsidTr="00FC36E7">
        <w:trPr>
          <w:trHeight w:val="285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E1FE264" w14:textId="77777777" w:rsidR="006F2E64" w:rsidRPr="00CE5CF2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CE7EE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GO:0050776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A4184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regulation of immune respon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05DA9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930776">
              <w:t>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60E35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1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C0429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1.40</w:t>
            </w:r>
            <w:r w:rsidRPr="00DD54F7">
              <w:t>×10</w:t>
            </w:r>
            <w:r w:rsidRPr="00DD54F7">
              <w:rPr>
                <w:vertAlign w:val="superscript"/>
              </w:rPr>
              <w:t>-08</w:t>
            </w:r>
          </w:p>
        </w:tc>
      </w:tr>
      <w:tr w:rsidR="006F2E64" w:rsidRPr="00CE5CF2" w14:paraId="781B5AD2" w14:textId="77777777" w:rsidTr="00FC36E7">
        <w:trPr>
          <w:trHeight w:val="285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5EB756C" w14:textId="77777777" w:rsidR="006F2E64" w:rsidRPr="00CE5CF2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469DA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GO:0002504</w:t>
            </w:r>
          </w:p>
        </w:tc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DC430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antigen processing and presentation of peptide or polysaccharide antigen via MHC class II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3C1FCF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930776">
              <w:t>BP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9D0EC8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CEC8A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2.10</w:t>
            </w:r>
            <w:r w:rsidRPr="00DD54F7">
              <w:t>×10</w:t>
            </w:r>
            <w:r w:rsidRPr="00DD54F7">
              <w:rPr>
                <w:vertAlign w:val="superscript"/>
              </w:rPr>
              <w:t>-08</w:t>
            </w:r>
          </w:p>
        </w:tc>
      </w:tr>
      <w:tr w:rsidR="006F2E64" w:rsidRPr="00CE5CF2" w14:paraId="31B9E049" w14:textId="77777777" w:rsidTr="00FC36E7">
        <w:trPr>
          <w:trHeight w:val="285"/>
          <w:jc w:val="center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831AF" w14:textId="77777777" w:rsidR="006F2E64" w:rsidRPr="00CE5CF2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16E91B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GO:0042613</w:t>
            </w:r>
          </w:p>
        </w:tc>
        <w:tc>
          <w:tcPr>
            <w:tcW w:w="4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F9852E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MHC class II protein complex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76FD6B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930776">
              <w:t>C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E4C531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7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6DC20A" w14:textId="77777777" w:rsidR="006F2E64" w:rsidRPr="00576DBA" w:rsidRDefault="006F2E64" w:rsidP="00A811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0776">
              <w:t>7.95</w:t>
            </w:r>
            <w:r w:rsidRPr="00DD54F7">
              <w:t>×10</w:t>
            </w:r>
            <w:r w:rsidRPr="00DD54F7">
              <w:rPr>
                <w:vertAlign w:val="superscript"/>
              </w:rPr>
              <w:t>-08</w:t>
            </w:r>
          </w:p>
        </w:tc>
      </w:tr>
    </w:tbl>
    <w:p w14:paraId="5F3166EC" w14:textId="4028C270" w:rsidR="00FC36E7" w:rsidRDefault="00FC36E7" w:rsidP="006F2E64">
      <w:pPr>
        <w:widowControl/>
        <w:shd w:val="clear" w:color="auto" w:fill="FFFFFF"/>
        <w:jc w:val="left"/>
      </w:pPr>
    </w:p>
    <w:p w14:paraId="76B82896" w14:textId="77777777" w:rsidR="00FC36E7" w:rsidRDefault="00FC36E7">
      <w:pPr>
        <w:widowControl/>
        <w:jc w:val="left"/>
      </w:pPr>
      <w:r>
        <w:br w:type="page"/>
      </w:r>
    </w:p>
    <w:p w14:paraId="471AB245" w14:textId="7C2082A3" w:rsidR="00251FE3" w:rsidRDefault="00251FE3" w:rsidP="00936A21">
      <w:pPr>
        <w:pStyle w:val="a9"/>
      </w:pPr>
      <w:bookmarkStart w:id="2" w:name="_Hlk96332801"/>
      <w:r>
        <w:lastRenderedPageBreak/>
        <w:t xml:space="preserve">Supplementary Table </w:t>
      </w:r>
      <w:r w:rsidR="001D5496">
        <w:t>4</w:t>
      </w:r>
      <w:r w:rsidR="00F0636F">
        <w:t>.</w:t>
      </w:r>
      <w:r w:rsidR="00FC36E7">
        <w:t xml:space="preserve"> </w:t>
      </w:r>
      <w:r w:rsidR="001D147A">
        <w:t>R</w:t>
      </w:r>
      <w:r w:rsidR="002E0BA7">
        <w:t>esults of pathway analysis</w:t>
      </w:r>
      <w:r>
        <w:t xml:space="preserve"> for</w:t>
      </w:r>
      <w:r w:rsidR="004C5736" w:rsidRPr="004C5736">
        <w:t xml:space="preserve"> </w:t>
      </w:r>
      <w:r w:rsidR="004C5736">
        <w:t>the up-regulated and down-regulated</w:t>
      </w:r>
      <w:r>
        <w:t xml:space="preserve"> </w:t>
      </w:r>
      <w:r w:rsidR="007C3B0C">
        <w:t>shared</w:t>
      </w:r>
      <w:r>
        <w:t xml:space="preserve"> DEGs</w:t>
      </w:r>
    </w:p>
    <w:tbl>
      <w:tblPr>
        <w:tblW w:w="12773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2670"/>
        <w:gridCol w:w="803"/>
        <w:gridCol w:w="1523"/>
        <w:gridCol w:w="5509"/>
      </w:tblGrid>
      <w:tr w:rsidR="006F2E64" w:rsidRPr="0022542B" w14:paraId="3C7FF7C4" w14:textId="77777777" w:rsidTr="00A81184">
        <w:trPr>
          <w:trHeight w:val="285"/>
        </w:trPr>
        <w:tc>
          <w:tcPr>
            <w:tcW w:w="12773" w:type="dxa"/>
            <w:gridSpan w:val="5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2"/>
          <w:p w14:paraId="74C81FFC" w14:textId="77777777" w:rsidR="006F2E64" w:rsidRPr="00887ED1" w:rsidRDefault="006F2E64" w:rsidP="00887ED1">
            <w:pPr>
              <w:widowControl/>
              <w:jc w:val="left"/>
              <w:rPr>
                <w:b/>
                <w:bCs/>
              </w:rPr>
            </w:pPr>
            <w:r w:rsidRPr="00887ED1">
              <w:rPr>
                <w:b/>
                <w:bCs/>
                <w:sz w:val="22"/>
                <w:szCs w:val="24"/>
              </w:rPr>
              <w:t>A. Upregulated DEGs</w:t>
            </w:r>
          </w:p>
        </w:tc>
      </w:tr>
      <w:tr w:rsidR="006F2E64" w:rsidRPr="0022542B" w14:paraId="2A091EC6" w14:textId="77777777" w:rsidTr="00A81184">
        <w:trPr>
          <w:trHeight w:val="285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0DF5D" w14:textId="77777777" w:rsidR="006F2E64" w:rsidRPr="004D310D" w:rsidRDefault="006F2E64" w:rsidP="00A8118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4D310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2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5BF5C" w14:textId="77777777" w:rsidR="006F2E64" w:rsidRPr="004D310D" w:rsidRDefault="006F2E64" w:rsidP="00A8118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4D310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B1EAF" w14:textId="77777777" w:rsidR="006F2E64" w:rsidRPr="004D310D" w:rsidRDefault="006F2E64" w:rsidP="00A8118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4D310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Gene Count</w:t>
            </w:r>
          </w:p>
        </w:tc>
        <w:tc>
          <w:tcPr>
            <w:tcW w:w="15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51FEE" w14:textId="77777777" w:rsidR="006F2E64" w:rsidRPr="004D310D" w:rsidRDefault="006F2E64" w:rsidP="00A8118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4D310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55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6A6C8" w14:textId="77777777" w:rsidR="006F2E64" w:rsidRPr="004D310D" w:rsidRDefault="006F2E64" w:rsidP="00A8118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4D310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Genes</w:t>
            </w:r>
          </w:p>
        </w:tc>
      </w:tr>
      <w:tr w:rsidR="006F2E64" w:rsidRPr="0022542B" w14:paraId="383C2119" w14:textId="77777777" w:rsidTr="00A81184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EE5CC9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Reactome: R-HSA-6798695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6A501A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Neutrophil degranulatio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8FE16B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53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C795E5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1.32</w:t>
            </w:r>
            <w:r w:rsidRPr="00CE1575">
              <w:t>×10</w:t>
            </w:r>
            <w:r w:rsidRPr="00CE1575">
              <w:rPr>
                <w:vertAlign w:val="superscript"/>
              </w:rPr>
              <w:t>-47</w:t>
            </w:r>
          </w:p>
        </w:tc>
        <w:tc>
          <w:tcPr>
            <w:tcW w:w="5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CE4BBB" w14:textId="77777777" w:rsidR="006F2E64" w:rsidRPr="0001189A" w:rsidRDefault="006F2E64" w:rsidP="00A81184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1189A">
              <w:rPr>
                <w:i/>
                <w:iCs/>
              </w:rPr>
              <w:t>ELANE, TNFAIP6, CD55, CD59, S100P, CD177, MAPK14, STOM, PGLYRP1, MGST1, OLFM4, S100A12, GYG1, CLEC5A, FCER1G, C3AR1, OSCAR, MGAM, LCN2, RETN, CEACAM1, SLCO4C1, DEFA4, CEACAM6, CEACAM8, GPR84, GGH, FCAR, HPSE, RNASE3, RNASE2, VNN1, CTSD, CTSG, PADI2, LTF, SIGLEC5, SERPINB1, LRG1, SLPI, CR1, ORM1, PYGL, GM2A, TCN1, CLEC4D, BST1, ITGAM, MMP8, MMP9, MPO, CKAP4, FOLR3</w:t>
            </w:r>
          </w:p>
        </w:tc>
      </w:tr>
      <w:tr w:rsidR="006F2E64" w:rsidRPr="0022542B" w14:paraId="2F19EE1D" w14:textId="77777777" w:rsidTr="00A81184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CE7F97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Reactome: R-HSA-168249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01B6F3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Innate Immune System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D43BC0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64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052CC9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6.03</w:t>
            </w:r>
            <w:r w:rsidRPr="00CE1575">
              <w:t>×10</w:t>
            </w:r>
            <w:r w:rsidRPr="00CE1575">
              <w:rPr>
                <w:vertAlign w:val="superscript"/>
              </w:rPr>
              <w:t>-43</w:t>
            </w:r>
          </w:p>
        </w:tc>
        <w:tc>
          <w:tcPr>
            <w:tcW w:w="5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93F490" w14:textId="77777777" w:rsidR="006F2E64" w:rsidRPr="0001189A" w:rsidRDefault="006F2E64" w:rsidP="00A81184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1189A">
              <w:rPr>
                <w:i/>
                <w:iCs/>
              </w:rPr>
              <w:t>ELANE, GM2A, CD55, CD59, PROS1, S100P, TLR5, CD177, MAPK14, LY96, PGLYRP1, MGST1, OLFM4, NLRC4, S100A12, GYG1, IRAK3, CLEC5A, FCER1G, C3AR1, OSCAR, MGAM, LCN2, RETN, CEACAM1, SLCO4C1, DEFA4, CEACAM6, CEACAM8, GPR84, GGH, FCAR, HPSE, RNASE3, RNASE2, VNN1, CTSD, AIM2, PADI2, LTF, SIGLEC5, SERPINB1, LRG1, CTSG, TLR8, SLPI, CR1, ORM1, STOM, PYGL, CLEC4E, TNFAIP6, TCN1, C1QB, CLEC4D, MEF2A, BST1, ITGAM, MMP8, MMP9, MPO, ATP6V1C1, CKAP4, FOLR3</w:t>
            </w:r>
          </w:p>
        </w:tc>
      </w:tr>
      <w:tr w:rsidR="006F2E64" w:rsidRPr="0022542B" w14:paraId="346473C3" w14:textId="77777777" w:rsidTr="00A81184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D0920C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Reactome: R-HSA-168256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7FA316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Immune System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A05CD5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79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16290E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6.75</w:t>
            </w:r>
            <w:r w:rsidRPr="00CE1575">
              <w:t>×10</w:t>
            </w:r>
            <w:r w:rsidRPr="00CE1575">
              <w:rPr>
                <w:vertAlign w:val="superscript"/>
              </w:rPr>
              <w:t>-39</w:t>
            </w:r>
          </w:p>
        </w:tc>
        <w:tc>
          <w:tcPr>
            <w:tcW w:w="5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31B11C" w14:textId="77777777" w:rsidR="006F2E64" w:rsidRPr="0001189A" w:rsidRDefault="006F2E64" w:rsidP="00A81184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1189A">
              <w:rPr>
                <w:i/>
                <w:iCs/>
              </w:rPr>
              <w:t xml:space="preserve">BST1, ELANE, GM2A, CD55, PAG1, CD59, PROS1, S100P, TLR5, CD177, MAPK14, LY96, PGLYRP1, MGST1, FCGR1B, OLFM4, NLRC4, S100A12, GYG1, IL1R2, IL1R1, IRAK3, CLEC5A, FCER1G, C3AR1, IL18RAP, OSCAR, MGAM, </w:t>
            </w:r>
            <w:r w:rsidRPr="0001189A">
              <w:rPr>
                <w:i/>
                <w:iCs/>
              </w:rPr>
              <w:lastRenderedPageBreak/>
              <w:t>LCN2, NEDD4, RETN, CEACAM1, SLCO4C1, DEFA4, JAK2, CEACAM6, CEACAM8, GPR84, GGH, FCAR, HPSE, RNASE3, RNASE2, VNN1, CTSD, IL18R1, TIFA, AIM2, CR1, KLHL2, LTF, SIGLEC5, SERPINB1, RNF144B, LRG1, CTSG, TLR8, SLPI, LILRA5, ORM1, SOCS3, STOM, PYGL, CLEC4E, TNFAIP6, TCN1, C1QB, CLEC4D, MEF2A, PADI2, FBXO30, ITGAM, MMP8, MMP9, MPO, ATP6V1C1, BCL6, CKAP4, FOLR3</w:t>
            </w:r>
          </w:p>
        </w:tc>
      </w:tr>
      <w:tr w:rsidR="006F2E64" w:rsidRPr="0022542B" w14:paraId="187120C2" w14:textId="77777777" w:rsidTr="00A81184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B9CB99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lastRenderedPageBreak/>
              <w:t>Reactome: R-HSA-1430728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C45232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Metabolism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92290C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47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3D85E0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2.89</w:t>
            </w:r>
            <w:r w:rsidRPr="00CE1575">
              <w:t>×10</w:t>
            </w:r>
            <w:r w:rsidRPr="00CE1575">
              <w:rPr>
                <w:vertAlign w:val="superscript"/>
              </w:rPr>
              <w:t>-14</w:t>
            </w:r>
          </w:p>
        </w:tc>
        <w:tc>
          <w:tcPr>
            <w:tcW w:w="5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45DE62" w14:textId="77777777" w:rsidR="006F2E64" w:rsidRPr="0001189A" w:rsidRDefault="006F2E64" w:rsidP="00A81184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1189A">
              <w:rPr>
                <w:i/>
                <w:iCs/>
              </w:rPr>
              <w:t>ENTPD7, UGCG, ACSL1, SULT1B1, IDI1, NQO2, PECR, MGST1, UPB1, GYG1, OPLAH, TXN, PGD, CYP1B1, ENTPD1, GK, OLAH, CACNA1E, HPGD, ACER3, LPCAT2, SPTLC2, BMX, B4GALT5, LDHA, HMMR, PLBD1, TPST1, VNN2, VNN1, BCAT1, PDSS1, TSPO, HPSE, UPP1, MTHFD2, PFKFB2, PYGL, PFKFB3, GM2A, TCN1, ACSL4, CA4, TYMS, BST1, FAR2, DDAH2</w:t>
            </w:r>
          </w:p>
        </w:tc>
      </w:tr>
      <w:tr w:rsidR="006F2E64" w:rsidRPr="0022542B" w14:paraId="7B3E5C01" w14:textId="77777777" w:rsidTr="00A81184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026D12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KEGG PATHWAY: hsa01100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1F2707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Metabolic pathways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290911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32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4D9CA1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8.40</w:t>
            </w:r>
            <w:r w:rsidRPr="00CE1575">
              <w:t>×10</w:t>
            </w:r>
            <w:r w:rsidRPr="00CE1575">
              <w:rPr>
                <w:vertAlign w:val="superscript"/>
              </w:rPr>
              <w:t>-10</w:t>
            </w:r>
          </w:p>
        </w:tc>
        <w:tc>
          <w:tcPr>
            <w:tcW w:w="5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7EA2F5" w14:textId="77777777" w:rsidR="006F2E64" w:rsidRPr="0001189A" w:rsidRDefault="006F2E64" w:rsidP="00A81184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1189A">
              <w:rPr>
                <w:i/>
                <w:iCs/>
              </w:rPr>
              <w:t>UGCG, PFKFB2, IDI1, MGST1, UPB1, GYG1, OPLAH, PGD, GK, OLAH, LPCAT2, SPTLC2, B4GALT5, LDHA, ENTPD1, UPP1, BCAT1, ST6GALNAC3, HPSE, GALNT14, MTHFD2, PYGL, PFKFB3, ACSL1, C1GALT1C1, ACSL4, CA4, TYMS, BST1, ATP6V1C1, MGAM, ALPL</w:t>
            </w:r>
          </w:p>
        </w:tc>
      </w:tr>
      <w:tr w:rsidR="006F2E64" w:rsidRPr="0022542B" w14:paraId="5BE658C1" w14:textId="77777777" w:rsidTr="00A81184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5C8BC0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KEGG PATHWAY: hsa04610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6A021E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Complement and coagulation cascades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E009AC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9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DFDDFB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4.54</w:t>
            </w:r>
            <w:r w:rsidRPr="00CE1575">
              <w:t>×10</w:t>
            </w:r>
            <w:r w:rsidRPr="00CE1575">
              <w:rPr>
                <w:vertAlign w:val="superscript"/>
              </w:rPr>
              <w:t>-09</w:t>
            </w:r>
          </w:p>
        </w:tc>
        <w:tc>
          <w:tcPr>
            <w:tcW w:w="5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53BF80" w14:textId="77777777" w:rsidR="006F2E64" w:rsidRPr="0001189A" w:rsidRDefault="006F2E64" w:rsidP="00A81184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1189A">
              <w:rPr>
                <w:i/>
                <w:iCs/>
              </w:rPr>
              <w:t>CR1, F5, CD55, C3AR1, VSIG4, CD59, PROS1, C1QB, ITGAM</w:t>
            </w:r>
          </w:p>
        </w:tc>
      </w:tr>
      <w:tr w:rsidR="006F2E64" w:rsidRPr="0022542B" w14:paraId="38A31BD3" w14:textId="77777777" w:rsidTr="00A81184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E7DA5A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Reactome: R-HSA-977606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B07A4D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Regulation of Complement cascade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509A04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7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314E37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4.61</w:t>
            </w:r>
            <w:r w:rsidRPr="00CE1575">
              <w:t>×10</w:t>
            </w:r>
            <w:r w:rsidRPr="00CE1575">
              <w:rPr>
                <w:vertAlign w:val="superscript"/>
              </w:rPr>
              <w:t>-08</w:t>
            </w:r>
          </w:p>
        </w:tc>
        <w:tc>
          <w:tcPr>
            <w:tcW w:w="5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9267C1" w14:textId="77777777" w:rsidR="006F2E64" w:rsidRPr="0001189A" w:rsidRDefault="006F2E64" w:rsidP="00A81184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1189A">
              <w:rPr>
                <w:i/>
                <w:iCs/>
              </w:rPr>
              <w:t>ELANE, CR1, CD55, C3AR1, CD59, PROS1, C1QB</w:t>
            </w:r>
          </w:p>
        </w:tc>
      </w:tr>
      <w:tr w:rsidR="006F2E64" w:rsidRPr="0022542B" w14:paraId="15716485" w14:textId="77777777" w:rsidTr="00A81184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6F36C8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lastRenderedPageBreak/>
              <w:t>Reactome: R-HSA-1474244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957B4A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Extracellular matrix organizatio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A77730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13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433D8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9.53</w:t>
            </w:r>
            <w:r w:rsidRPr="00CE1575">
              <w:t>×10</w:t>
            </w:r>
            <w:r w:rsidRPr="00CE1575">
              <w:rPr>
                <w:vertAlign w:val="superscript"/>
              </w:rPr>
              <w:t>-08</w:t>
            </w:r>
          </w:p>
        </w:tc>
        <w:tc>
          <w:tcPr>
            <w:tcW w:w="5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95C348" w14:textId="77777777" w:rsidR="006F2E64" w:rsidRPr="0001189A" w:rsidRDefault="006F2E64" w:rsidP="00A81184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1189A">
              <w:rPr>
                <w:i/>
                <w:iCs/>
              </w:rPr>
              <w:t>ELANE, PCOLCE2, EMILIN2, CTSD, CEACAM6, FBN2, ADAM9, CEACAM1, ITGAM, MMP8, MMP9, CEACAM8, CTSG</w:t>
            </w:r>
          </w:p>
        </w:tc>
      </w:tr>
      <w:tr w:rsidR="006F2E64" w:rsidRPr="0022542B" w14:paraId="56010CCF" w14:textId="77777777" w:rsidTr="00A81184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2A011B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Reactome: R-HSA-166658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794AE3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Complement cascade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3ADDC0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7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59EF2F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1.53</w:t>
            </w:r>
            <w:r w:rsidRPr="00CE1575">
              <w:t>×10</w:t>
            </w:r>
            <w:r w:rsidRPr="00CE1575">
              <w:rPr>
                <w:vertAlign w:val="superscript"/>
              </w:rPr>
              <w:t>-07</w:t>
            </w:r>
          </w:p>
        </w:tc>
        <w:tc>
          <w:tcPr>
            <w:tcW w:w="5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39AF26" w14:textId="77777777" w:rsidR="006F2E64" w:rsidRPr="0001189A" w:rsidRDefault="006F2E64" w:rsidP="00A81184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1189A">
              <w:rPr>
                <w:i/>
                <w:iCs/>
              </w:rPr>
              <w:t>ELANE, CR1, CD55, C3AR1, CD59, PROS1, C1QB</w:t>
            </w:r>
          </w:p>
        </w:tc>
      </w:tr>
      <w:tr w:rsidR="006F2E64" w:rsidRPr="0022542B" w14:paraId="5D58BADE" w14:textId="77777777" w:rsidTr="00A81184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01555066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KEGG PATHWAY: hsa05202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40F9FB72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Transcriptional misregulation in cancer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51302C91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10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402A880C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E6438">
              <w:t>4.86</w:t>
            </w:r>
            <w:r w:rsidRPr="00CE1575">
              <w:t>×10</w:t>
            </w:r>
            <w:r w:rsidRPr="00CE1575">
              <w:rPr>
                <w:vertAlign w:val="superscript"/>
              </w:rPr>
              <w:t>-07</w:t>
            </w:r>
          </w:p>
        </w:tc>
        <w:tc>
          <w:tcPr>
            <w:tcW w:w="55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3AB2183D" w14:textId="77777777" w:rsidR="006F2E64" w:rsidRPr="0001189A" w:rsidRDefault="006F2E64" w:rsidP="00A81184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1189A">
              <w:rPr>
                <w:i/>
                <w:iCs/>
              </w:rPr>
              <w:t>ELANE, BCL2A1, MPO, CCNA1, HPGD, ITGAM, MMP9, GADD45A, BCL6, IL1R2</w:t>
            </w:r>
          </w:p>
        </w:tc>
      </w:tr>
      <w:tr w:rsidR="006F2E64" w:rsidRPr="0022542B" w14:paraId="68BA55C4" w14:textId="77777777" w:rsidTr="00A81184">
        <w:trPr>
          <w:trHeight w:val="285"/>
        </w:trPr>
        <w:tc>
          <w:tcPr>
            <w:tcW w:w="12773" w:type="dxa"/>
            <w:gridSpan w:val="5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05C744" w14:textId="77777777" w:rsidR="006F2E64" w:rsidRPr="0022542B" w:rsidRDefault="006F2E64" w:rsidP="00A81184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87ED1">
              <w:rPr>
                <w:b/>
                <w:bCs/>
                <w:sz w:val="22"/>
                <w:szCs w:val="24"/>
              </w:rPr>
              <w:t>B. Downregulated DEGs</w:t>
            </w:r>
          </w:p>
        </w:tc>
      </w:tr>
      <w:tr w:rsidR="006F2E64" w:rsidRPr="0022542B" w14:paraId="6041FD2C" w14:textId="77777777" w:rsidTr="00A81184">
        <w:trPr>
          <w:trHeight w:val="285"/>
        </w:trPr>
        <w:tc>
          <w:tcPr>
            <w:tcW w:w="226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7926C8" w14:textId="77777777" w:rsidR="006F2E64" w:rsidRPr="004D310D" w:rsidRDefault="006F2E64" w:rsidP="00A8118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4D310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26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193AE" w14:textId="77777777" w:rsidR="006F2E64" w:rsidRPr="004D310D" w:rsidRDefault="006F2E64" w:rsidP="00A8118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4D310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80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1B6FED" w14:textId="77777777" w:rsidR="006F2E64" w:rsidRPr="004D310D" w:rsidRDefault="006F2E64" w:rsidP="00A8118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4D310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Gene Count</w:t>
            </w:r>
          </w:p>
        </w:tc>
        <w:tc>
          <w:tcPr>
            <w:tcW w:w="15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A1985D" w14:textId="77777777" w:rsidR="006F2E64" w:rsidRPr="004D310D" w:rsidRDefault="006F2E64" w:rsidP="00A8118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4D310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55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EE347" w14:textId="77777777" w:rsidR="006F2E64" w:rsidRPr="004D310D" w:rsidRDefault="006F2E64" w:rsidP="00A8118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4D310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Genes</w:t>
            </w:r>
          </w:p>
        </w:tc>
      </w:tr>
      <w:tr w:rsidR="006F2E64" w:rsidRPr="0022542B" w14:paraId="70D56094" w14:textId="77777777" w:rsidTr="00A81184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9A6DDB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Reactome: R-HSA-168256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754179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Immune System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5DB3C5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56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C66D39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2.68</w:t>
            </w:r>
            <w:r w:rsidRPr="00CE1575">
              <w:t>×10</w:t>
            </w:r>
            <w:r w:rsidRPr="00CE1575">
              <w:rPr>
                <w:vertAlign w:val="superscript"/>
              </w:rPr>
              <w:t>-25</w:t>
            </w:r>
          </w:p>
        </w:tc>
        <w:tc>
          <w:tcPr>
            <w:tcW w:w="5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5909B0" w14:textId="77777777" w:rsidR="006F2E64" w:rsidRPr="0001189A" w:rsidRDefault="006F2E64" w:rsidP="00A81184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1189A">
              <w:rPr>
                <w:i/>
                <w:iCs/>
              </w:rPr>
              <w:t>IL7R, RASGRP1, BTN3A2, KLRD1, WWP1, SH2D1B, SH2D1A, SMAD3, CD4, CD8A, NFATC3, NLRC3, CCR6, EVL, HLA-DMB, IFIT1, CD79A, PEBP1, STAT4, FCER1A, TRAT1, FYN, RORA, CCL5, HLA-DQB1, ZAP70, MS4A1, KLRB1, HLA-DPB1, CD28, FLT3LG, GNLY, CD27, KLRF1, IL32, PRKCQ, TXK, GATA3, PTPN4, UBE2Q2, IL2RB, RPS6KA5, ITK, CD96, CD160, HVCN1, CLEC2D, CD3E, HLA-DOA, HLA-DOB, HLA-DPA1, SLAMF6, RNF125, CD3D, LCK, BCL2</w:t>
            </w:r>
          </w:p>
        </w:tc>
      </w:tr>
      <w:tr w:rsidR="006F2E64" w:rsidRPr="0022542B" w14:paraId="3A972674" w14:textId="77777777" w:rsidTr="00A81184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E6FE15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KEGG PATHWAY: hsa04658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AE5041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Th1 and Th2 cell differentiatio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49CBA4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19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164080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5.45</w:t>
            </w:r>
            <w:r w:rsidRPr="00CE1575">
              <w:t>×10</w:t>
            </w:r>
            <w:r w:rsidRPr="00CE1575">
              <w:rPr>
                <w:vertAlign w:val="superscript"/>
              </w:rPr>
              <w:t>-24</w:t>
            </w:r>
          </w:p>
        </w:tc>
        <w:tc>
          <w:tcPr>
            <w:tcW w:w="5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B533F5" w14:textId="77777777" w:rsidR="006F2E64" w:rsidRPr="0001189A" w:rsidRDefault="006F2E64" w:rsidP="00A81184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1189A">
              <w:rPr>
                <w:i/>
                <w:iCs/>
              </w:rPr>
              <w:t>HLA-DMB, HLA-DPB1, IL2RB, NFATC3, CD3E, HLA-DPA1, CD3D, LCK, CD4, RUNX3, STAT4, HLA-DOA, HLA-DOB, MAF, PRKCQ, ZAP70, CD247, GATA3, HLA-DMA</w:t>
            </w:r>
          </w:p>
        </w:tc>
      </w:tr>
      <w:tr w:rsidR="006F2E64" w:rsidRPr="0022542B" w14:paraId="6BFA3A88" w14:textId="77777777" w:rsidTr="00A81184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AB11EC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KEGG PATHWAY: hsa04659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DB6625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Th17 cell differentiatio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EA8A5C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18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CABAFE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2.32</w:t>
            </w:r>
            <w:r w:rsidRPr="00CE1575">
              <w:t>×10</w:t>
            </w:r>
            <w:r w:rsidRPr="00CE1575">
              <w:rPr>
                <w:vertAlign w:val="superscript"/>
              </w:rPr>
              <w:t>-21</w:t>
            </w:r>
          </w:p>
        </w:tc>
        <w:tc>
          <w:tcPr>
            <w:tcW w:w="5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749EBB" w14:textId="77777777" w:rsidR="006F2E64" w:rsidRPr="0001189A" w:rsidRDefault="006F2E64" w:rsidP="00A81184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1189A">
              <w:rPr>
                <w:i/>
                <w:iCs/>
              </w:rPr>
              <w:t>HLA-DPB1, IL2RB, NFATC3, LCK, CD3E, HLA-DMB, RORA, SMAD3, CD4, HLA-DPA1, CD247, HLA-DOA, HLA-DOB, PRKCQ, ZAP70, CD3D, GATA3, HLA-DMA</w:t>
            </w:r>
          </w:p>
        </w:tc>
      </w:tr>
      <w:tr w:rsidR="006F2E64" w:rsidRPr="0022542B" w14:paraId="7CF6719D" w14:textId="77777777" w:rsidTr="00A81184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A461FF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lastRenderedPageBreak/>
              <w:t>Reactome: R-HSA-1280218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5077BD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Adaptive Immune System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0E4A20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33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3E9DDE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4.44</w:t>
            </w:r>
            <w:r w:rsidRPr="00CE1575">
              <w:t>×10</w:t>
            </w:r>
            <w:r w:rsidRPr="00CE1575">
              <w:rPr>
                <w:vertAlign w:val="superscript"/>
              </w:rPr>
              <w:t>-21</w:t>
            </w:r>
          </w:p>
        </w:tc>
        <w:tc>
          <w:tcPr>
            <w:tcW w:w="5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3B2B3C" w14:textId="77777777" w:rsidR="006F2E64" w:rsidRPr="0001189A" w:rsidRDefault="006F2E64" w:rsidP="00A81184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1189A">
              <w:rPr>
                <w:i/>
                <w:iCs/>
              </w:rPr>
              <w:t>KLRB1, BTN3A2, KLRD1, WWP1, SH2D1B, SH2D1A, CD4, CD8A, RASGRP1, EVL, HLA-DMB, KLRF1, TRAT1, FYN, NFATC3, ZAP70, HLA-DQB1, CD79A, HLA-DPB1, CD28, PRKCQ, UBE2Q2, ITK, CD96, CD160, CLEC2D, LCK, HLA-DOA, HLA-DOB, HLA-DPA1, SLAMF6, CD3D, CD3E</w:t>
            </w:r>
          </w:p>
        </w:tc>
      </w:tr>
      <w:tr w:rsidR="006F2E64" w:rsidRPr="0022542B" w14:paraId="772A9B2E" w14:textId="77777777" w:rsidTr="00A81184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71858E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KEGG PATHWAY: hsa04640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1D5341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Hematopoietic cell lineage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0FC711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15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54CAF0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1.66</w:t>
            </w:r>
            <w:r w:rsidRPr="00CE1575">
              <w:t>×10</w:t>
            </w:r>
            <w:r w:rsidRPr="00CE1575">
              <w:rPr>
                <w:vertAlign w:val="superscript"/>
              </w:rPr>
              <w:t>-17</w:t>
            </w:r>
          </w:p>
        </w:tc>
        <w:tc>
          <w:tcPr>
            <w:tcW w:w="5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FA4B61" w14:textId="77777777" w:rsidR="006F2E64" w:rsidRPr="0001189A" w:rsidRDefault="006F2E64" w:rsidP="00A81184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1189A">
              <w:rPr>
                <w:i/>
                <w:iCs/>
              </w:rPr>
              <w:t>IL7R, HLA-DPB1, CD2, HLA-DMB, CD4, CD5, CD7, FLT3LG, HLA-DOA, HLA-DOB, CD8A, HLA-DPA1, CD3D, CD3E, HLA-DMA</w:t>
            </w:r>
          </w:p>
        </w:tc>
      </w:tr>
      <w:tr w:rsidR="006F2E64" w:rsidRPr="0022542B" w14:paraId="68DDBCB9" w14:textId="77777777" w:rsidTr="00A81184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9036D6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Reactome: R-HSA-202433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9484CA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Generation of second messenger molecules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B6F314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10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981ADC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9.34</w:t>
            </w:r>
            <w:r w:rsidRPr="00CE1575">
              <w:t>×10</w:t>
            </w:r>
            <w:r w:rsidRPr="00CE1575">
              <w:rPr>
                <w:vertAlign w:val="superscript"/>
              </w:rPr>
              <w:t>-15</w:t>
            </w:r>
          </w:p>
        </w:tc>
        <w:tc>
          <w:tcPr>
            <w:tcW w:w="5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4B4689" w14:textId="77777777" w:rsidR="006F2E64" w:rsidRPr="0001189A" w:rsidRDefault="006F2E64" w:rsidP="00A81184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1189A">
              <w:rPr>
                <w:i/>
                <w:iCs/>
              </w:rPr>
              <w:t>HLA-DPB1, EVL, ITK, LCK, CD4, HLA-DQB1, ZAP70, HLA-DPA1, CD3D, CD3E</w:t>
            </w:r>
          </w:p>
        </w:tc>
      </w:tr>
      <w:tr w:rsidR="006F2E64" w:rsidRPr="0022542B" w14:paraId="25C9E78F" w14:textId="77777777" w:rsidTr="00A81184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9E05F0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KEGG PATHWAY: hsa04660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567DE9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T cell receptor signaling pathway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29368C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13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1E9012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2.65</w:t>
            </w:r>
            <w:r w:rsidRPr="00CE1575">
              <w:t>×10</w:t>
            </w:r>
            <w:r w:rsidRPr="00CE1575">
              <w:rPr>
                <w:vertAlign w:val="superscript"/>
              </w:rPr>
              <w:t>-14</w:t>
            </w:r>
          </w:p>
        </w:tc>
        <w:tc>
          <w:tcPr>
            <w:tcW w:w="5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89DC01" w14:textId="77777777" w:rsidR="006F2E64" w:rsidRPr="0001189A" w:rsidRDefault="006F2E64" w:rsidP="00A81184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1189A">
              <w:rPr>
                <w:i/>
                <w:iCs/>
              </w:rPr>
              <w:t>RASGRP1, ITK, FYN, CD3E, CD4, CD8A, CD28, CD247, NFATC3, ZAP70, PRKCQ, CD3D, LCK</w:t>
            </w:r>
          </w:p>
        </w:tc>
      </w:tr>
      <w:tr w:rsidR="006F2E64" w:rsidRPr="0022542B" w14:paraId="4472CFBF" w14:textId="77777777" w:rsidTr="00A81184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C52095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KEGG PATHWAY: hsa05166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7FC07C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Human T-cell leukemia virus 1 infectio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080C0C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16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C2E847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7.06</w:t>
            </w:r>
            <w:r w:rsidRPr="00CE1575">
              <w:t>×10</w:t>
            </w:r>
            <w:r w:rsidRPr="00CE1575">
              <w:rPr>
                <w:vertAlign w:val="superscript"/>
              </w:rPr>
              <w:t>-14</w:t>
            </w:r>
          </w:p>
        </w:tc>
        <w:tc>
          <w:tcPr>
            <w:tcW w:w="5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559CF2" w14:textId="77777777" w:rsidR="006F2E64" w:rsidRPr="0001189A" w:rsidRDefault="006F2E64" w:rsidP="00A81184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1189A">
              <w:rPr>
                <w:i/>
                <w:iCs/>
              </w:rPr>
              <w:t>HLA-DPB1, IL2RB, NFATC3, CD3E, ATM, HLA-DMB, CCND2, SMAD3, CD4, ETS1, HLA-DOA, HLA-DOB, HLA-DPA1, CD3D, LCK, HLA-DMA</w:t>
            </w:r>
          </w:p>
        </w:tc>
      </w:tr>
      <w:tr w:rsidR="006F2E64" w:rsidRPr="0022542B" w14:paraId="32B6989A" w14:textId="77777777" w:rsidTr="00A81184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98B871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KEGG PATHWAY: hsa05321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E889AA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Inflammatory bowel disease (IBD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F60498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11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1AF9C8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1.49</w:t>
            </w:r>
            <w:r w:rsidRPr="00CE1575">
              <w:t>×10</w:t>
            </w:r>
            <w:r w:rsidRPr="00CE1575">
              <w:rPr>
                <w:vertAlign w:val="superscript"/>
              </w:rPr>
              <w:t>-13</w:t>
            </w:r>
          </w:p>
        </w:tc>
        <w:tc>
          <w:tcPr>
            <w:tcW w:w="5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ED6132" w14:textId="77777777" w:rsidR="006F2E64" w:rsidRPr="0001189A" w:rsidRDefault="006F2E64" w:rsidP="00A81184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1189A">
              <w:rPr>
                <w:i/>
                <w:iCs/>
              </w:rPr>
              <w:t>HLA-DPB1, STAT4, RORA, SMAD3, HLA-DOA, HLA-DOB, MAF, HLA-DPA1, HLA-DMB, GATA3, HLA-DMA</w:t>
            </w:r>
          </w:p>
        </w:tc>
      </w:tr>
      <w:tr w:rsidR="006F2E64" w:rsidRPr="0022542B" w14:paraId="42244CB4" w14:textId="77777777" w:rsidTr="00A81184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0912D4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Reactome: R-HSA-202430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242269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Translocation of ZAP-70 to Immunological synapse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48F65A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8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1FBD39" w14:textId="77777777" w:rsidR="006F2E64" w:rsidRPr="00C927F7" w:rsidRDefault="006F2E64" w:rsidP="00A8118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6D7A">
              <w:t>4.66</w:t>
            </w:r>
            <w:r w:rsidRPr="00CE1575">
              <w:t>×10</w:t>
            </w:r>
            <w:r w:rsidRPr="00CE1575">
              <w:rPr>
                <w:vertAlign w:val="superscript"/>
              </w:rPr>
              <w:t>-13</w:t>
            </w:r>
          </w:p>
        </w:tc>
        <w:tc>
          <w:tcPr>
            <w:tcW w:w="5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AB2E85" w14:textId="77777777" w:rsidR="006F2E64" w:rsidRPr="0001189A" w:rsidRDefault="006F2E64" w:rsidP="00A81184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01189A">
              <w:rPr>
                <w:i/>
                <w:iCs/>
              </w:rPr>
              <w:t>HLA-DPB1, CD3E, CD4, HLA-DQB1, ZAP70, HLA-DPA1, CD3D, LCK</w:t>
            </w:r>
          </w:p>
        </w:tc>
      </w:tr>
    </w:tbl>
    <w:p w14:paraId="7F63F8C4" w14:textId="77777777" w:rsidR="006F2E64" w:rsidRDefault="006F2E64" w:rsidP="006F2E64">
      <w:pPr>
        <w:widowControl/>
        <w:shd w:val="clear" w:color="auto" w:fill="FFFFFF"/>
        <w:jc w:val="left"/>
      </w:pPr>
    </w:p>
    <w:p w14:paraId="5DCA6754" w14:textId="77777777" w:rsidR="00936A21" w:rsidRDefault="00936A21" w:rsidP="006F2E64">
      <w:pPr>
        <w:widowControl/>
        <w:shd w:val="clear" w:color="auto" w:fill="FFFFFF"/>
        <w:jc w:val="left"/>
        <w:sectPr w:rsidR="00936A21" w:rsidSect="006F2E6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B33FD4C" w14:textId="7416F859" w:rsidR="00470F29" w:rsidRDefault="00470F29" w:rsidP="00936A21">
      <w:pPr>
        <w:pStyle w:val="a9"/>
      </w:pPr>
      <w:bookmarkStart w:id="3" w:name="_Hlk96332822"/>
      <w:r>
        <w:rPr>
          <w:rFonts w:hint="eastAsia"/>
        </w:rPr>
        <w:lastRenderedPageBreak/>
        <w:t xml:space="preserve">Supplementary Table </w:t>
      </w:r>
      <w:r>
        <w:t>5</w:t>
      </w:r>
      <w:r w:rsidR="00F0636F">
        <w:t>.</w:t>
      </w:r>
      <w:r>
        <w:t xml:space="preserve"> </w:t>
      </w:r>
      <w:r w:rsidR="00CD2839">
        <w:t>G</w:t>
      </w:r>
      <w:r>
        <w:t>enes with greatest GS value in the t</w:t>
      </w:r>
      <w:r w:rsidRPr="00254695">
        <w:t>urquoise</w:t>
      </w:r>
      <w:r>
        <w:t xml:space="preserve"> modul</w:t>
      </w:r>
      <w:r w:rsidR="00CD2839">
        <w:t>e</w:t>
      </w:r>
    </w:p>
    <w:tbl>
      <w:tblPr>
        <w:tblW w:w="637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2693"/>
        <w:gridCol w:w="2126"/>
      </w:tblGrid>
      <w:tr w:rsidR="00470F29" w:rsidRPr="00201712" w14:paraId="357F4C91" w14:textId="77777777" w:rsidTr="00CD3BCB">
        <w:trPr>
          <w:trHeight w:val="285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bookmarkEnd w:id="3"/>
          <w:p w14:paraId="048929AD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B72521">
              <w:rPr>
                <w:b/>
                <w:bCs/>
              </w:rPr>
              <w:t>Gen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1075E4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B72521">
              <w:rPr>
                <w:b/>
                <w:bCs/>
              </w:rPr>
              <w:t>Gene Significance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876D78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B72521">
              <w:rPr>
                <w:b/>
                <w:bCs/>
              </w:rPr>
              <w:t>P-Value</w:t>
            </w:r>
          </w:p>
        </w:tc>
      </w:tr>
      <w:tr w:rsidR="00470F29" w:rsidRPr="00B72521" w14:paraId="4C32BD67" w14:textId="77777777" w:rsidTr="00CD3BCB">
        <w:trPr>
          <w:trHeight w:val="28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FA92473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B72521">
              <w:rPr>
                <w:rFonts w:eastAsia="等线" w:cs="Times New Roman" w:hint="eastAsia"/>
                <w:i/>
                <w:iCs/>
                <w:color w:val="000000"/>
                <w:kern w:val="0"/>
                <w:sz w:val="22"/>
              </w:rPr>
              <w:t>S100A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3E72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4A0">
              <w:rPr>
                <w:rFonts w:eastAsia="等线" w:cs="Times New Roman" w:hint="eastAsia"/>
                <w:color w:val="000000"/>
                <w:kern w:val="0"/>
                <w:sz w:val="22"/>
              </w:rPr>
              <w:t xml:space="preserve">23.67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56B08031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72521">
              <w:rPr>
                <w:rFonts w:eastAsia="等线" w:cs="Times New Roman" w:hint="eastAsia"/>
                <w:color w:val="000000"/>
                <w:kern w:val="0"/>
                <w:sz w:val="22"/>
              </w:rPr>
              <w:t>7.37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×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10</w:t>
            </w:r>
            <w:r w:rsidRPr="00B72521">
              <w:rPr>
                <w:rFonts w:eastAsia="等线" w:cs="Times New Roman" w:hint="eastAsia"/>
                <w:color w:val="000000"/>
                <w:kern w:val="0"/>
                <w:sz w:val="22"/>
                <w:vertAlign w:val="superscript"/>
              </w:rPr>
              <w:t>-124</w:t>
            </w:r>
          </w:p>
        </w:tc>
      </w:tr>
      <w:tr w:rsidR="00470F29" w:rsidRPr="00B72521" w14:paraId="32546699" w14:textId="77777777" w:rsidTr="00CD3BCB">
        <w:trPr>
          <w:trHeight w:val="28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198FDF2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B72521">
              <w:rPr>
                <w:rFonts w:eastAsia="等线" w:cs="Times New Roman" w:hint="eastAsia"/>
                <w:i/>
                <w:iCs/>
                <w:color w:val="000000"/>
                <w:kern w:val="0"/>
                <w:sz w:val="22"/>
              </w:rPr>
              <w:t>CD1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30B78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4A0">
              <w:rPr>
                <w:rFonts w:eastAsia="等线" w:cs="Times New Roman" w:hint="eastAsia"/>
                <w:color w:val="000000"/>
                <w:kern w:val="0"/>
                <w:sz w:val="22"/>
              </w:rPr>
              <w:t xml:space="preserve">23.5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DEC03A4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72521">
              <w:rPr>
                <w:rFonts w:eastAsia="等线" w:cs="Times New Roman" w:hint="eastAsia"/>
                <w:color w:val="000000"/>
                <w:kern w:val="0"/>
                <w:sz w:val="22"/>
              </w:rPr>
              <w:t>2.16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×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10</w:t>
            </w:r>
            <w:r w:rsidRPr="00B72521">
              <w:rPr>
                <w:rFonts w:eastAsia="等线" w:cs="Times New Roman" w:hint="eastAsia"/>
                <w:color w:val="000000"/>
                <w:kern w:val="0"/>
                <w:sz w:val="22"/>
                <w:vertAlign w:val="superscript"/>
              </w:rPr>
              <w:t>-122</w:t>
            </w:r>
          </w:p>
        </w:tc>
      </w:tr>
      <w:tr w:rsidR="00470F29" w:rsidRPr="00B72521" w14:paraId="356F8211" w14:textId="77777777" w:rsidTr="00CD3BCB">
        <w:trPr>
          <w:trHeight w:val="28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AF0C203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B72521">
              <w:rPr>
                <w:rFonts w:eastAsia="等线" w:cs="Times New Roman" w:hint="eastAsia"/>
                <w:i/>
                <w:iCs/>
                <w:color w:val="000000"/>
                <w:kern w:val="0"/>
                <w:sz w:val="22"/>
              </w:rPr>
              <w:t>ANXA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FE367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4A0">
              <w:rPr>
                <w:rFonts w:eastAsia="等线" w:cs="Times New Roman" w:hint="eastAsia"/>
                <w:color w:val="000000"/>
                <w:kern w:val="0"/>
                <w:sz w:val="22"/>
              </w:rPr>
              <w:t xml:space="preserve">23.3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0D3B910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72521">
              <w:rPr>
                <w:rFonts w:eastAsia="等线" w:cs="Times New Roman" w:hint="eastAsia"/>
                <w:color w:val="000000"/>
                <w:kern w:val="0"/>
                <w:sz w:val="22"/>
              </w:rPr>
              <w:t>2.46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×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10</w:t>
            </w:r>
            <w:r w:rsidRPr="00B72521">
              <w:rPr>
                <w:rFonts w:eastAsia="等线" w:cs="Times New Roman" w:hint="eastAsia"/>
                <w:color w:val="000000"/>
                <w:kern w:val="0"/>
                <w:sz w:val="22"/>
                <w:vertAlign w:val="superscript"/>
              </w:rPr>
              <w:t>-120</w:t>
            </w:r>
          </w:p>
        </w:tc>
      </w:tr>
      <w:tr w:rsidR="00470F29" w:rsidRPr="00B72521" w14:paraId="4B18532A" w14:textId="77777777" w:rsidTr="00CD3BCB">
        <w:trPr>
          <w:trHeight w:val="28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1DD8532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B72521">
              <w:rPr>
                <w:rFonts w:eastAsia="等线" w:cs="Times New Roman" w:hint="eastAsia"/>
                <w:i/>
                <w:iCs/>
                <w:color w:val="000000"/>
                <w:kern w:val="0"/>
                <w:sz w:val="22"/>
              </w:rPr>
              <w:t>CLEC4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796C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4A0">
              <w:rPr>
                <w:rFonts w:eastAsia="等线" w:cs="Times New Roman" w:hint="eastAsia"/>
                <w:color w:val="000000"/>
                <w:kern w:val="0"/>
                <w:sz w:val="22"/>
              </w:rPr>
              <w:t xml:space="preserve">23.3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C7E0F28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72521">
              <w:rPr>
                <w:rFonts w:eastAsia="等线" w:cs="Times New Roman" w:hint="eastAsia"/>
                <w:color w:val="000000"/>
                <w:kern w:val="0"/>
                <w:sz w:val="22"/>
              </w:rPr>
              <w:t>3.48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×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10</w:t>
            </w:r>
            <w:r w:rsidRPr="00B72521">
              <w:rPr>
                <w:rFonts w:eastAsia="等线" w:cs="Times New Roman" w:hint="eastAsia"/>
                <w:color w:val="000000"/>
                <w:kern w:val="0"/>
                <w:sz w:val="22"/>
                <w:vertAlign w:val="superscript"/>
              </w:rPr>
              <w:t>-120</w:t>
            </w:r>
          </w:p>
        </w:tc>
      </w:tr>
      <w:tr w:rsidR="00470F29" w:rsidRPr="00B72521" w14:paraId="6A376E80" w14:textId="77777777" w:rsidTr="00CD3BCB">
        <w:trPr>
          <w:trHeight w:val="28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F3B3FBB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B72521">
              <w:rPr>
                <w:rFonts w:eastAsia="等线" w:cs="Times New Roman" w:hint="eastAsia"/>
                <w:i/>
                <w:iCs/>
                <w:color w:val="000000"/>
                <w:kern w:val="0"/>
                <w:sz w:val="22"/>
              </w:rPr>
              <w:t>IRAK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8E218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4A0">
              <w:rPr>
                <w:rFonts w:eastAsia="等线" w:cs="Times New Roman" w:hint="eastAsia"/>
                <w:color w:val="000000"/>
                <w:kern w:val="0"/>
                <w:sz w:val="22"/>
              </w:rPr>
              <w:t xml:space="preserve">23.2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2D6819F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72521">
              <w:rPr>
                <w:rFonts w:eastAsia="等线" w:cs="Times New Roman" w:hint="eastAsia"/>
                <w:color w:val="000000"/>
                <w:kern w:val="0"/>
                <w:sz w:val="22"/>
              </w:rPr>
              <w:t>1.90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×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10</w:t>
            </w:r>
            <w:r w:rsidRPr="00B72521">
              <w:rPr>
                <w:rFonts w:eastAsia="等线" w:cs="Times New Roman" w:hint="eastAsia"/>
                <w:color w:val="000000"/>
                <w:kern w:val="0"/>
                <w:sz w:val="22"/>
                <w:vertAlign w:val="superscript"/>
              </w:rPr>
              <w:t>-119</w:t>
            </w:r>
          </w:p>
        </w:tc>
      </w:tr>
      <w:tr w:rsidR="00470F29" w:rsidRPr="00B72521" w14:paraId="0B1AB0CC" w14:textId="77777777" w:rsidTr="00CD3BCB">
        <w:trPr>
          <w:trHeight w:val="28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B97181D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B72521">
              <w:rPr>
                <w:rFonts w:eastAsia="等线" w:cs="Times New Roman" w:hint="eastAsia"/>
                <w:i/>
                <w:iCs/>
                <w:color w:val="000000"/>
                <w:kern w:val="0"/>
                <w:sz w:val="22"/>
              </w:rPr>
              <w:t>GYG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4F4CB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4A0">
              <w:rPr>
                <w:rFonts w:eastAsia="等线" w:cs="Times New Roman" w:hint="eastAsia"/>
                <w:color w:val="000000"/>
                <w:kern w:val="0"/>
                <w:sz w:val="22"/>
              </w:rPr>
              <w:t xml:space="preserve">22.8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DAFC4B8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72521">
              <w:rPr>
                <w:rFonts w:eastAsia="等线" w:cs="Times New Roman" w:hint="eastAsia"/>
                <w:color w:val="000000"/>
                <w:kern w:val="0"/>
                <w:sz w:val="22"/>
              </w:rPr>
              <w:t>1.62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×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10</w:t>
            </w:r>
            <w:r w:rsidRPr="00B72521">
              <w:rPr>
                <w:rFonts w:eastAsia="等线" w:cs="Times New Roman" w:hint="eastAsia"/>
                <w:color w:val="000000"/>
                <w:kern w:val="0"/>
                <w:sz w:val="22"/>
                <w:vertAlign w:val="superscript"/>
              </w:rPr>
              <w:t>-115</w:t>
            </w:r>
          </w:p>
        </w:tc>
      </w:tr>
      <w:tr w:rsidR="00470F29" w:rsidRPr="00B72521" w14:paraId="54C5674F" w14:textId="77777777" w:rsidTr="00CD3BCB">
        <w:trPr>
          <w:trHeight w:val="28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9FD2F98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B72521">
              <w:rPr>
                <w:rFonts w:eastAsia="等线" w:cs="Times New Roman" w:hint="eastAsia"/>
                <w:i/>
                <w:iCs/>
                <w:color w:val="000000"/>
                <w:kern w:val="0"/>
                <w:sz w:val="22"/>
              </w:rPr>
              <w:t>H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79783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4A0">
              <w:rPr>
                <w:rFonts w:eastAsia="等线" w:cs="Times New Roman" w:hint="eastAsia"/>
                <w:color w:val="000000"/>
                <w:kern w:val="0"/>
                <w:sz w:val="22"/>
              </w:rPr>
              <w:t xml:space="preserve">22.5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11C4665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72521">
              <w:rPr>
                <w:rFonts w:eastAsia="等线" w:cs="Times New Roman" w:hint="eastAsia"/>
                <w:color w:val="000000"/>
                <w:kern w:val="0"/>
                <w:sz w:val="22"/>
              </w:rPr>
              <w:t>1.31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×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10</w:t>
            </w:r>
            <w:r w:rsidRPr="00B72521">
              <w:rPr>
                <w:rFonts w:eastAsia="等线" w:cs="Times New Roman" w:hint="eastAsia"/>
                <w:color w:val="000000"/>
                <w:kern w:val="0"/>
                <w:sz w:val="22"/>
                <w:vertAlign w:val="superscript"/>
              </w:rPr>
              <w:t>-112</w:t>
            </w:r>
          </w:p>
        </w:tc>
      </w:tr>
      <w:tr w:rsidR="00470F29" w:rsidRPr="00B72521" w14:paraId="7B58D2DC" w14:textId="77777777" w:rsidTr="00CD3BCB">
        <w:trPr>
          <w:trHeight w:val="28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4191AA4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B72521">
              <w:rPr>
                <w:rFonts w:eastAsia="等线" w:cs="Times New Roman" w:hint="eastAsia"/>
                <w:i/>
                <w:iCs/>
                <w:color w:val="000000"/>
                <w:kern w:val="0"/>
                <w:sz w:val="22"/>
              </w:rPr>
              <w:t>UPP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D05B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4A0">
              <w:rPr>
                <w:rFonts w:eastAsia="等线" w:cs="Times New Roman" w:hint="eastAsia"/>
                <w:color w:val="000000"/>
                <w:kern w:val="0"/>
                <w:sz w:val="22"/>
              </w:rPr>
              <w:t xml:space="preserve">22.3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9891789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72521">
              <w:rPr>
                <w:rFonts w:eastAsia="等线" w:cs="Times New Roman" w:hint="eastAsia"/>
                <w:color w:val="000000"/>
                <w:kern w:val="0"/>
                <w:sz w:val="22"/>
              </w:rPr>
              <w:t>5.85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×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10</w:t>
            </w:r>
            <w:r w:rsidRPr="00B72521">
              <w:rPr>
                <w:rFonts w:eastAsia="等线" w:cs="Times New Roman" w:hint="eastAsia"/>
                <w:color w:val="000000"/>
                <w:kern w:val="0"/>
                <w:sz w:val="22"/>
                <w:vertAlign w:val="superscript"/>
              </w:rPr>
              <w:t>-111</w:t>
            </w:r>
          </w:p>
        </w:tc>
      </w:tr>
      <w:tr w:rsidR="00470F29" w:rsidRPr="00B72521" w14:paraId="2809548B" w14:textId="77777777" w:rsidTr="00CD3BCB">
        <w:trPr>
          <w:trHeight w:val="28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99E37F0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B72521">
              <w:rPr>
                <w:rFonts w:eastAsia="等线" w:cs="Times New Roman" w:hint="eastAsia"/>
                <w:i/>
                <w:iCs/>
                <w:color w:val="000000"/>
                <w:kern w:val="0"/>
                <w:sz w:val="22"/>
              </w:rPr>
              <w:t>METTL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4A8F5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4A0">
              <w:rPr>
                <w:rFonts w:eastAsia="等线" w:cs="Times New Roman" w:hint="eastAsia"/>
                <w:color w:val="000000"/>
                <w:kern w:val="0"/>
                <w:sz w:val="22"/>
              </w:rPr>
              <w:t xml:space="preserve">21.7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A62B6BE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72521">
              <w:rPr>
                <w:rFonts w:eastAsia="等线" w:cs="Times New Roman" w:hint="eastAsia"/>
                <w:color w:val="000000"/>
                <w:kern w:val="0"/>
                <w:sz w:val="22"/>
              </w:rPr>
              <w:t>5.73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×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10</w:t>
            </w:r>
            <w:r w:rsidRPr="00B72521">
              <w:rPr>
                <w:rFonts w:eastAsia="等线" w:cs="Times New Roman" w:hint="eastAsia"/>
                <w:color w:val="000000"/>
                <w:kern w:val="0"/>
                <w:sz w:val="22"/>
                <w:vertAlign w:val="superscript"/>
              </w:rPr>
              <w:t>-105</w:t>
            </w:r>
          </w:p>
        </w:tc>
      </w:tr>
      <w:tr w:rsidR="00470F29" w:rsidRPr="00B72521" w14:paraId="15145CCC" w14:textId="77777777" w:rsidTr="00CD3BCB">
        <w:trPr>
          <w:trHeight w:val="28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8FD10D9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B72521">
              <w:rPr>
                <w:rFonts w:eastAsia="等线" w:cs="Times New Roman" w:hint="eastAsia"/>
                <w:i/>
                <w:iCs/>
                <w:color w:val="000000"/>
                <w:kern w:val="0"/>
                <w:sz w:val="22"/>
              </w:rPr>
              <w:t>HK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BF8B8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4A0">
              <w:rPr>
                <w:rFonts w:eastAsia="等线" w:cs="Times New Roman" w:hint="eastAsia"/>
                <w:color w:val="000000"/>
                <w:kern w:val="0"/>
                <w:sz w:val="22"/>
              </w:rPr>
              <w:t xml:space="preserve">21.7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201AB46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72521">
              <w:rPr>
                <w:rFonts w:eastAsia="等线" w:cs="Times New Roman" w:hint="eastAsia"/>
                <w:color w:val="000000"/>
                <w:kern w:val="0"/>
                <w:sz w:val="22"/>
              </w:rPr>
              <w:t>8.93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×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10</w:t>
            </w:r>
            <w:r w:rsidRPr="00B72521">
              <w:rPr>
                <w:rFonts w:eastAsia="等线" w:cs="Times New Roman" w:hint="eastAsia"/>
                <w:color w:val="000000"/>
                <w:kern w:val="0"/>
                <w:sz w:val="22"/>
                <w:vertAlign w:val="superscript"/>
              </w:rPr>
              <w:t>-105</w:t>
            </w:r>
          </w:p>
        </w:tc>
      </w:tr>
      <w:tr w:rsidR="00470F29" w:rsidRPr="00B72521" w14:paraId="65919301" w14:textId="77777777" w:rsidTr="00CD3BCB">
        <w:trPr>
          <w:trHeight w:val="28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938B2B6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B72521">
              <w:rPr>
                <w:rFonts w:eastAsia="等线" w:cs="Times New Roman" w:hint="eastAsia"/>
                <w:i/>
                <w:iCs/>
                <w:color w:val="000000"/>
                <w:kern w:val="0"/>
                <w:sz w:val="22"/>
              </w:rPr>
              <w:t>GADD45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CCE3B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4A0">
              <w:rPr>
                <w:rFonts w:eastAsia="等线" w:cs="Times New Roman" w:hint="eastAsia"/>
                <w:color w:val="000000"/>
                <w:kern w:val="0"/>
                <w:sz w:val="22"/>
              </w:rPr>
              <w:t xml:space="preserve">21.6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4F0664F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72521">
              <w:rPr>
                <w:rFonts w:eastAsia="等线" w:cs="Times New Roman" w:hint="eastAsia"/>
                <w:color w:val="000000"/>
                <w:kern w:val="0"/>
                <w:sz w:val="22"/>
              </w:rPr>
              <w:t>1.79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×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10</w:t>
            </w:r>
            <w:r w:rsidRPr="00B72521">
              <w:rPr>
                <w:rFonts w:eastAsia="等线" w:cs="Times New Roman" w:hint="eastAsia"/>
                <w:color w:val="000000"/>
                <w:kern w:val="0"/>
                <w:sz w:val="22"/>
                <w:vertAlign w:val="superscript"/>
              </w:rPr>
              <w:t>-103</w:t>
            </w:r>
          </w:p>
        </w:tc>
      </w:tr>
      <w:tr w:rsidR="00470F29" w:rsidRPr="00B72521" w14:paraId="2B3199FA" w14:textId="77777777" w:rsidTr="00CD3BCB">
        <w:trPr>
          <w:trHeight w:val="28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CC170F2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B72521">
              <w:rPr>
                <w:rFonts w:eastAsia="等线" w:cs="Times New Roman" w:hint="eastAsia"/>
                <w:i/>
                <w:iCs/>
                <w:color w:val="000000"/>
                <w:kern w:val="0"/>
                <w:sz w:val="22"/>
              </w:rPr>
              <w:t>TLR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6B6C0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4A0">
              <w:rPr>
                <w:rFonts w:eastAsia="等线" w:cs="Times New Roman" w:hint="eastAsia"/>
                <w:color w:val="000000"/>
                <w:kern w:val="0"/>
                <w:sz w:val="22"/>
              </w:rPr>
              <w:t xml:space="preserve">21.59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66DBE7D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72521">
              <w:rPr>
                <w:rFonts w:eastAsia="等线" w:cs="Times New Roman" w:hint="eastAsia"/>
                <w:color w:val="000000"/>
                <w:kern w:val="0"/>
                <w:sz w:val="22"/>
              </w:rPr>
              <w:t>2.09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×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10</w:t>
            </w:r>
            <w:r w:rsidRPr="00B72521">
              <w:rPr>
                <w:rFonts w:eastAsia="等线" w:cs="Times New Roman" w:hint="eastAsia"/>
                <w:color w:val="000000"/>
                <w:kern w:val="0"/>
                <w:sz w:val="22"/>
                <w:vertAlign w:val="superscript"/>
              </w:rPr>
              <w:t>-103</w:t>
            </w:r>
          </w:p>
        </w:tc>
      </w:tr>
      <w:tr w:rsidR="00470F29" w:rsidRPr="00B72521" w14:paraId="709C80AC" w14:textId="77777777" w:rsidTr="00CD3BCB">
        <w:trPr>
          <w:trHeight w:val="28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ECDA1F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B72521">
              <w:rPr>
                <w:rFonts w:eastAsia="等线" w:cs="Times New Roman" w:hint="eastAsia"/>
                <w:i/>
                <w:iCs/>
                <w:color w:val="000000"/>
                <w:kern w:val="0"/>
                <w:sz w:val="22"/>
              </w:rPr>
              <w:t>ARG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A9FC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4A0">
              <w:rPr>
                <w:rFonts w:eastAsia="等线" w:cs="Times New Roman" w:hint="eastAsia"/>
                <w:color w:val="000000"/>
                <w:kern w:val="0"/>
                <w:sz w:val="22"/>
              </w:rPr>
              <w:t xml:space="preserve">21.57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1DF068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72521">
              <w:rPr>
                <w:rFonts w:eastAsia="等线" w:cs="Times New Roman" w:hint="eastAsia"/>
                <w:color w:val="000000"/>
                <w:kern w:val="0"/>
                <w:sz w:val="22"/>
              </w:rPr>
              <w:t>3.38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×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10</w:t>
            </w:r>
            <w:r w:rsidRPr="00B72521">
              <w:rPr>
                <w:rFonts w:eastAsia="等线" w:cs="Times New Roman" w:hint="eastAsia"/>
                <w:color w:val="000000"/>
                <w:kern w:val="0"/>
                <w:sz w:val="22"/>
                <w:vertAlign w:val="superscript"/>
              </w:rPr>
              <w:t>-103</w:t>
            </w:r>
          </w:p>
        </w:tc>
      </w:tr>
      <w:tr w:rsidR="00470F29" w:rsidRPr="00B72521" w14:paraId="7C968F00" w14:textId="77777777" w:rsidTr="00CD3BCB">
        <w:trPr>
          <w:trHeight w:val="285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013DD8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B72521">
              <w:rPr>
                <w:rFonts w:eastAsia="等线" w:cs="Times New Roman" w:hint="eastAsia"/>
                <w:i/>
                <w:iCs/>
                <w:color w:val="000000"/>
                <w:kern w:val="0"/>
                <w:sz w:val="22"/>
              </w:rPr>
              <w:t>GPR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6EF2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4A0">
              <w:rPr>
                <w:rFonts w:eastAsia="等线" w:cs="Times New Roman" w:hint="eastAsia"/>
                <w:color w:val="000000"/>
                <w:kern w:val="0"/>
                <w:sz w:val="22"/>
              </w:rPr>
              <w:t xml:space="preserve">21.44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E30DD6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72521">
              <w:rPr>
                <w:rFonts w:eastAsia="等线" w:cs="Times New Roman" w:hint="eastAsia"/>
                <w:color w:val="000000"/>
                <w:kern w:val="0"/>
                <w:sz w:val="22"/>
              </w:rPr>
              <w:t>6.20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×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10</w:t>
            </w:r>
            <w:r w:rsidRPr="00B72521">
              <w:rPr>
                <w:rFonts w:eastAsia="等线" w:cs="Times New Roman" w:hint="eastAsia"/>
                <w:color w:val="000000"/>
                <w:kern w:val="0"/>
                <w:sz w:val="22"/>
                <w:vertAlign w:val="superscript"/>
              </w:rPr>
              <w:t>-102</w:t>
            </w:r>
          </w:p>
        </w:tc>
      </w:tr>
      <w:tr w:rsidR="00470F29" w:rsidRPr="00B72521" w14:paraId="304328DB" w14:textId="77777777" w:rsidTr="00CD3BCB">
        <w:trPr>
          <w:trHeight w:val="28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6F8DF0C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B72521">
              <w:rPr>
                <w:rFonts w:eastAsia="等线" w:cs="Times New Roman" w:hint="eastAsia"/>
                <w:i/>
                <w:iCs/>
                <w:color w:val="000000"/>
                <w:kern w:val="0"/>
                <w:sz w:val="22"/>
              </w:rPr>
              <w:t>CNIH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91A681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4A0">
              <w:rPr>
                <w:rFonts w:eastAsia="等线" w:cs="Times New Roman" w:hint="eastAsia"/>
                <w:color w:val="000000"/>
                <w:kern w:val="0"/>
                <w:sz w:val="22"/>
              </w:rPr>
              <w:t xml:space="preserve">21.16 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2AD5FDA" w14:textId="77777777" w:rsidR="00470F29" w:rsidRPr="00B72521" w:rsidRDefault="00470F29" w:rsidP="00CD3B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72521">
              <w:rPr>
                <w:rFonts w:eastAsia="等线" w:cs="Times New Roman" w:hint="eastAsia"/>
                <w:color w:val="000000"/>
                <w:kern w:val="0"/>
                <w:sz w:val="22"/>
              </w:rPr>
              <w:t>2.27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×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10</w:t>
            </w:r>
            <w:r w:rsidRPr="00B72521">
              <w:rPr>
                <w:rFonts w:eastAsia="等线" w:cs="Times New Roman" w:hint="eastAsia"/>
                <w:color w:val="000000"/>
                <w:kern w:val="0"/>
                <w:sz w:val="22"/>
                <w:vertAlign w:val="superscript"/>
              </w:rPr>
              <w:t>-99</w:t>
            </w:r>
          </w:p>
        </w:tc>
      </w:tr>
    </w:tbl>
    <w:p w14:paraId="0AC70FD5" w14:textId="6C062396" w:rsidR="00470F29" w:rsidRDefault="00470F29">
      <w:pPr>
        <w:widowControl/>
        <w:jc w:val="left"/>
      </w:pPr>
      <w:r>
        <w:br w:type="page"/>
      </w:r>
    </w:p>
    <w:p w14:paraId="6997464E" w14:textId="5750FE3E" w:rsidR="00251FE3" w:rsidRDefault="00251FE3" w:rsidP="00936A21">
      <w:pPr>
        <w:pStyle w:val="a9"/>
      </w:pPr>
      <w:bookmarkStart w:id="4" w:name="_Hlk96332812"/>
      <w:r>
        <w:lastRenderedPageBreak/>
        <w:t xml:space="preserve">Supplementary Table </w:t>
      </w:r>
      <w:r w:rsidR="00470F29">
        <w:t>6</w:t>
      </w:r>
      <w:r w:rsidR="00F0636F">
        <w:t>.</w:t>
      </w:r>
      <w:r w:rsidR="00FC36E7">
        <w:t xml:space="preserve"> </w:t>
      </w:r>
      <w:r>
        <w:t>Key candidate genes with node degree &gt;35 identified by PPI network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</w:tblGrid>
      <w:tr w:rsidR="006F2E64" w:rsidRPr="00751A4E" w14:paraId="2E2107A9" w14:textId="77777777" w:rsidTr="00FC36E7">
        <w:trPr>
          <w:trHeight w:val="285"/>
          <w:jc w:val="center"/>
        </w:trPr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bookmarkEnd w:id="4"/>
          <w:p w14:paraId="453E40A5" w14:textId="77777777" w:rsidR="006F2E64" w:rsidRPr="00751A4E" w:rsidRDefault="006F2E64" w:rsidP="00A81184">
            <w:pPr>
              <w:widowControl/>
              <w:shd w:val="clear" w:color="auto" w:fill="FFFFFF"/>
              <w:jc w:val="left"/>
              <w:rPr>
                <w:b/>
                <w:bCs/>
              </w:rPr>
            </w:pPr>
            <w:r w:rsidRPr="00751A4E">
              <w:rPr>
                <w:rFonts w:hint="eastAsia"/>
                <w:b/>
                <w:bCs/>
              </w:rPr>
              <w:t>Gen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2DDAD" w14:textId="77777777" w:rsidR="006F2E64" w:rsidRPr="00751A4E" w:rsidRDefault="006F2E64" w:rsidP="00A81184">
            <w:pPr>
              <w:widowControl/>
              <w:shd w:val="clear" w:color="auto" w:fill="FFFFFF"/>
              <w:jc w:val="left"/>
              <w:rPr>
                <w:b/>
                <w:bCs/>
              </w:rPr>
            </w:pPr>
            <w:r w:rsidRPr="00751A4E">
              <w:rPr>
                <w:rFonts w:hint="eastAsia"/>
                <w:b/>
                <w:bCs/>
              </w:rPr>
              <w:t>Degree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03EE042" w14:textId="77777777" w:rsidR="006F2E64" w:rsidRPr="00751A4E" w:rsidRDefault="006F2E64" w:rsidP="00A81184">
            <w:pPr>
              <w:widowControl/>
              <w:shd w:val="clear" w:color="auto" w:fill="FFFFFF"/>
              <w:jc w:val="left"/>
              <w:rPr>
                <w:b/>
                <w:bCs/>
              </w:rPr>
            </w:pPr>
            <w:r w:rsidRPr="00751A4E">
              <w:rPr>
                <w:rFonts w:hint="eastAsia"/>
                <w:b/>
                <w:bCs/>
              </w:rPr>
              <w:t>Gen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272E167A" w14:textId="77777777" w:rsidR="006F2E64" w:rsidRPr="00751A4E" w:rsidRDefault="006F2E64" w:rsidP="00A81184">
            <w:pPr>
              <w:widowControl/>
              <w:shd w:val="clear" w:color="auto" w:fill="FFFFFF"/>
              <w:jc w:val="left"/>
              <w:rPr>
                <w:b/>
                <w:bCs/>
              </w:rPr>
            </w:pPr>
            <w:r w:rsidRPr="00751A4E">
              <w:rPr>
                <w:rFonts w:hint="eastAsia"/>
                <w:b/>
                <w:bCs/>
              </w:rPr>
              <w:t>Degree</w:t>
            </w:r>
          </w:p>
        </w:tc>
      </w:tr>
      <w:tr w:rsidR="006F2E64" w:rsidRPr="00751A4E" w14:paraId="2FE6406D" w14:textId="77777777" w:rsidTr="00FC36E7">
        <w:trPr>
          <w:trHeight w:val="285"/>
          <w:jc w:val="center"/>
        </w:trPr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42FA0DB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ITGAM</w:t>
            </w:r>
          </w:p>
        </w:tc>
        <w:tc>
          <w:tcPr>
            <w:tcW w:w="1080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723ACFD1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78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  <w:right w:val="nil"/>
            </w:tcBorders>
          </w:tcPr>
          <w:p w14:paraId="55437218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PRF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177CF596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42</w:t>
            </w:r>
          </w:p>
        </w:tc>
      </w:tr>
      <w:tr w:rsidR="006F2E64" w:rsidRPr="00751A4E" w14:paraId="099675CD" w14:textId="77777777" w:rsidTr="00FC36E7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273A2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L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35AE61F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5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3AE5B0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CD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8A7424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42</w:t>
            </w:r>
          </w:p>
        </w:tc>
      </w:tr>
      <w:tr w:rsidR="006F2E64" w:rsidRPr="00751A4E" w14:paraId="3CCBA423" w14:textId="77777777" w:rsidTr="00FC36E7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20286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TLR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597D2B4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7B1F54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FY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6DAE7C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41</w:t>
            </w:r>
          </w:p>
        </w:tc>
      </w:tr>
      <w:tr w:rsidR="006F2E64" w:rsidRPr="00751A4E" w14:paraId="028C1BFD" w14:textId="77777777" w:rsidTr="00FC36E7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4AB6D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CD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0117733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16AA16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CD3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87B734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39</w:t>
            </w:r>
          </w:p>
        </w:tc>
      </w:tr>
      <w:tr w:rsidR="006F2E64" w:rsidRPr="00751A4E" w14:paraId="46F4943D" w14:textId="77777777" w:rsidTr="00FC36E7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A6112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CCL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30AD72C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4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ED5F1F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MP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66DB37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39</w:t>
            </w:r>
          </w:p>
        </w:tc>
      </w:tr>
      <w:tr w:rsidR="006F2E64" w:rsidRPr="00751A4E" w14:paraId="4A07CC9F" w14:textId="77777777" w:rsidTr="00FC36E7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7B809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CCR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78BFCDF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4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70DB6B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IT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9E5AA3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39</w:t>
            </w:r>
          </w:p>
        </w:tc>
      </w:tr>
      <w:tr w:rsidR="006F2E64" w:rsidRPr="00751A4E" w14:paraId="3455CDA8" w14:textId="77777777" w:rsidTr="00FC36E7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1D7F2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MMP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10633E3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4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013E30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IL7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BBB684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38</w:t>
            </w:r>
          </w:p>
        </w:tc>
      </w:tr>
      <w:tr w:rsidR="006F2E64" w:rsidRPr="00751A4E" w14:paraId="027AD181" w14:textId="77777777" w:rsidTr="00FC36E7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F687E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CD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C188808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4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278813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CD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9C33C5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38</w:t>
            </w:r>
          </w:p>
        </w:tc>
      </w:tr>
      <w:tr w:rsidR="006F2E64" w:rsidRPr="00751A4E" w14:paraId="4405B4D3" w14:textId="77777777" w:rsidTr="00FC36E7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3F989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ZAP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548D50A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4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21AA11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CD3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8601F4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37</w:t>
            </w:r>
          </w:p>
        </w:tc>
      </w:tr>
      <w:tr w:rsidR="006F2E64" w:rsidRPr="00751A4E" w14:paraId="7A59C20A" w14:textId="77777777" w:rsidTr="00FC36E7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6CB8F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CD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BEBFCAB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4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493684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AR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BD2C50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37</w:t>
            </w:r>
          </w:p>
        </w:tc>
      </w:tr>
      <w:tr w:rsidR="006F2E64" w:rsidRPr="00751A4E" w14:paraId="7AD35B1C" w14:textId="77777777" w:rsidTr="00FC36E7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5F6B0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CD3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8859DEC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4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08345D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ELA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CD8E28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37</w:t>
            </w:r>
          </w:p>
        </w:tc>
      </w:tr>
      <w:tr w:rsidR="006F2E64" w:rsidRPr="00751A4E" w14:paraId="505C0C33" w14:textId="77777777" w:rsidTr="00FC36E7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hideMark/>
          </w:tcPr>
          <w:p w14:paraId="195B456C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IL2RB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5D830AA3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4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nil"/>
            </w:tcBorders>
          </w:tcPr>
          <w:p w14:paraId="073BF738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GATA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2287D751" w14:textId="77777777" w:rsidR="006F2E64" w:rsidRPr="00751A4E" w:rsidRDefault="006F2E64" w:rsidP="00A81184">
            <w:pPr>
              <w:widowControl/>
              <w:shd w:val="clear" w:color="auto" w:fill="FFFFFF"/>
              <w:jc w:val="left"/>
            </w:pPr>
            <w:r w:rsidRPr="00751A4E">
              <w:rPr>
                <w:rFonts w:hint="eastAsia"/>
              </w:rPr>
              <w:t>37</w:t>
            </w:r>
          </w:p>
        </w:tc>
      </w:tr>
    </w:tbl>
    <w:p w14:paraId="77FC6448" w14:textId="77777777" w:rsidR="006F2E64" w:rsidRDefault="006F2E64" w:rsidP="00936A21">
      <w:pPr>
        <w:widowControl/>
        <w:shd w:val="clear" w:color="auto" w:fill="FFFFFF"/>
        <w:jc w:val="left"/>
      </w:pPr>
    </w:p>
    <w:sectPr w:rsidR="006F2E64" w:rsidSect="00936A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87BFB" w14:textId="77777777" w:rsidR="007C3112" w:rsidRDefault="007C3112" w:rsidP="006F2E64">
      <w:r>
        <w:separator/>
      </w:r>
    </w:p>
  </w:endnote>
  <w:endnote w:type="continuationSeparator" w:id="0">
    <w:p w14:paraId="1A46370E" w14:textId="77777777" w:rsidR="007C3112" w:rsidRDefault="007C3112" w:rsidP="006F2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2C907" w14:textId="77777777" w:rsidR="007C3112" w:rsidRDefault="007C3112" w:rsidP="006F2E64">
      <w:r>
        <w:separator/>
      </w:r>
    </w:p>
  </w:footnote>
  <w:footnote w:type="continuationSeparator" w:id="0">
    <w:p w14:paraId="20850FED" w14:textId="77777777" w:rsidR="007C3112" w:rsidRDefault="007C3112" w:rsidP="006F2E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F2F89"/>
    <w:multiLevelType w:val="hybridMultilevel"/>
    <w:tmpl w:val="497C7B8C"/>
    <w:lvl w:ilvl="0" w:tplc="C19CF87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62647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53F"/>
    <w:rsid w:val="000024A0"/>
    <w:rsid w:val="00051818"/>
    <w:rsid w:val="000E406A"/>
    <w:rsid w:val="0011481A"/>
    <w:rsid w:val="00133B63"/>
    <w:rsid w:val="001D147A"/>
    <w:rsid w:val="001D5496"/>
    <w:rsid w:val="00251FE3"/>
    <w:rsid w:val="002967E7"/>
    <w:rsid w:val="002B0941"/>
    <w:rsid w:val="002E0BA7"/>
    <w:rsid w:val="00470F29"/>
    <w:rsid w:val="004932B3"/>
    <w:rsid w:val="004A7011"/>
    <w:rsid w:val="004B3ADD"/>
    <w:rsid w:val="004C5736"/>
    <w:rsid w:val="00521076"/>
    <w:rsid w:val="0059493E"/>
    <w:rsid w:val="005975BE"/>
    <w:rsid w:val="005D5992"/>
    <w:rsid w:val="005D7C68"/>
    <w:rsid w:val="00604BB7"/>
    <w:rsid w:val="00655658"/>
    <w:rsid w:val="006771C9"/>
    <w:rsid w:val="006B7911"/>
    <w:rsid w:val="006F2E64"/>
    <w:rsid w:val="007C3112"/>
    <w:rsid w:val="007C36B1"/>
    <w:rsid w:val="007C3B0C"/>
    <w:rsid w:val="007C52A4"/>
    <w:rsid w:val="007F4268"/>
    <w:rsid w:val="00866B59"/>
    <w:rsid w:val="0087474D"/>
    <w:rsid w:val="00883B7C"/>
    <w:rsid w:val="00887ED1"/>
    <w:rsid w:val="008C0905"/>
    <w:rsid w:val="008C1294"/>
    <w:rsid w:val="008E6F70"/>
    <w:rsid w:val="0091779A"/>
    <w:rsid w:val="00936A21"/>
    <w:rsid w:val="0095374C"/>
    <w:rsid w:val="009705A2"/>
    <w:rsid w:val="009A32BD"/>
    <w:rsid w:val="009E18F7"/>
    <w:rsid w:val="009E5F04"/>
    <w:rsid w:val="00A21E86"/>
    <w:rsid w:val="00A4278F"/>
    <w:rsid w:val="00A5053F"/>
    <w:rsid w:val="00A57778"/>
    <w:rsid w:val="00A619BF"/>
    <w:rsid w:val="00A714EC"/>
    <w:rsid w:val="00A94795"/>
    <w:rsid w:val="00AA40B8"/>
    <w:rsid w:val="00AB2744"/>
    <w:rsid w:val="00AD30DC"/>
    <w:rsid w:val="00B22E07"/>
    <w:rsid w:val="00B72A2B"/>
    <w:rsid w:val="00C0681C"/>
    <w:rsid w:val="00C10F0B"/>
    <w:rsid w:val="00C17B63"/>
    <w:rsid w:val="00C20FC8"/>
    <w:rsid w:val="00C45A8C"/>
    <w:rsid w:val="00CC3D12"/>
    <w:rsid w:val="00CD2839"/>
    <w:rsid w:val="00CD3464"/>
    <w:rsid w:val="00DA57C6"/>
    <w:rsid w:val="00DE37EC"/>
    <w:rsid w:val="00E05FD8"/>
    <w:rsid w:val="00EC7A9F"/>
    <w:rsid w:val="00F02295"/>
    <w:rsid w:val="00F0636F"/>
    <w:rsid w:val="00F23769"/>
    <w:rsid w:val="00FC36E7"/>
    <w:rsid w:val="00FD0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A0EB64"/>
  <w15:chartTrackingRefBased/>
  <w15:docId w15:val="{8AEF94B8-D018-4257-A980-8E18E676C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2E64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2E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2E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2E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2E64"/>
    <w:rPr>
      <w:sz w:val="18"/>
      <w:szCs w:val="18"/>
    </w:rPr>
  </w:style>
  <w:style w:type="table" w:styleId="a7">
    <w:name w:val="Table Grid"/>
    <w:basedOn w:val="a1"/>
    <w:uiPriority w:val="39"/>
    <w:rsid w:val="006F2E64"/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F2E64"/>
    <w:pPr>
      <w:ind w:firstLineChars="200" w:firstLine="420"/>
    </w:pPr>
  </w:style>
  <w:style w:type="paragraph" w:styleId="a9">
    <w:name w:val="caption"/>
    <w:basedOn w:val="a"/>
    <w:next w:val="a"/>
    <w:uiPriority w:val="35"/>
    <w:unhideWhenUsed/>
    <w:qFormat/>
    <w:rsid w:val="00FC36E7"/>
    <w:pPr>
      <w:widowControl/>
      <w:spacing w:after="80"/>
      <w:jc w:val="center"/>
    </w:pPr>
    <w:rPr>
      <w:rFonts w:eastAsiaTheme="minorEastAsia" w:cs="Times New Roman"/>
      <w:iCs/>
      <w:color w:val="000000" w:themeColor="text1"/>
      <w:kern w:val="0"/>
      <w:sz w:val="20"/>
      <w:szCs w:val="18"/>
      <w:lang w:val="en-GB" w:eastAsia="en-GB"/>
    </w:rPr>
  </w:style>
  <w:style w:type="table" w:customStyle="1" w:styleId="1">
    <w:name w:val="网格型1"/>
    <w:basedOn w:val="a1"/>
    <w:next w:val="a7"/>
    <w:uiPriority w:val="39"/>
    <w:rsid w:val="001D5496"/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560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682734-0BAE-49C1-873E-B27BDD3BB5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11</Pages>
  <Words>1922</Words>
  <Characters>10961</Characters>
  <Application>Microsoft Office Word</Application>
  <DocSecurity>0</DocSecurity>
  <Lines>91</Lines>
  <Paragraphs>25</Paragraphs>
  <ScaleCrop>false</ScaleCrop>
  <Company/>
  <LinksUpToDate>false</LinksUpToDate>
  <CharactersWithSpaces>1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景翔</dc:creator>
  <cp:keywords/>
  <dc:description/>
  <cp:lastModifiedBy>张 景翔</cp:lastModifiedBy>
  <cp:revision>32</cp:revision>
  <dcterms:created xsi:type="dcterms:W3CDTF">2022-02-21T02:11:00Z</dcterms:created>
  <dcterms:modified xsi:type="dcterms:W3CDTF">2022-05-23T10:53:00Z</dcterms:modified>
</cp:coreProperties>
</file>